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F5865" w14:textId="4BDF1E1E" w:rsidR="003B216B" w:rsidRPr="008073B5" w:rsidRDefault="003744D3" w:rsidP="00BA71D0">
      <w:pPr>
        <w:spacing w:line="360" w:lineRule="auto"/>
        <w:rPr>
          <w:rFonts w:ascii="Times New Roman" w:hAnsi="Times New Roman" w:cs="Times New Roman"/>
          <w:szCs w:val="21"/>
        </w:rPr>
      </w:pPr>
      <w:r w:rsidRPr="008073B5">
        <w:rPr>
          <w:rFonts w:ascii="Times New Roman" w:hAnsi="Times New Roman" w:cs="Times New Roman"/>
          <w:b/>
          <w:bCs/>
          <w:szCs w:val="21"/>
        </w:rPr>
        <w:t>Table S2</w:t>
      </w:r>
      <w:r w:rsidRPr="008073B5">
        <w:rPr>
          <w:rFonts w:ascii="Times New Roman" w:hAnsi="Times New Roman" w:cs="Times New Roman"/>
          <w:szCs w:val="21"/>
        </w:rPr>
        <w:t xml:space="preserve"> PLS1 positive and negative gene se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385"/>
        <w:gridCol w:w="1384"/>
        <w:gridCol w:w="1384"/>
        <w:gridCol w:w="1384"/>
      </w:tblGrid>
      <w:tr w:rsidR="003B216B" w:rsidRPr="008073B5" w14:paraId="750291B8" w14:textId="77777777" w:rsidTr="008073B5">
        <w:trPr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2F554346" w14:textId="70CFA1D0" w:rsidR="003B216B" w:rsidRPr="008073B5" w:rsidRDefault="003B216B" w:rsidP="00BA71D0">
            <w:pPr>
              <w:ind w:leftChars="-270" w:left="-5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S1 negative genes</w:t>
            </w:r>
          </w:p>
        </w:tc>
      </w:tr>
      <w:tr w:rsidR="008073B5" w:rsidRPr="008073B5" w14:paraId="126ED2D8" w14:textId="77777777" w:rsidTr="00A35C90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DDB6CE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CSIN1</w:t>
            </w:r>
          </w:p>
          <w:p w14:paraId="05ECB78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  <w:p w14:paraId="654A5E7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LIM3</w:t>
            </w:r>
          </w:p>
          <w:p w14:paraId="71169E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EG1</w:t>
            </w:r>
          </w:p>
          <w:p w14:paraId="0BC0C3E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IF1</w:t>
            </w:r>
          </w:p>
          <w:p w14:paraId="7D275A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O1F</w:t>
            </w:r>
          </w:p>
          <w:p w14:paraId="69BBE04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B1</w:t>
            </w:r>
          </w:p>
          <w:p w14:paraId="679782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D17B14</w:t>
            </w:r>
          </w:p>
          <w:p w14:paraId="3A6B7F4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D2B</w:t>
            </w:r>
          </w:p>
          <w:p w14:paraId="48FF887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4A</w:t>
            </w:r>
          </w:p>
          <w:p w14:paraId="0E22E86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SPN</w:t>
            </w:r>
          </w:p>
          <w:p w14:paraId="6C3A0F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LR3GL</w:t>
            </w:r>
          </w:p>
          <w:p w14:paraId="0A7C422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O</w:t>
            </w:r>
          </w:p>
          <w:p w14:paraId="5C0190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431C034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INK9</w:t>
            </w:r>
          </w:p>
          <w:p w14:paraId="24B589B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  <w:p w14:paraId="6371E92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HBP</w:t>
            </w:r>
          </w:p>
          <w:p w14:paraId="240B7B8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IN2B</w:t>
            </w:r>
          </w:p>
          <w:p w14:paraId="678EC08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DHGC3</w:t>
            </w:r>
          </w:p>
          <w:p w14:paraId="6A7C2C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5-820A21.1</w:t>
            </w:r>
          </w:p>
          <w:p w14:paraId="38C796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ISP1</w:t>
            </w:r>
          </w:p>
          <w:p w14:paraId="5BDB85E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AMD8</w:t>
            </w:r>
          </w:p>
          <w:p w14:paraId="0FAC4C9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OBEC3G</w:t>
            </w:r>
          </w:p>
          <w:p w14:paraId="6003827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KBP10</w:t>
            </w:r>
          </w:p>
          <w:p w14:paraId="01B0025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NRF2</w:t>
            </w:r>
          </w:p>
          <w:p w14:paraId="5857976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CP1</w:t>
            </w:r>
          </w:p>
          <w:p w14:paraId="335840A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OL9</w:t>
            </w:r>
          </w:p>
          <w:p w14:paraId="5BB54FA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SS3</w:t>
            </w:r>
          </w:p>
          <w:p w14:paraId="55BCFB8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YN</w:t>
            </w:r>
          </w:p>
          <w:p w14:paraId="4E0B3A2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YRK3</w:t>
            </w:r>
          </w:p>
          <w:p w14:paraId="1FC37DA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O</w:t>
            </w:r>
          </w:p>
          <w:p w14:paraId="29B951E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NPP4A</w:t>
            </w:r>
          </w:p>
          <w:p w14:paraId="4588E98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LA</w:t>
            </w:r>
          </w:p>
          <w:p w14:paraId="3072F61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6V0C</w:t>
            </w:r>
          </w:p>
          <w:p w14:paraId="4557D6B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193H5.1</w:t>
            </w:r>
          </w:p>
          <w:p w14:paraId="55D4850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AP</w:t>
            </w:r>
          </w:p>
          <w:p w14:paraId="54FFCB2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L</w:t>
            </w:r>
          </w:p>
          <w:p w14:paraId="7422B70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</w:p>
          <w:p w14:paraId="72D418B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E</w:t>
            </w:r>
          </w:p>
          <w:p w14:paraId="4DC47BC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SRP2BP</w:t>
            </w:r>
          </w:p>
          <w:p w14:paraId="05CE02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APR3</w:t>
            </w:r>
          </w:p>
          <w:p w14:paraId="73ED93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80529</w:t>
            </w:r>
          </w:p>
          <w:p w14:paraId="7C36448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DN</w:t>
            </w:r>
          </w:p>
          <w:p w14:paraId="48F0DAD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URL1B</w:t>
            </w:r>
          </w:p>
          <w:p w14:paraId="5B077F0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LK1</w:t>
            </w:r>
          </w:p>
          <w:p w14:paraId="49A1407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987</w:t>
            </w:r>
          </w:p>
          <w:p w14:paraId="4A3287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S4A4A</w:t>
            </w:r>
          </w:p>
          <w:p w14:paraId="0F7A4A7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  <w:p w14:paraId="61873F8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42</w:t>
            </w:r>
          </w:p>
          <w:p w14:paraId="1C9DBDE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MT1</w:t>
            </w:r>
          </w:p>
          <w:p w14:paraId="6A8BB4F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G8</w:t>
            </w:r>
          </w:p>
          <w:p w14:paraId="0CAA445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63</w:t>
            </w:r>
          </w:p>
          <w:p w14:paraId="7B0CAAE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RG3</w:t>
            </w:r>
          </w:p>
          <w:p w14:paraId="3006207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561O23.6</w:t>
            </w:r>
          </w:p>
          <w:p w14:paraId="76182B1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  <w:p w14:paraId="183A754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C24D</w:t>
            </w:r>
          </w:p>
          <w:p w14:paraId="15B260A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4GALT3</w:t>
            </w:r>
          </w:p>
          <w:p w14:paraId="7732355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TN1</w:t>
            </w:r>
          </w:p>
          <w:p w14:paraId="5C361D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BP4</w:t>
            </w:r>
          </w:p>
          <w:p w14:paraId="23058E0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G1</w:t>
            </w:r>
          </w:p>
          <w:p w14:paraId="2727A57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200</w:t>
            </w:r>
          </w:p>
          <w:p w14:paraId="3703EC7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N2</w:t>
            </w:r>
          </w:p>
          <w:p w14:paraId="2C94A04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FSD10</w:t>
            </w:r>
          </w:p>
          <w:p w14:paraId="5CD66D7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XPH1</w:t>
            </w:r>
          </w:p>
          <w:p w14:paraId="2932FAC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B</w:t>
            </w:r>
          </w:p>
          <w:p w14:paraId="23CB57C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UD1</w:t>
            </w:r>
          </w:p>
          <w:p w14:paraId="4AF2F2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1-Mar</w:t>
            </w:r>
          </w:p>
          <w:p w14:paraId="6543E78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YRK2</w:t>
            </w:r>
          </w:p>
          <w:p w14:paraId="7916DA7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  <w:p w14:paraId="7CC7398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DHHC24</w:t>
            </w:r>
          </w:p>
          <w:p w14:paraId="01F6E27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27</w:t>
            </w:r>
          </w:p>
          <w:p w14:paraId="775A8A6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108</w:t>
            </w:r>
          </w:p>
          <w:p w14:paraId="677D755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  <w:p w14:paraId="530B007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IIP</w:t>
            </w:r>
          </w:p>
          <w:p w14:paraId="681EA79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YBL</w:t>
            </w:r>
          </w:p>
          <w:p w14:paraId="7B10CA3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  <w:p w14:paraId="4E2B535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LI1</w:t>
            </w:r>
          </w:p>
          <w:p w14:paraId="6F28E7A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135592.2</w:t>
            </w:r>
          </w:p>
          <w:p w14:paraId="0F4CC51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DS2</w:t>
            </w:r>
          </w:p>
          <w:p w14:paraId="0F31FD4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D9</w:t>
            </w:r>
          </w:p>
          <w:p w14:paraId="0BCDE17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RT1</w:t>
            </w:r>
          </w:p>
          <w:p w14:paraId="74502C5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ERL3</w:t>
            </w:r>
          </w:p>
          <w:p w14:paraId="42C1B45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6A8</w:t>
            </w:r>
          </w:p>
          <w:p w14:paraId="1C31147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173</w:t>
            </w:r>
          </w:p>
          <w:p w14:paraId="21EA504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  <w:p w14:paraId="351584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N4RL1</w:t>
            </w:r>
          </w:p>
          <w:p w14:paraId="157EDB9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CNG1</w:t>
            </w:r>
          </w:p>
          <w:p w14:paraId="3EBB425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  <w:p w14:paraId="30ECE19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44486</w:t>
            </w:r>
          </w:p>
          <w:p w14:paraId="0A9648F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8A2</w:t>
            </w:r>
          </w:p>
          <w:p w14:paraId="27CF268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04381.2</w:t>
            </w:r>
          </w:p>
          <w:p w14:paraId="5105398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B7</w:t>
            </w:r>
          </w:p>
          <w:p w14:paraId="507D6E0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LR2G</w:t>
            </w:r>
          </w:p>
          <w:p w14:paraId="76F3B96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CY7</w:t>
            </w:r>
          </w:p>
          <w:p w14:paraId="7F1D2FC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7A11</w:t>
            </w:r>
          </w:p>
          <w:p w14:paraId="1DBE294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3BGRL3</w:t>
            </w:r>
          </w:p>
          <w:p w14:paraId="23424FC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1AY</w:t>
            </w:r>
          </w:p>
          <w:p w14:paraId="41FA531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62</w:t>
            </w:r>
          </w:p>
          <w:p w14:paraId="3B535B9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BP</w:t>
            </w:r>
          </w:p>
          <w:p w14:paraId="07EEC5A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6747.3</w:t>
            </w:r>
          </w:p>
          <w:p w14:paraId="6E2201F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34</w:t>
            </w:r>
          </w:p>
          <w:p w14:paraId="29B2608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A6</w:t>
            </w:r>
          </w:p>
          <w:p w14:paraId="3B2F234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MP3</w:t>
            </w:r>
          </w:p>
          <w:p w14:paraId="1A69C9D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PAN6</w:t>
            </w:r>
          </w:p>
          <w:p w14:paraId="67701B0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DAP1L1</w:t>
            </w:r>
          </w:p>
          <w:p w14:paraId="52CA066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QP3</w:t>
            </w:r>
          </w:p>
          <w:p w14:paraId="2B63967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D7</w:t>
            </w:r>
          </w:p>
          <w:p w14:paraId="269074A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IDT1</w:t>
            </w:r>
          </w:p>
          <w:p w14:paraId="0ED701B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S</w:t>
            </w:r>
          </w:p>
          <w:p w14:paraId="69693F9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KS1B</w:t>
            </w:r>
          </w:p>
          <w:p w14:paraId="05B95E9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3</w:t>
            </w:r>
          </w:p>
          <w:p w14:paraId="336EC5C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3BA67E5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ET100</w:t>
            </w:r>
          </w:p>
          <w:p w14:paraId="7D48E28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1B</w:t>
            </w:r>
          </w:p>
          <w:p w14:paraId="7026837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UK1</w:t>
            </w:r>
          </w:p>
          <w:p w14:paraId="108D8DC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3GNT1</w:t>
            </w:r>
          </w:p>
          <w:p w14:paraId="2183B06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QLNL</w:t>
            </w:r>
          </w:p>
          <w:p w14:paraId="54142FD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EC8</w:t>
            </w:r>
          </w:p>
          <w:p w14:paraId="257C610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61</w:t>
            </w:r>
          </w:p>
          <w:p w14:paraId="2FA381D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16B</w:t>
            </w:r>
          </w:p>
          <w:p w14:paraId="2EB9F53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54</w:t>
            </w:r>
          </w:p>
          <w:p w14:paraId="2F0046F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EG10</w:t>
            </w:r>
          </w:p>
          <w:p w14:paraId="38AE8C3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USP5P</w:t>
            </w:r>
          </w:p>
          <w:p w14:paraId="1B457C0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HL1</w:t>
            </w:r>
          </w:p>
          <w:p w14:paraId="53B33FC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OX</w:t>
            </w:r>
          </w:p>
          <w:p w14:paraId="1EA19F9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LRT1</w:t>
            </w:r>
          </w:p>
          <w:p w14:paraId="39741A7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  <w:p w14:paraId="3628A41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53I11</w:t>
            </w:r>
          </w:p>
          <w:p w14:paraId="502CFF0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TA1</w:t>
            </w:r>
          </w:p>
          <w:p w14:paraId="694040C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LL1</w:t>
            </w:r>
          </w:p>
          <w:p w14:paraId="6101E39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SF4</w:t>
            </w:r>
          </w:p>
          <w:p w14:paraId="2084F4C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QCA1</w:t>
            </w:r>
          </w:p>
          <w:p w14:paraId="27AEE60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9A6</w:t>
            </w:r>
          </w:p>
          <w:p w14:paraId="7BBBB12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4X1</w:t>
            </w:r>
          </w:p>
          <w:p w14:paraId="6A87DC6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60</w:t>
            </w:r>
          </w:p>
          <w:p w14:paraId="791EBD3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RT1</w:t>
            </w:r>
          </w:p>
          <w:p w14:paraId="2B4E05D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118</w:t>
            </w:r>
          </w:p>
          <w:p w14:paraId="6B4272D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TM2</w:t>
            </w:r>
          </w:p>
          <w:p w14:paraId="6F3CF10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LB1</w:t>
            </w:r>
          </w:p>
          <w:p w14:paraId="77D6463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RC6L</w:t>
            </w:r>
          </w:p>
          <w:p w14:paraId="7250994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2S1</w:t>
            </w:r>
          </w:p>
          <w:p w14:paraId="1915F96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6GALNAC6</w:t>
            </w:r>
          </w:p>
          <w:p w14:paraId="7B0E144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AMTS8</w:t>
            </w:r>
          </w:p>
          <w:p w14:paraId="662CA72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31A</w:t>
            </w:r>
          </w:p>
          <w:p w14:paraId="5A16835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OMM6</w:t>
            </w:r>
          </w:p>
          <w:p w14:paraId="2CB8EB6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TF3C6</w:t>
            </w:r>
          </w:p>
          <w:p w14:paraId="4D2BCFF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1239</w:t>
            </w:r>
          </w:p>
          <w:p w14:paraId="24D6391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DST2</w:t>
            </w:r>
          </w:p>
          <w:p w14:paraId="49599CB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9A3</w:t>
            </w:r>
          </w:p>
          <w:p w14:paraId="0DDF205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LRC4</w:t>
            </w:r>
          </w:p>
          <w:p w14:paraId="43E91C2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ILR1</w:t>
            </w:r>
          </w:p>
          <w:p w14:paraId="60E9B68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ADRP3</w:t>
            </w:r>
          </w:p>
          <w:p w14:paraId="010BE88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2022</w:t>
            </w:r>
          </w:p>
          <w:p w14:paraId="40E55A1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TL1</w:t>
            </w:r>
          </w:p>
          <w:p w14:paraId="39BD06C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SP1</w:t>
            </w:r>
          </w:p>
          <w:p w14:paraId="23BA0C5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1orf62</w:t>
            </w:r>
          </w:p>
          <w:p w14:paraId="3378056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H8</w:t>
            </w:r>
          </w:p>
          <w:p w14:paraId="1E730E5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NT7B</w:t>
            </w:r>
          </w:p>
          <w:p w14:paraId="3EF8F61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N3</w:t>
            </w:r>
          </w:p>
          <w:p w14:paraId="7006BBA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4-Mar</w:t>
            </w:r>
          </w:p>
          <w:p w14:paraId="4D5AF9C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173</w:t>
            </w:r>
          </w:p>
          <w:p w14:paraId="362DDD0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P1R2</w:t>
            </w:r>
          </w:p>
          <w:p w14:paraId="188622A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  <w:p w14:paraId="6CED105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ST</w:t>
            </w:r>
          </w:p>
          <w:p w14:paraId="5D992DC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OST</w:t>
            </w:r>
          </w:p>
          <w:p w14:paraId="587EFAE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ZRAP1</w:t>
            </w:r>
          </w:p>
          <w:p w14:paraId="1A6C12D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XTR</w:t>
            </w:r>
          </w:p>
          <w:p w14:paraId="3F1B67F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1D14</w:t>
            </w:r>
          </w:p>
          <w:p w14:paraId="196F7E5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TNG2</w:t>
            </w:r>
          </w:p>
          <w:p w14:paraId="654E97C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OLR2</w:t>
            </w:r>
          </w:p>
          <w:p w14:paraId="1320EA9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DC2</w:t>
            </w:r>
          </w:p>
          <w:p w14:paraId="70D5232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D3</w:t>
            </w:r>
          </w:p>
          <w:p w14:paraId="3BB3AAF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L2</w:t>
            </w:r>
          </w:p>
          <w:p w14:paraId="76B2F7A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PL28</w:t>
            </w:r>
          </w:p>
          <w:p w14:paraId="4AD4DDA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2</w:t>
            </w:r>
          </w:p>
          <w:p w14:paraId="6347101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81A</w:t>
            </w:r>
          </w:p>
          <w:p w14:paraId="384097A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OC</w:t>
            </w:r>
          </w:p>
          <w:p w14:paraId="2106809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CH2</w:t>
            </w:r>
          </w:p>
          <w:p w14:paraId="1180E18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OZ1</w:t>
            </w:r>
          </w:p>
          <w:p w14:paraId="1859A1E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R0B1</w:t>
            </w:r>
          </w:p>
          <w:p w14:paraId="41A435C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SR1</w:t>
            </w:r>
          </w:p>
          <w:p w14:paraId="53AF71C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BXO2</w:t>
            </w:r>
          </w:p>
          <w:p w14:paraId="0CAD97E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JPH4</w:t>
            </w:r>
          </w:p>
          <w:p w14:paraId="7AA8FE8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90A</w:t>
            </w:r>
          </w:p>
          <w:p w14:paraId="4039BF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R19</w:t>
            </w:r>
          </w:p>
          <w:p w14:paraId="0274D43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35</w:t>
            </w:r>
          </w:p>
          <w:p w14:paraId="56FF053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ES4</w:t>
            </w:r>
          </w:p>
          <w:p w14:paraId="31C357FE" w14:textId="77777777" w:rsidR="003744D3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FPT1</w:t>
            </w:r>
          </w:p>
          <w:p w14:paraId="2E138A6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3GAP1</w:t>
            </w:r>
          </w:p>
          <w:p w14:paraId="3EB2920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24</w:t>
            </w:r>
          </w:p>
          <w:p w14:paraId="6398D7E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PS4</w:t>
            </w:r>
          </w:p>
          <w:p w14:paraId="799EBB8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5orf55</w:t>
            </w:r>
          </w:p>
          <w:p w14:paraId="598E61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RB</w:t>
            </w:r>
          </w:p>
          <w:p w14:paraId="46420B5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C12</w:t>
            </w:r>
          </w:p>
          <w:p w14:paraId="6EBAA2C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PP2</w:t>
            </w:r>
          </w:p>
          <w:p w14:paraId="0903D51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5</w:t>
            </w:r>
          </w:p>
          <w:p w14:paraId="73134FC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T1C</w:t>
            </w:r>
          </w:p>
          <w:p w14:paraId="46E8D03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2orf23</w:t>
            </w:r>
          </w:p>
          <w:p w14:paraId="6C8809D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MGCLL1</w:t>
            </w:r>
          </w:p>
          <w:p w14:paraId="39EF859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EMIN8P4</w:t>
            </w:r>
          </w:p>
          <w:p w14:paraId="34E4696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1BB</w:t>
            </w:r>
          </w:p>
          <w:p w14:paraId="39ABE7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4662</w:t>
            </w:r>
          </w:p>
          <w:p w14:paraId="12CA351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81</w:t>
            </w:r>
          </w:p>
          <w:p w14:paraId="72633C0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  <w:p w14:paraId="640374E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A2</w:t>
            </w:r>
          </w:p>
          <w:p w14:paraId="73A85B9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ITPNM2</w:t>
            </w:r>
          </w:p>
          <w:p w14:paraId="1CCFA1D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100Z</w:t>
            </w:r>
          </w:p>
          <w:p w14:paraId="6480FF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56</w:t>
            </w:r>
          </w:p>
          <w:p w14:paraId="43E7689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1FA3360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ASET2</w:t>
            </w:r>
          </w:p>
          <w:p w14:paraId="535B881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</w:p>
          <w:p w14:paraId="798108B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73346.1</w:t>
            </w:r>
          </w:p>
          <w:p w14:paraId="663821F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389458</w:t>
            </w:r>
          </w:p>
          <w:p w14:paraId="127B86F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TF2F2</w:t>
            </w:r>
          </w:p>
          <w:p w14:paraId="27F4F50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Q2</w:t>
            </w:r>
          </w:p>
          <w:p w14:paraId="7B69558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CNT1</w:t>
            </w:r>
          </w:p>
          <w:p w14:paraId="1302EE2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ZL4</w:t>
            </w:r>
          </w:p>
          <w:p w14:paraId="72779E1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36</w:t>
            </w:r>
          </w:p>
          <w:p w14:paraId="71F8DA9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S4A8B</w:t>
            </w:r>
          </w:p>
          <w:p w14:paraId="72E6544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EBP1</w:t>
            </w:r>
          </w:p>
          <w:p w14:paraId="093C130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AL1</w:t>
            </w:r>
          </w:p>
          <w:p w14:paraId="60B2579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NOX2</w:t>
            </w:r>
          </w:p>
          <w:p w14:paraId="34D7459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PAN4</w:t>
            </w:r>
          </w:p>
          <w:p w14:paraId="4194ECB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OX11</w:t>
            </w:r>
          </w:p>
          <w:p w14:paraId="09494FC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P</w:t>
            </w:r>
          </w:p>
          <w:p w14:paraId="5C85E9A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F205589.2</w:t>
            </w:r>
          </w:p>
          <w:p w14:paraId="186137C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F1</w:t>
            </w:r>
          </w:p>
          <w:p w14:paraId="64A6C40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NF1</w:t>
            </w:r>
          </w:p>
          <w:p w14:paraId="6CBA695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YWHAB</w:t>
            </w:r>
          </w:p>
          <w:p w14:paraId="466784D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RR</w:t>
            </w:r>
          </w:p>
          <w:p w14:paraId="0C61324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244</w:t>
            </w:r>
          </w:p>
          <w:p w14:paraId="07D1E04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107</w:t>
            </w:r>
          </w:p>
          <w:p w14:paraId="1994BBA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52</w:t>
            </w:r>
          </w:p>
          <w:p w14:paraId="79F016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5A22</w:t>
            </w:r>
          </w:p>
          <w:p w14:paraId="0A89663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FG</w:t>
            </w:r>
          </w:p>
          <w:p w14:paraId="5422AF2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BLAC2</w:t>
            </w:r>
          </w:p>
          <w:p w14:paraId="51A587D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UCA1</w:t>
            </w:r>
          </w:p>
          <w:p w14:paraId="3F034FA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SP9X</w:t>
            </w:r>
          </w:p>
          <w:p w14:paraId="7D137A5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FTPD</w:t>
            </w:r>
          </w:p>
          <w:p w14:paraId="6F48DF5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CA2</w:t>
            </w:r>
          </w:p>
          <w:p w14:paraId="59AD5CD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UBE2</w:t>
            </w:r>
          </w:p>
          <w:p w14:paraId="6ACF28D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566K11.2</w:t>
            </w:r>
          </w:p>
          <w:p w14:paraId="285E118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181</w:t>
            </w:r>
          </w:p>
          <w:p w14:paraId="3BD2363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DS</w:t>
            </w:r>
          </w:p>
          <w:p w14:paraId="0A779AB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88</w:t>
            </w:r>
          </w:p>
          <w:p w14:paraId="29779FD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ZD1</w:t>
            </w:r>
          </w:p>
          <w:p w14:paraId="6D3D00B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5851F42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AP14</w:t>
            </w:r>
          </w:p>
          <w:p w14:paraId="5B105D8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G1L</w:t>
            </w:r>
          </w:p>
          <w:p w14:paraId="1DDFCF7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K13</w:t>
            </w:r>
          </w:p>
          <w:p w14:paraId="2E26EB8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1D24</w:t>
            </w:r>
          </w:p>
          <w:p w14:paraId="2625CDE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D2</w:t>
            </w:r>
          </w:p>
          <w:p w14:paraId="1359753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3B2</w:t>
            </w:r>
          </w:p>
          <w:p w14:paraId="69F32F7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LL3</w:t>
            </w:r>
          </w:p>
          <w:p w14:paraId="31721DE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LM3</w:t>
            </w:r>
          </w:p>
          <w:p w14:paraId="01F165E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PR1</w:t>
            </w:r>
          </w:p>
          <w:p w14:paraId="24DE4F7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YX1C1-CCPG1</w:t>
            </w:r>
          </w:p>
          <w:p w14:paraId="7F9B63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IST1H2BK</w:t>
            </w:r>
          </w:p>
          <w:p w14:paraId="0739534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  <w:p w14:paraId="3D3C83A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LE1</w:t>
            </w:r>
          </w:p>
          <w:p w14:paraId="5593E56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DC103</w:t>
            </w:r>
          </w:p>
          <w:p w14:paraId="25D56A2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D6</w:t>
            </w:r>
          </w:p>
          <w:p w14:paraId="0757298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GAP1</w:t>
            </w:r>
          </w:p>
          <w:p w14:paraId="35E1BA9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3RF1</w:t>
            </w:r>
          </w:p>
          <w:p w14:paraId="2FC0582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09365.1</w:t>
            </w:r>
          </w:p>
          <w:p w14:paraId="0102781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LG2</w:t>
            </w:r>
          </w:p>
          <w:p w14:paraId="56C6768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17</w:t>
            </w:r>
          </w:p>
          <w:p w14:paraId="16BE074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8392</w:t>
            </w:r>
          </w:p>
          <w:p w14:paraId="1329821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KAIN3</w:t>
            </w:r>
          </w:p>
          <w:p w14:paraId="3A6F68C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50</w:t>
            </w:r>
          </w:p>
          <w:p w14:paraId="5F140A7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3M2</w:t>
            </w:r>
          </w:p>
          <w:p w14:paraId="1EE14A9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PHN3</w:t>
            </w:r>
          </w:p>
          <w:p w14:paraId="43F7963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  <w:p w14:paraId="0C4B870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283143</w:t>
            </w:r>
          </w:p>
          <w:p w14:paraId="48876AA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H</w:t>
            </w:r>
          </w:p>
          <w:p w14:paraId="0E13B6C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52</w:t>
            </w:r>
          </w:p>
          <w:p w14:paraId="2558B56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PB11</w:t>
            </w:r>
          </w:p>
          <w:p w14:paraId="573435F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MBP2</w:t>
            </w:r>
          </w:p>
          <w:p w14:paraId="09062C4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DBP</w:t>
            </w:r>
          </w:p>
          <w:p w14:paraId="4CDC7AF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CFD2</w:t>
            </w:r>
          </w:p>
          <w:p w14:paraId="4165A51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9orf9</w:t>
            </w:r>
          </w:p>
          <w:p w14:paraId="737BB4B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BP2</w:t>
            </w:r>
          </w:p>
          <w:p w14:paraId="6BD04A8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OLT1A</w:t>
            </w:r>
          </w:p>
          <w:p w14:paraId="30C942D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K2</w:t>
            </w:r>
          </w:p>
          <w:p w14:paraId="341510F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MTM8</w:t>
            </w:r>
          </w:p>
          <w:p w14:paraId="1F5EC6D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IH2</w:t>
            </w:r>
          </w:p>
          <w:p w14:paraId="11FE235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TBDN</w:t>
            </w:r>
          </w:p>
          <w:p w14:paraId="5D9F355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9600</w:t>
            </w:r>
          </w:p>
          <w:p w14:paraId="3FCD6DC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TNBP1</w:t>
            </w:r>
          </w:p>
          <w:p w14:paraId="46F8F66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30</w:t>
            </w:r>
          </w:p>
          <w:p w14:paraId="5810E2F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SCA1</w:t>
            </w:r>
          </w:p>
          <w:p w14:paraId="1ADF337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CAB2</w:t>
            </w:r>
          </w:p>
          <w:p w14:paraId="7FC6E02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APPC2L</w:t>
            </w:r>
          </w:p>
          <w:p w14:paraId="0B923CA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NT1</w:t>
            </w:r>
          </w:p>
          <w:p w14:paraId="042D3ED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K10</w:t>
            </w:r>
          </w:p>
          <w:p w14:paraId="56CF863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  <w:p w14:paraId="725D690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XA8</w:t>
            </w:r>
          </w:p>
          <w:p w14:paraId="0492814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26</w:t>
            </w:r>
          </w:p>
          <w:p w14:paraId="0376CEA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AKD</w:t>
            </w:r>
          </w:p>
          <w:p w14:paraId="7FE1825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09519ED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TUB2</w:t>
            </w:r>
          </w:p>
          <w:p w14:paraId="1B468AB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CHD1</w:t>
            </w:r>
          </w:p>
          <w:p w14:paraId="7C44AA0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GRMC1</w:t>
            </w:r>
          </w:p>
          <w:p w14:paraId="713BD20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RIN2</w:t>
            </w:r>
          </w:p>
          <w:p w14:paraId="1EF5C17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TLL1</w:t>
            </w:r>
          </w:p>
          <w:p w14:paraId="550AF6F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RAGB</w:t>
            </w:r>
          </w:p>
          <w:p w14:paraId="20B19004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AIAP3</w:t>
            </w:r>
          </w:p>
          <w:p w14:paraId="56EEAFF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K25</w:t>
            </w:r>
          </w:p>
          <w:p w14:paraId="1DE1474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AC9</w:t>
            </w:r>
          </w:p>
          <w:p w14:paraId="667889F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086</w:t>
            </w:r>
          </w:p>
          <w:p w14:paraId="3951CFC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PK2</w:t>
            </w:r>
          </w:p>
          <w:p w14:paraId="129BDEB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AV1</w:t>
            </w:r>
          </w:p>
          <w:p w14:paraId="00BC679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7</w:t>
            </w:r>
          </w:p>
          <w:p w14:paraId="56DE62B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24575.2</w:t>
            </w:r>
          </w:p>
          <w:p w14:paraId="2C7E116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A1</w:t>
            </w:r>
          </w:p>
          <w:p w14:paraId="7B6E523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831</w:t>
            </w:r>
          </w:p>
          <w:p w14:paraId="5254F1D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087</w:t>
            </w:r>
          </w:p>
          <w:p w14:paraId="1FCF2B5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SPO3</w:t>
            </w:r>
          </w:p>
          <w:p w14:paraId="69BF493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DRD5</w:t>
            </w:r>
          </w:p>
          <w:p w14:paraId="6A6929F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CL2</w:t>
            </w:r>
          </w:p>
          <w:p w14:paraId="5F7C824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50B</w:t>
            </w:r>
          </w:p>
          <w:p w14:paraId="46A001C4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DPD2</w:t>
            </w:r>
          </w:p>
          <w:p w14:paraId="037099B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XLNB</w:t>
            </w:r>
          </w:p>
          <w:p w14:paraId="11C5CF5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PHL</w:t>
            </w:r>
          </w:p>
          <w:p w14:paraId="6CAFBF2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6</w:t>
            </w:r>
          </w:p>
          <w:p w14:paraId="2D451BC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G1</w:t>
            </w:r>
          </w:p>
          <w:p w14:paraId="4F4673D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</w:p>
          <w:p w14:paraId="5CD69F7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109B</w:t>
            </w:r>
          </w:p>
          <w:p w14:paraId="30B0D0C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3037</w:t>
            </w:r>
          </w:p>
          <w:p w14:paraId="0A464AB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12</w:t>
            </w:r>
          </w:p>
          <w:p w14:paraId="45AE3CC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42</w:t>
            </w:r>
          </w:p>
          <w:p w14:paraId="485F864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30A10</w:t>
            </w:r>
          </w:p>
          <w:p w14:paraId="13AE0FC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34</w:t>
            </w:r>
          </w:p>
          <w:p w14:paraId="7E9D3002" w14:textId="17A1216A" w:rsidR="00960097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DH2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FD2F10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NDC3A</w:t>
            </w:r>
          </w:p>
          <w:p w14:paraId="1A76261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9722</w:t>
            </w:r>
          </w:p>
          <w:p w14:paraId="419FF3D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IS3L</w:t>
            </w:r>
          </w:p>
          <w:p w14:paraId="305A040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07</w:t>
            </w:r>
          </w:p>
          <w:p w14:paraId="085A401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ASEK</w:t>
            </w:r>
          </w:p>
          <w:p w14:paraId="095A66C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3A</w:t>
            </w:r>
          </w:p>
          <w:p w14:paraId="6C2512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83</w:t>
            </w:r>
          </w:p>
          <w:p w14:paraId="65471D3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50519</w:t>
            </w:r>
          </w:p>
          <w:p w14:paraId="7437E83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ERL1</w:t>
            </w:r>
          </w:p>
          <w:p w14:paraId="1FD3A89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X1</w:t>
            </w:r>
          </w:p>
          <w:p w14:paraId="15F8A9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H2</w:t>
            </w:r>
          </w:p>
          <w:p w14:paraId="7F843B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MA6B</w:t>
            </w:r>
          </w:p>
          <w:p w14:paraId="0EF7FEB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AC1</w:t>
            </w:r>
          </w:p>
          <w:p w14:paraId="5AF3B66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PL</w:t>
            </w:r>
          </w:p>
          <w:p w14:paraId="52AA6E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ST1</w:t>
            </w:r>
          </w:p>
          <w:p w14:paraId="6F68B9C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TNAP3</w:t>
            </w:r>
          </w:p>
          <w:p w14:paraId="1FAD1B2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CAP1</w:t>
            </w:r>
          </w:p>
          <w:p w14:paraId="4EF7A92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</w:p>
          <w:p w14:paraId="0E21B61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FRSF13C</w:t>
            </w:r>
          </w:p>
          <w:p w14:paraId="3E5306D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TCL1</w:t>
            </w:r>
          </w:p>
          <w:p w14:paraId="123A3D5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VCH1</w:t>
            </w:r>
          </w:p>
          <w:p w14:paraId="5F4F5D1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ANGL2</w:t>
            </w:r>
          </w:p>
          <w:p w14:paraId="02B3F1B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B5R1</w:t>
            </w:r>
          </w:p>
          <w:p w14:paraId="4C4C94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X12</w:t>
            </w:r>
          </w:p>
          <w:p w14:paraId="30DF6F5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HX2</w:t>
            </w:r>
          </w:p>
          <w:p w14:paraId="06BFD15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TOS</w:t>
            </w:r>
          </w:p>
          <w:p w14:paraId="07CE19C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1CAM</w:t>
            </w:r>
          </w:p>
          <w:p w14:paraId="08BF726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5P1</w:t>
            </w:r>
          </w:p>
          <w:p w14:paraId="3393EEF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S10</w:t>
            </w:r>
          </w:p>
          <w:p w14:paraId="4D428F7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FRP2</w:t>
            </w:r>
          </w:p>
          <w:p w14:paraId="0D874C2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NPO</w:t>
            </w:r>
          </w:p>
          <w:p w14:paraId="1A8178A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WIST2</w:t>
            </w:r>
          </w:p>
          <w:p w14:paraId="73FE0AC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KD2</w:t>
            </w:r>
          </w:p>
          <w:p w14:paraId="73F1A2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NTS4</w:t>
            </w:r>
          </w:p>
          <w:p w14:paraId="17E9952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TGF</w:t>
            </w:r>
          </w:p>
          <w:p w14:paraId="770C3D1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ISA5</w:t>
            </w:r>
          </w:p>
          <w:p w14:paraId="2B910E4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F7IP2</w:t>
            </w:r>
          </w:p>
          <w:p w14:paraId="76DD68C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3-Mar</w:t>
            </w:r>
          </w:p>
          <w:p w14:paraId="2709498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K1</w:t>
            </w:r>
          </w:p>
          <w:p w14:paraId="2A5577C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ID1</w:t>
            </w:r>
          </w:p>
          <w:p w14:paraId="2BE0398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CL2L10</w:t>
            </w:r>
          </w:p>
          <w:p w14:paraId="20D2260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OT8</w:t>
            </w:r>
          </w:p>
          <w:p w14:paraId="390A5FF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IP3</w:t>
            </w:r>
          </w:p>
          <w:p w14:paraId="5E107D1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UROD2</w:t>
            </w:r>
          </w:p>
          <w:p w14:paraId="399CC17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PD6B</w:t>
            </w:r>
          </w:p>
          <w:p w14:paraId="4DB5C1D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TX2</w:t>
            </w:r>
          </w:p>
          <w:p w14:paraId="50DA8BB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YSL</w:t>
            </w:r>
          </w:p>
          <w:p w14:paraId="6B2E6B7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A4</w:t>
            </w:r>
          </w:p>
          <w:p w14:paraId="6EDE278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IGLEC11</w:t>
            </w:r>
          </w:p>
          <w:p w14:paraId="5B9F116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PB41L4B</w:t>
            </w:r>
          </w:p>
          <w:p w14:paraId="006C630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OX4</w:t>
            </w:r>
          </w:p>
          <w:p w14:paraId="591FFAF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SUN6</w:t>
            </w:r>
          </w:p>
          <w:p w14:paraId="3AEC373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NPE</w:t>
            </w:r>
          </w:p>
          <w:p w14:paraId="130E271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9922</w:t>
            </w:r>
          </w:p>
          <w:p w14:paraId="20FEAA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RMPD2</w:t>
            </w:r>
          </w:p>
          <w:p w14:paraId="64EC11B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AL3</w:t>
            </w:r>
          </w:p>
          <w:p w14:paraId="4F710BC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11FIP1</w:t>
            </w:r>
          </w:p>
          <w:p w14:paraId="3EDE7B4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BTB44</w:t>
            </w:r>
          </w:p>
          <w:p w14:paraId="782C61C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D1</w:t>
            </w:r>
          </w:p>
          <w:p w14:paraId="59AF18D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8B4</w:t>
            </w:r>
          </w:p>
          <w:p w14:paraId="2D5876A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8orf46</w:t>
            </w:r>
          </w:p>
          <w:p w14:paraId="35CBAA6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3MBTL</w:t>
            </w:r>
          </w:p>
          <w:p w14:paraId="6154CF7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CMT1</w:t>
            </w:r>
          </w:p>
          <w:p w14:paraId="0DA7DBD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UK</w:t>
            </w:r>
          </w:p>
          <w:p w14:paraId="7BAA08F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OBKL2A</w:t>
            </w:r>
          </w:p>
          <w:p w14:paraId="4526021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CD2L</w:t>
            </w:r>
          </w:p>
          <w:p w14:paraId="5E2AB54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194</w:t>
            </w:r>
          </w:p>
          <w:p w14:paraId="2779098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42</w:t>
            </w:r>
          </w:p>
          <w:p w14:paraId="696E9A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J1</w:t>
            </w:r>
          </w:p>
          <w:p w14:paraId="531F0F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AP47</w:t>
            </w:r>
          </w:p>
          <w:p w14:paraId="69A5E50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RRES3</w:t>
            </w:r>
          </w:p>
          <w:p w14:paraId="1C4F265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E1</w:t>
            </w:r>
          </w:p>
          <w:p w14:paraId="237E9C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LMO2</w:t>
            </w:r>
          </w:p>
          <w:p w14:paraId="4B3F988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R7A2</w:t>
            </w:r>
          </w:p>
          <w:p w14:paraId="61CC64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</w:p>
          <w:p w14:paraId="792D69A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86A</w:t>
            </w:r>
          </w:p>
          <w:p w14:paraId="5E3ACCB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QP4</w:t>
            </w:r>
          </w:p>
          <w:p w14:paraId="10CC400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HH</w:t>
            </w:r>
          </w:p>
          <w:p w14:paraId="06C030B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FEC</w:t>
            </w:r>
          </w:p>
          <w:p w14:paraId="1618D75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1G</w:t>
            </w:r>
          </w:p>
          <w:p w14:paraId="5209BA5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GGY</w:t>
            </w:r>
          </w:p>
          <w:p w14:paraId="5A3E42A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DHHC15</w:t>
            </w:r>
          </w:p>
          <w:p w14:paraId="218F7FC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46</w:t>
            </w:r>
          </w:p>
          <w:p w14:paraId="19257B8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P1R1A</w:t>
            </w:r>
          </w:p>
          <w:p w14:paraId="4E002D5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BF1</w:t>
            </w:r>
          </w:p>
          <w:p w14:paraId="77D8AA9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PDL3A</w:t>
            </w:r>
          </w:p>
          <w:p w14:paraId="4E1534F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642</w:t>
            </w:r>
          </w:p>
          <w:p w14:paraId="1E9E37A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PS1</w:t>
            </w:r>
          </w:p>
          <w:p w14:paraId="36CA03E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4GALT5</w:t>
            </w:r>
          </w:p>
          <w:p w14:paraId="7F0436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PV2</w:t>
            </w:r>
          </w:p>
          <w:p w14:paraId="6AE0BD2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DH1A2</w:t>
            </w:r>
          </w:p>
          <w:p w14:paraId="4AC5AD4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C42EP4</w:t>
            </w:r>
          </w:p>
          <w:p w14:paraId="1C955F7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3750</w:t>
            </w:r>
          </w:p>
          <w:p w14:paraId="297C874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MIP</w:t>
            </w:r>
          </w:p>
          <w:p w14:paraId="295DFB2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RG1</w:t>
            </w:r>
          </w:p>
          <w:p w14:paraId="157974B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AF</w:t>
            </w:r>
          </w:p>
          <w:p w14:paraId="6F7E7C7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G12</w:t>
            </w:r>
          </w:p>
          <w:p w14:paraId="627AF7F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AF1</w:t>
            </w:r>
          </w:p>
          <w:p w14:paraId="2286B04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R4</w:t>
            </w:r>
          </w:p>
          <w:p w14:paraId="2425FBA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BP1</w:t>
            </w:r>
          </w:p>
          <w:p w14:paraId="6032DC7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24</w:t>
            </w:r>
          </w:p>
          <w:p w14:paraId="1A4011E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F</w:t>
            </w:r>
          </w:p>
          <w:p w14:paraId="26FAA00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RK2</w:t>
            </w:r>
          </w:p>
          <w:p w14:paraId="77D93A3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NC1</w:t>
            </w:r>
          </w:p>
          <w:p w14:paraId="639AAFA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8716</w:t>
            </w:r>
          </w:p>
          <w:p w14:paraId="4052C1D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L27A</w:t>
            </w:r>
          </w:p>
          <w:p w14:paraId="41E312D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NECUT1</w:t>
            </w:r>
          </w:p>
          <w:p w14:paraId="3F56DC1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A1</w:t>
            </w:r>
          </w:p>
          <w:p w14:paraId="0245F5E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7A8</w:t>
            </w:r>
          </w:p>
          <w:p w14:paraId="50F6BA4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PRK1</w:t>
            </w:r>
          </w:p>
          <w:p w14:paraId="245584E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LEC</w:t>
            </w:r>
          </w:p>
          <w:p w14:paraId="7FD8382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BXW9</w:t>
            </w:r>
          </w:p>
          <w:p w14:paraId="24EE3C4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A10</w:t>
            </w:r>
          </w:p>
          <w:p w14:paraId="628A639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SUN7</w:t>
            </w:r>
          </w:p>
          <w:p w14:paraId="721BEA8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L16</w:t>
            </w:r>
          </w:p>
          <w:p w14:paraId="34021AB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R6C2</w:t>
            </w:r>
          </w:p>
          <w:p w14:paraId="4FC86D5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000880.1</w:t>
            </w:r>
          </w:p>
          <w:p w14:paraId="5717BB0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TR3B</w:t>
            </w:r>
          </w:p>
          <w:p w14:paraId="446E271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2RY12</w:t>
            </w:r>
          </w:p>
          <w:p w14:paraId="50DECF1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KORC1L1</w:t>
            </w:r>
          </w:p>
          <w:p w14:paraId="0EBB532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93</w:t>
            </w:r>
          </w:p>
          <w:p w14:paraId="43713EE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L12</w:t>
            </w:r>
          </w:p>
          <w:p w14:paraId="6A861D6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BSCN</w:t>
            </w:r>
          </w:p>
          <w:p w14:paraId="3623905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G1L</w:t>
            </w:r>
          </w:p>
          <w:p w14:paraId="0D65978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UCA1A</w:t>
            </w:r>
          </w:p>
          <w:p w14:paraId="0D73C14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1M1</w:t>
            </w:r>
          </w:p>
          <w:p w14:paraId="2CCBB94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673</w:t>
            </w:r>
          </w:p>
          <w:p w14:paraId="1E90DBB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SPG4</w:t>
            </w:r>
          </w:p>
          <w:p w14:paraId="364A21B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3-</w:t>
            </w: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2H20.1</w:t>
            </w:r>
          </w:p>
          <w:p w14:paraId="54FD788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161668.2</w:t>
            </w:r>
          </w:p>
          <w:p w14:paraId="1B067CB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R2E1</w:t>
            </w:r>
          </w:p>
          <w:p w14:paraId="62EC050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D9</w:t>
            </w:r>
          </w:p>
          <w:p w14:paraId="1389910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I1</w:t>
            </w:r>
          </w:p>
          <w:p w14:paraId="1F8D3E7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ARCA1</w:t>
            </w:r>
          </w:p>
          <w:p w14:paraId="08A31AC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HOC4</w:t>
            </w:r>
          </w:p>
          <w:p w14:paraId="7447F8B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51B</w:t>
            </w:r>
          </w:p>
          <w:p w14:paraId="081CB6C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Q7</w:t>
            </w:r>
          </w:p>
          <w:p w14:paraId="509CE2B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DXR</w:t>
            </w:r>
          </w:p>
          <w:p w14:paraId="2DB2219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  <w:p w14:paraId="3984361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AF10</w:t>
            </w:r>
          </w:p>
          <w:p w14:paraId="201D162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42B</w:t>
            </w:r>
          </w:p>
          <w:p w14:paraId="16E6EC2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AM28</w:t>
            </w:r>
          </w:p>
          <w:p w14:paraId="33FE207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M6A</w:t>
            </w:r>
          </w:p>
          <w:p w14:paraId="372FFA4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A4</w:t>
            </w:r>
          </w:p>
          <w:p w14:paraId="46A0499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28760</w:t>
            </w:r>
          </w:p>
          <w:p w14:paraId="0E34AFC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PA</w:t>
            </w:r>
          </w:p>
          <w:p w14:paraId="1648316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CR7</w:t>
            </w:r>
          </w:p>
          <w:p w14:paraId="6A9CC4B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NRNPC</w:t>
            </w:r>
          </w:p>
          <w:p w14:paraId="1B32869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N3</w:t>
            </w:r>
          </w:p>
          <w:p w14:paraId="7C61B22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OSR2</w:t>
            </w:r>
          </w:p>
          <w:p w14:paraId="4AFC92E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H6</w:t>
            </w:r>
          </w:p>
          <w:p w14:paraId="569D8B9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  <w:p w14:paraId="7501764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TNND2</w:t>
            </w:r>
          </w:p>
          <w:p w14:paraId="54243C4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100A16</w:t>
            </w:r>
          </w:p>
          <w:p w14:paraId="0D28E3E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L5</w:t>
            </w:r>
          </w:p>
          <w:p w14:paraId="74BB0D2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RG</w:t>
            </w:r>
          </w:p>
          <w:p w14:paraId="46F43F8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AF4</w:t>
            </w:r>
          </w:p>
          <w:p w14:paraId="2336C87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IMM17B</w:t>
            </w:r>
          </w:p>
          <w:p w14:paraId="07B602B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EZT</w:t>
            </w:r>
          </w:p>
          <w:p w14:paraId="6C9396E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GEF1C</w:t>
            </w:r>
          </w:p>
          <w:p w14:paraId="7511D7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152</w:t>
            </w:r>
          </w:p>
          <w:p w14:paraId="4885BF7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17</w:t>
            </w:r>
          </w:p>
          <w:p w14:paraId="4E1004D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LX</w:t>
            </w:r>
          </w:p>
          <w:p w14:paraId="57966B3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PC4</w:t>
            </w:r>
          </w:p>
          <w:p w14:paraId="409B34C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68</w:t>
            </w:r>
          </w:p>
          <w:p w14:paraId="1D43B6E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TM3</w:t>
            </w:r>
          </w:p>
          <w:p w14:paraId="49CD10F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93310.1</w:t>
            </w:r>
          </w:p>
          <w:p w14:paraId="5B0FB08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X54</w:t>
            </w:r>
          </w:p>
          <w:p w14:paraId="03F4607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BTBD6</w:t>
            </w:r>
          </w:p>
          <w:p w14:paraId="5124C5B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8771</w:t>
            </w:r>
          </w:p>
          <w:p w14:paraId="0AC2B2B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R4P1</w:t>
            </w:r>
          </w:p>
          <w:p w14:paraId="6A4EBBC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VD</w:t>
            </w:r>
          </w:p>
          <w:p w14:paraId="6987461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706</w:t>
            </w:r>
          </w:p>
          <w:p w14:paraId="0599D1E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05</w:t>
            </w:r>
          </w:p>
          <w:p w14:paraId="79165F0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202781</w:t>
            </w:r>
          </w:p>
          <w:p w14:paraId="6A49C1F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18</w:t>
            </w:r>
          </w:p>
          <w:p w14:paraId="2AA373A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LNT14</w:t>
            </w:r>
          </w:p>
          <w:p w14:paraId="5B98B3B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GS18</w:t>
            </w:r>
          </w:p>
          <w:p w14:paraId="0C3382D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A1</w:t>
            </w:r>
          </w:p>
          <w:p w14:paraId="2F2E782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BD1</w:t>
            </w:r>
          </w:p>
          <w:p w14:paraId="24C3223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6GALNAC5</w:t>
            </w:r>
          </w:p>
          <w:p w14:paraId="6D037EF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GBL1</w:t>
            </w:r>
          </w:p>
          <w:p w14:paraId="3A2B1A1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HR1</w:t>
            </w:r>
          </w:p>
          <w:p w14:paraId="22955D3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OSC</w:t>
            </w:r>
          </w:p>
          <w:p w14:paraId="5725036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17RD</w:t>
            </w:r>
          </w:p>
          <w:p w14:paraId="4200881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34</w:t>
            </w:r>
          </w:p>
          <w:p w14:paraId="2972D0D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CAM3</w:t>
            </w:r>
          </w:p>
          <w:p w14:paraId="34C2E88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CH1</w:t>
            </w:r>
          </w:p>
          <w:p w14:paraId="57C521F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PHA8</w:t>
            </w:r>
          </w:p>
          <w:p w14:paraId="40B59DC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4-725G10.1</w:t>
            </w:r>
          </w:p>
          <w:p w14:paraId="1271F3D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CD6</w:t>
            </w:r>
          </w:p>
          <w:p w14:paraId="38A378A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24</w:t>
            </w:r>
          </w:p>
          <w:p w14:paraId="7259B0A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DH9A1</w:t>
            </w:r>
          </w:p>
          <w:p w14:paraId="75DB0A2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AI3</w:t>
            </w:r>
          </w:p>
          <w:p w14:paraId="6F20597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</w:p>
          <w:p w14:paraId="471452F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BG1</w:t>
            </w:r>
          </w:p>
          <w:p w14:paraId="71BEAA0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ZD2</w:t>
            </w:r>
          </w:p>
          <w:p w14:paraId="3A8D135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XYLT1</w:t>
            </w:r>
          </w:p>
          <w:p w14:paraId="512C2AA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3CL</w:t>
            </w:r>
          </w:p>
          <w:p w14:paraId="266D230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K5</w:t>
            </w:r>
          </w:p>
          <w:p w14:paraId="43E5C5F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DNL1</w:t>
            </w:r>
          </w:p>
          <w:p w14:paraId="60E9842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2L6</w:t>
            </w:r>
          </w:p>
          <w:p w14:paraId="7980A98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5A14</w:t>
            </w:r>
          </w:p>
          <w:p w14:paraId="57F5AC6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MIGO2</w:t>
            </w:r>
          </w:p>
          <w:p w14:paraId="06E433D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B1</w:t>
            </w:r>
          </w:p>
          <w:p w14:paraId="7BA607C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EKT2</w:t>
            </w:r>
          </w:p>
          <w:p w14:paraId="2B84AE5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MO1</w:t>
            </w:r>
          </w:p>
          <w:p w14:paraId="1C20114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DD4L</w:t>
            </w:r>
          </w:p>
          <w:p w14:paraId="1542841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MD9</w:t>
            </w:r>
          </w:p>
          <w:p w14:paraId="33D236E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  <w:p w14:paraId="22911FE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5-Sep</w:t>
            </w:r>
          </w:p>
          <w:p w14:paraId="348093B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SM1</w:t>
            </w:r>
          </w:p>
          <w:p w14:paraId="43AEB36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N2B</w:t>
            </w:r>
          </w:p>
          <w:p w14:paraId="202683C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2</w:t>
            </w:r>
          </w:p>
          <w:p w14:paraId="0099B2E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ARP1</w:t>
            </w:r>
          </w:p>
          <w:p w14:paraId="2370D9F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2C18</w:t>
            </w:r>
          </w:p>
          <w:p w14:paraId="3B671D0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  <w:p w14:paraId="7DD2107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JA1</w:t>
            </w:r>
          </w:p>
          <w:p w14:paraId="7ECD8E5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GCT</w:t>
            </w:r>
          </w:p>
          <w:p w14:paraId="2ED9E6E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MWD</w:t>
            </w:r>
          </w:p>
          <w:p w14:paraId="787B591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27B</w:t>
            </w:r>
          </w:p>
          <w:p w14:paraId="2F16DF1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ISCH</w:t>
            </w:r>
          </w:p>
          <w:p w14:paraId="1B7A484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DM1</w:t>
            </w:r>
          </w:p>
          <w:p w14:paraId="3D32D4F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CAM2</w:t>
            </w:r>
          </w:p>
          <w:p w14:paraId="622091B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145</w:t>
            </w:r>
          </w:p>
          <w:p w14:paraId="1682399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BA1</w:t>
            </w:r>
          </w:p>
          <w:p w14:paraId="1CE7831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6orf75</w:t>
            </w:r>
          </w:p>
          <w:p w14:paraId="789BBB4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52</w:t>
            </w:r>
          </w:p>
          <w:p w14:paraId="096D658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N</w:t>
            </w:r>
          </w:p>
          <w:p w14:paraId="44DD66F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4-788L13.1</w:t>
            </w:r>
          </w:p>
          <w:p w14:paraId="7CC46AB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001107.1</w:t>
            </w:r>
          </w:p>
          <w:p w14:paraId="163F163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OXRED2</w:t>
            </w:r>
          </w:p>
          <w:p w14:paraId="0D453D0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OPP1</w:t>
            </w:r>
          </w:p>
          <w:p w14:paraId="34436D6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222</w:t>
            </w:r>
          </w:p>
          <w:p w14:paraId="19C971F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7A7</w:t>
            </w:r>
          </w:p>
          <w:p w14:paraId="6026179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SM5</w:t>
            </w:r>
          </w:p>
          <w:p w14:paraId="306446F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QGAP2</w:t>
            </w:r>
          </w:p>
          <w:p w14:paraId="7A2703E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AS</w:t>
            </w:r>
          </w:p>
          <w:p w14:paraId="45CD74F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MK2D</w:t>
            </w:r>
          </w:p>
          <w:p w14:paraId="760DA6B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98</w:t>
            </w:r>
          </w:p>
          <w:p w14:paraId="04C172A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GREF1</w:t>
            </w:r>
          </w:p>
          <w:p w14:paraId="0C5939A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HX58</w:t>
            </w:r>
          </w:p>
          <w:p w14:paraId="5606921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C8A</w:t>
            </w:r>
          </w:p>
          <w:p w14:paraId="551F59F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L15</w:t>
            </w:r>
          </w:p>
          <w:p w14:paraId="2ECA475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CN2</w:t>
            </w:r>
          </w:p>
          <w:p w14:paraId="2120D2A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GFC</w:t>
            </w:r>
          </w:p>
          <w:p w14:paraId="033EA4B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TBP4</w:t>
            </w:r>
          </w:p>
          <w:p w14:paraId="1541DBF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C3HAV1</w:t>
            </w:r>
          </w:p>
          <w:p w14:paraId="1AA08A9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N9A</w:t>
            </w:r>
          </w:p>
          <w:p w14:paraId="1BF2B1D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KL2</w:t>
            </w:r>
          </w:p>
          <w:p w14:paraId="489DEBF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58</w:t>
            </w:r>
          </w:p>
          <w:p w14:paraId="6D7208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IL1</w:t>
            </w:r>
          </w:p>
          <w:p w14:paraId="4AB1391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ANCL2</w:t>
            </w:r>
          </w:p>
          <w:p w14:paraId="0BE8C4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K2</w:t>
            </w:r>
          </w:p>
          <w:p w14:paraId="7BB45C9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NBP1L</w:t>
            </w:r>
          </w:p>
          <w:p w14:paraId="5150DAD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14:paraId="25E8E0D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K5</w:t>
            </w:r>
          </w:p>
          <w:p w14:paraId="72069DC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K7</w:t>
            </w:r>
          </w:p>
          <w:p w14:paraId="02DFB6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OML1</w:t>
            </w:r>
          </w:p>
          <w:p w14:paraId="5B79A7F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EM</w:t>
            </w:r>
          </w:p>
          <w:p w14:paraId="652EABD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92324.1</w:t>
            </w:r>
          </w:p>
          <w:p w14:paraId="4A825B0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2D3</w:t>
            </w:r>
          </w:p>
          <w:p w14:paraId="05EAD6D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2RX5</w:t>
            </w:r>
          </w:p>
          <w:p w14:paraId="1D3FB70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L11B</w:t>
            </w:r>
          </w:p>
          <w:p w14:paraId="305DCD6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L21A1</w:t>
            </w:r>
          </w:p>
          <w:p w14:paraId="199EC3C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T2</w:t>
            </w:r>
          </w:p>
          <w:p w14:paraId="7AC9D32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PN</w:t>
            </w:r>
          </w:p>
          <w:p w14:paraId="2BB676E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89</w:t>
            </w:r>
          </w:p>
          <w:p w14:paraId="11FC5FF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112</w:t>
            </w:r>
          </w:p>
          <w:p w14:paraId="19F9B39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TG2</w:t>
            </w:r>
          </w:p>
          <w:p w14:paraId="1B6A5D5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91</w:t>
            </w:r>
          </w:p>
          <w:p w14:paraId="5A8B13F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7A2</w:t>
            </w:r>
          </w:p>
          <w:p w14:paraId="2489CA4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MID1</w:t>
            </w:r>
          </w:p>
          <w:p w14:paraId="55215CE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NI3</w:t>
            </w:r>
          </w:p>
          <w:p w14:paraId="7BF51D3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MD15</w:t>
            </w:r>
          </w:p>
          <w:p w14:paraId="056DF1D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CA17P</w:t>
            </w:r>
          </w:p>
          <w:p w14:paraId="65E477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572</w:t>
            </w:r>
          </w:p>
          <w:p w14:paraId="08DA051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ARA5</w:t>
            </w:r>
          </w:p>
          <w:p w14:paraId="2F00E63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H5</w:t>
            </w:r>
          </w:p>
          <w:p w14:paraId="508DB18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FEMP2</w:t>
            </w:r>
          </w:p>
          <w:p w14:paraId="66E0CCE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52</w:t>
            </w:r>
          </w:p>
          <w:p w14:paraId="5920B41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4GALT2</w:t>
            </w:r>
          </w:p>
          <w:p w14:paraId="56A9ED2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75</w:t>
            </w:r>
          </w:p>
          <w:p w14:paraId="4FFD169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GEH1</w:t>
            </w:r>
          </w:p>
          <w:p w14:paraId="3B57812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LVRB</w:t>
            </w:r>
          </w:p>
          <w:p w14:paraId="5402E5AF" w14:textId="77777777" w:rsidR="003744D3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OBO2</w:t>
            </w:r>
          </w:p>
          <w:p w14:paraId="120F4A1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0orf112</w:t>
            </w:r>
          </w:p>
          <w:p w14:paraId="6F9934C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HBDD2</w:t>
            </w:r>
          </w:p>
          <w:p w14:paraId="6389D45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4A3</w:t>
            </w:r>
          </w:p>
          <w:p w14:paraId="39A4BE3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R</w:t>
            </w:r>
          </w:p>
          <w:p w14:paraId="00211F7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FC3</w:t>
            </w:r>
          </w:p>
          <w:p w14:paraId="11BFEA0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HEX</w:t>
            </w:r>
          </w:p>
          <w:p w14:paraId="0A81B5F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RP7A</w:t>
            </w:r>
          </w:p>
          <w:p w14:paraId="2D2E4EA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GED4B</w:t>
            </w:r>
          </w:p>
          <w:p w14:paraId="648D2A9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D3</w:t>
            </w:r>
          </w:p>
          <w:p w14:paraId="16A84D9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NE6</w:t>
            </w:r>
          </w:p>
          <w:p w14:paraId="51B6103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CA</w:t>
            </w:r>
          </w:p>
          <w:p w14:paraId="5099172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USD1</w:t>
            </w:r>
          </w:p>
          <w:p w14:paraId="1C1AE33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TNK2</w:t>
            </w:r>
          </w:p>
          <w:p w14:paraId="4E8C05A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M1M</w:t>
            </w:r>
          </w:p>
          <w:p w14:paraId="6CC1D2D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B1</w:t>
            </w:r>
          </w:p>
          <w:p w14:paraId="62C2C05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K</w:t>
            </w:r>
          </w:p>
          <w:p w14:paraId="6459F75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6orf55</w:t>
            </w:r>
          </w:p>
          <w:p w14:paraId="6A738D3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JEFN3</w:t>
            </w:r>
          </w:p>
          <w:p w14:paraId="6DFE50E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GM2L1</w:t>
            </w:r>
          </w:p>
          <w:p w14:paraId="50735FE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6orf93</w:t>
            </w:r>
          </w:p>
          <w:p w14:paraId="7533DA0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N1</w:t>
            </w:r>
          </w:p>
          <w:p w14:paraId="6140B4C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  <w:p w14:paraId="0A634B8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YK1</w:t>
            </w:r>
          </w:p>
          <w:p w14:paraId="1E550D6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MGDH</w:t>
            </w:r>
          </w:p>
          <w:p w14:paraId="3FEEF07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CCHC17</w:t>
            </w:r>
          </w:p>
          <w:p w14:paraId="4C8C0834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260</w:t>
            </w:r>
          </w:p>
          <w:p w14:paraId="3323A03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SPH9</w:t>
            </w:r>
          </w:p>
          <w:p w14:paraId="78C611F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8743</w:t>
            </w:r>
          </w:p>
          <w:p w14:paraId="61ACA64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6A4</w:t>
            </w:r>
          </w:p>
          <w:p w14:paraId="3773880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HPT1</w:t>
            </w:r>
          </w:p>
          <w:p w14:paraId="66370C2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PCAL4</w:t>
            </w:r>
          </w:p>
          <w:p w14:paraId="68DAEFB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DC8B</w:t>
            </w:r>
          </w:p>
          <w:p w14:paraId="322A2ED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36</w:t>
            </w:r>
          </w:p>
          <w:p w14:paraId="1754E52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F12</w:t>
            </w:r>
          </w:p>
          <w:p w14:paraId="2EE6B45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YPE</w:t>
            </w:r>
          </w:p>
          <w:p w14:paraId="63A27FB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A4</w:t>
            </w:r>
          </w:p>
          <w:p w14:paraId="6C0B970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3GALNT1</w:t>
            </w:r>
          </w:p>
          <w:p w14:paraId="13AED7A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LPL2</w:t>
            </w:r>
          </w:p>
          <w:p w14:paraId="35947E0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66</w:t>
            </w:r>
          </w:p>
          <w:p w14:paraId="1CB3DA9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2852</w:t>
            </w:r>
          </w:p>
          <w:p w14:paraId="3AD68D7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TR1A</w:t>
            </w:r>
          </w:p>
          <w:p w14:paraId="53FE765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  <w:p w14:paraId="640F769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XYD6</w:t>
            </w:r>
          </w:p>
          <w:p w14:paraId="40468B6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12</w:t>
            </w:r>
          </w:p>
          <w:p w14:paraId="6D5DC50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22C</w:t>
            </w:r>
          </w:p>
          <w:p w14:paraId="415B9D1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59</w:t>
            </w:r>
          </w:p>
          <w:p w14:paraId="72A7552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38</w:t>
            </w:r>
          </w:p>
          <w:p w14:paraId="187A771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H4</w:t>
            </w:r>
          </w:p>
          <w:p w14:paraId="6F47B9C8" w14:textId="2D3655CA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3DC69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RN</w:t>
            </w:r>
          </w:p>
          <w:p w14:paraId="19CAEF1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</w:p>
          <w:p w14:paraId="1943122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ZZ3</w:t>
            </w:r>
          </w:p>
          <w:p w14:paraId="3D1C695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RPD3</w:t>
            </w:r>
          </w:p>
          <w:p w14:paraId="0601FC2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E</w:t>
            </w:r>
          </w:p>
          <w:p w14:paraId="1533644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I4KA</w:t>
            </w:r>
          </w:p>
          <w:p w14:paraId="6F9B824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AC1</w:t>
            </w:r>
          </w:p>
          <w:p w14:paraId="3BE3149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C42SE2</w:t>
            </w:r>
          </w:p>
          <w:p w14:paraId="1199194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PAN18</w:t>
            </w:r>
          </w:p>
          <w:p w14:paraId="396AA1E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NTS3</w:t>
            </w:r>
          </w:p>
          <w:p w14:paraId="4AD1620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LIM3</w:t>
            </w:r>
          </w:p>
          <w:p w14:paraId="5DAB455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5orf57</w:t>
            </w:r>
          </w:p>
          <w:p w14:paraId="0E910D4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UNOL6</w:t>
            </w:r>
          </w:p>
          <w:p w14:paraId="6DB7265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NGR3</w:t>
            </w:r>
          </w:p>
          <w:p w14:paraId="2647F2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DN</w:t>
            </w:r>
          </w:p>
          <w:p w14:paraId="313249D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LN2</w:t>
            </w:r>
          </w:p>
          <w:p w14:paraId="7148C0A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APPC6A</w:t>
            </w:r>
          </w:p>
          <w:p w14:paraId="0F12F1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F2</w:t>
            </w:r>
          </w:p>
          <w:p w14:paraId="64D21A8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TE1</w:t>
            </w:r>
          </w:p>
          <w:p w14:paraId="6B51D3C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PP3</w:t>
            </w:r>
          </w:p>
          <w:p w14:paraId="3D36BF2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B5</w:t>
            </w:r>
          </w:p>
          <w:p w14:paraId="7851169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OCK9</w:t>
            </w:r>
          </w:p>
          <w:p w14:paraId="59DD42C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RED1</w:t>
            </w:r>
          </w:p>
          <w:p w14:paraId="1857998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6127</w:t>
            </w:r>
          </w:p>
          <w:p w14:paraId="73AA4DB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LENBP1</w:t>
            </w:r>
          </w:p>
          <w:p w14:paraId="677599F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HFS</w:t>
            </w:r>
          </w:p>
          <w:p w14:paraId="259F684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MAA</w:t>
            </w:r>
          </w:p>
          <w:p w14:paraId="6F70285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DHD</w:t>
            </w:r>
          </w:p>
          <w:p w14:paraId="3CC83C1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OC1</w:t>
            </w:r>
          </w:p>
          <w:p w14:paraId="68B617E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AZ1</w:t>
            </w:r>
          </w:p>
          <w:p w14:paraId="2CBF885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TTL9</w:t>
            </w:r>
          </w:p>
          <w:p w14:paraId="4ADECE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CB6</w:t>
            </w:r>
          </w:p>
          <w:p w14:paraId="60A783C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HRH</w:t>
            </w:r>
          </w:p>
          <w:p w14:paraId="1576D00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OR3A</w:t>
            </w:r>
          </w:p>
          <w:p w14:paraId="0A1807A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  <w:p w14:paraId="56EB048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G5</w:t>
            </w:r>
          </w:p>
          <w:p w14:paraId="1118E3D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TS2D</w:t>
            </w:r>
          </w:p>
          <w:p w14:paraId="02E894A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TSL3</w:t>
            </w:r>
          </w:p>
          <w:p w14:paraId="2F9CA33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7orf70</w:t>
            </w:r>
          </w:p>
          <w:p w14:paraId="272D495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  <w:p w14:paraId="0F62BA5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GUOK</w:t>
            </w:r>
          </w:p>
          <w:p w14:paraId="5CA9182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YCARD</w:t>
            </w:r>
          </w:p>
          <w:p w14:paraId="5E109F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C727967</w:t>
            </w:r>
          </w:p>
          <w:p w14:paraId="3EB2C4D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PH</w:t>
            </w:r>
          </w:p>
          <w:p w14:paraId="6B361D0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18</w:t>
            </w:r>
          </w:p>
          <w:p w14:paraId="1604AD3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HD1</w:t>
            </w:r>
          </w:p>
          <w:p w14:paraId="4C75499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APC5</w:t>
            </w:r>
          </w:p>
          <w:p w14:paraId="4A949A9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LU</w:t>
            </w:r>
          </w:p>
          <w:p w14:paraId="41FC6FC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08</w:t>
            </w:r>
          </w:p>
          <w:p w14:paraId="0C59BB2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GFBP3</w:t>
            </w:r>
          </w:p>
          <w:p w14:paraId="696CA88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P2R3B</w:t>
            </w:r>
          </w:p>
          <w:p w14:paraId="088AC83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YR3</w:t>
            </w:r>
          </w:p>
          <w:p w14:paraId="4F30D40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1orf110</w:t>
            </w:r>
          </w:p>
          <w:p w14:paraId="1F42104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SYNA1</w:t>
            </w:r>
          </w:p>
          <w:p w14:paraId="4476DBB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RD3</w:t>
            </w:r>
          </w:p>
          <w:p w14:paraId="1ED8D61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IM1</w:t>
            </w:r>
          </w:p>
          <w:p w14:paraId="7F9A614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60921B8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15</w:t>
            </w:r>
          </w:p>
          <w:p w14:paraId="60381D1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OSC1</w:t>
            </w:r>
          </w:p>
          <w:p w14:paraId="63C08A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RASLS5</w:t>
            </w:r>
          </w:p>
          <w:p w14:paraId="6C82524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Y5R</w:t>
            </w:r>
          </w:p>
          <w:p w14:paraId="5E9BCE9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PL10</w:t>
            </w:r>
          </w:p>
          <w:p w14:paraId="1A50DA9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XNRD3IT1</w:t>
            </w:r>
          </w:p>
          <w:p w14:paraId="2ADF5A2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29H23.1</w:t>
            </w:r>
          </w:p>
          <w:p w14:paraId="55926EF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OA</w:t>
            </w:r>
          </w:p>
          <w:p w14:paraId="6DB71F8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LM</w:t>
            </w:r>
          </w:p>
          <w:p w14:paraId="2540F07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DZ1</w:t>
            </w:r>
          </w:p>
          <w:p w14:paraId="47567D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7orf20</w:t>
            </w:r>
          </w:p>
          <w:p w14:paraId="5C12761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4189</w:t>
            </w:r>
          </w:p>
          <w:p w14:paraId="4B48951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1A</w:t>
            </w:r>
          </w:p>
          <w:p w14:paraId="3A8C533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TK2</w:t>
            </w:r>
          </w:p>
          <w:p w14:paraId="346075B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4A1P6</w:t>
            </w:r>
          </w:p>
          <w:p w14:paraId="7390AB1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RC2</w:t>
            </w:r>
          </w:p>
          <w:p w14:paraId="0FFFB7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338</w:t>
            </w:r>
          </w:p>
          <w:p w14:paraId="6024A58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55</w:t>
            </w:r>
          </w:p>
          <w:p w14:paraId="78EFF3A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6AMT2</w:t>
            </w:r>
          </w:p>
          <w:p w14:paraId="2862466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SN3</w:t>
            </w:r>
          </w:p>
          <w:p w14:paraId="5D347C7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7D3</w:t>
            </w:r>
          </w:p>
          <w:p w14:paraId="4197DC4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IK3C2G</w:t>
            </w:r>
          </w:p>
          <w:p w14:paraId="79E9D9E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TPP1</w:t>
            </w:r>
          </w:p>
          <w:p w14:paraId="1B59F59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3BGR</w:t>
            </w:r>
          </w:p>
          <w:p w14:paraId="652EBCC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KG1</w:t>
            </w:r>
          </w:p>
          <w:p w14:paraId="4D0CF6D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590</w:t>
            </w:r>
          </w:p>
          <w:p w14:paraId="0567243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3MBTL4</w:t>
            </w:r>
          </w:p>
          <w:p w14:paraId="60E5716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  <w:p w14:paraId="5D3D50D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PHOSPH6</w:t>
            </w:r>
          </w:p>
          <w:p w14:paraId="145243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BSP</w:t>
            </w:r>
          </w:p>
          <w:p w14:paraId="32E8331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SFL1C</w:t>
            </w:r>
          </w:p>
          <w:p w14:paraId="10FC20F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YRO3</w:t>
            </w:r>
          </w:p>
          <w:p w14:paraId="33888A8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NTU</w:t>
            </w:r>
          </w:p>
          <w:p w14:paraId="7FFF294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APR5</w:t>
            </w:r>
          </w:p>
          <w:p w14:paraId="7ADEA79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5871.2</w:t>
            </w:r>
          </w:p>
          <w:p w14:paraId="4AD0F56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2ST1</w:t>
            </w:r>
          </w:p>
          <w:p w14:paraId="4D6308E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05A</w:t>
            </w:r>
          </w:p>
          <w:p w14:paraId="6B5A086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2C1</w:t>
            </w:r>
          </w:p>
          <w:p w14:paraId="7801E40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9</w:t>
            </w:r>
          </w:p>
          <w:p w14:paraId="7B960E2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SM7</w:t>
            </w:r>
          </w:p>
          <w:p w14:paraId="46A9C2C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68</w:t>
            </w:r>
          </w:p>
          <w:p w14:paraId="79A18F8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RB2</w:t>
            </w:r>
          </w:p>
          <w:p w14:paraId="460BFBF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TGB7</w:t>
            </w:r>
          </w:p>
          <w:p w14:paraId="54CE2F5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HNAK</w:t>
            </w:r>
          </w:p>
          <w:p w14:paraId="04FAD2B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FAIP2</w:t>
            </w:r>
          </w:p>
          <w:p w14:paraId="257222C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D3</w:t>
            </w:r>
          </w:p>
          <w:p w14:paraId="26ACE88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IFM2</w:t>
            </w:r>
          </w:p>
          <w:p w14:paraId="5261AB1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221</w:t>
            </w:r>
          </w:p>
          <w:p w14:paraId="07EE14C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TN1</w:t>
            </w:r>
          </w:p>
          <w:p w14:paraId="539F2A2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LM2</w:t>
            </w:r>
          </w:p>
          <w:p w14:paraId="1C21AFB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8G</w:t>
            </w:r>
          </w:p>
          <w:p w14:paraId="535E5E7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FWD2</w:t>
            </w:r>
          </w:p>
          <w:p w14:paraId="6659C48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PA</w:t>
            </w:r>
          </w:p>
          <w:p w14:paraId="1CD65B9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AC2</w:t>
            </w:r>
          </w:p>
          <w:p w14:paraId="6683BDA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100A10</w:t>
            </w:r>
          </w:p>
          <w:p w14:paraId="6710037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PCA</w:t>
            </w:r>
          </w:p>
          <w:p w14:paraId="6C62BF5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PZ1</w:t>
            </w:r>
          </w:p>
          <w:p w14:paraId="2353E3F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RD5A3</w:t>
            </w:r>
          </w:p>
          <w:p w14:paraId="645C855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TL1</w:t>
            </w:r>
          </w:p>
          <w:p w14:paraId="4C735C6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MT12</w:t>
            </w:r>
          </w:p>
          <w:p w14:paraId="00AD9FF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LMD</w:t>
            </w:r>
          </w:p>
          <w:p w14:paraId="1FDD619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MAB</w:t>
            </w:r>
          </w:p>
          <w:p w14:paraId="0AF6194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TC1</w:t>
            </w:r>
          </w:p>
          <w:p w14:paraId="1E339C7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WC1</w:t>
            </w:r>
          </w:p>
          <w:p w14:paraId="3D05FB6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0649</w:t>
            </w:r>
          </w:p>
          <w:p w14:paraId="298B484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TB1</w:t>
            </w:r>
          </w:p>
          <w:p w14:paraId="5F61568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172A</w:t>
            </w:r>
          </w:p>
          <w:p w14:paraId="3441B83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YSL4</w:t>
            </w:r>
          </w:p>
          <w:p w14:paraId="5843CAE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UNOL4</w:t>
            </w:r>
          </w:p>
          <w:p w14:paraId="3BCCB67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02563.2</w:t>
            </w:r>
          </w:p>
          <w:p w14:paraId="3781FC2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X1A</w:t>
            </w:r>
          </w:p>
          <w:p w14:paraId="10B3521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CTP1</w:t>
            </w:r>
          </w:p>
          <w:p w14:paraId="4A6101B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AKMIP1</w:t>
            </w:r>
          </w:p>
          <w:p w14:paraId="068C912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BLN2</w:t>
            </w:r>
          </w:p>
          <w:p w14:paraId="59A8F7F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9330</w:t>
            </w:r>
          </w:p>
          <w:p w14:paraId="423E333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7B</w:t>
            </w:r>
          </w:p>
          <w:p w14:paraId="673FDFC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O16</w:t>
            </w:r>
          </w:p>
          <w:p w14:paraId="1878DFD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MTM4</w:t>
            </w:r>
          </w:p>
          <w:p w14:paraId="702FE8F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IRPA</w:t>
            </w:r>
          </w:p>
          <w:p w14:paraId="7909057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AMD2</w:t>
            </w:r>
          </w:p>
          <w:p w14:paraId="6A24DB2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4orf129</w:t>
            </w:r>
          </w:p>
          <w:p w14:paraId="22F7AD4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LK2</w:t>
            </w:r>
          </w:p>
          <w:p w14:paraId="0131AE2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  <w:p w14:paraId="69F1FD8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11</w:t>
            </w:r>
          </w:p>
          <w:p w14:paraId="03991B1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RD5</w:t>
            </w:r>
          </w:p>
          <w:p w14:paraId="23AFF80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21</w:t>
            </w:r>
          </w:p>
          <w:p w14:paraId="30CAD56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53</w:t>
            </w:r>
          </w:p>
          <w:p w14:paraId="70696E0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PZB</w:t>
            </w:r>
          </w:p>
          <w:p w14:paraId="17AE5FA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HRS2</w:t>
            </w:r>
          </w:p>
          <w:p w14:paraId="179764C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UBB7P</w:t>
            </w:r>
          </w:p>
          <w:p w14:paraId="2600FB9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2A</w:t>
            </w:r>
          </w:p>
          <w:p w14:paraId="0EC14BB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TEX1D2</w:t>
            </w:r>
          </w:p>
          <w:p w14:paraId="28818BB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8</w:t>
            </w:r>
          </w:p>
          <w:p w14:paraId="0CDA7B4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F10</w:t>
            </w:r>
          </w:p>
          <w:p w14:paraId="34B6F27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2C19</w:t>
            </w:r>
          </w:p>
          <w:p w14:paraId="698052C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M1F</w:t>
            </w:r>
          </w:p>
          <w:p w14:paraId="7AF4D28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YI</w:t>
            </w:r>
          </w:p>
          <w:p w14:paraId="1D3D089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038</w:t>
            </w:r>
          </w:p>
          <w:p w14:paraId="497E6AD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CAPH2</w:t>
            </w:r>
          </w:p>
          <w:p w14:paraId="11D5442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ORBS2</w:t>
            </w:r>
          </w:p>
          <w:p w14:paraId="3DA4265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NEAL</w:t>
            </w:r>
          </w:p>
          <w:p w14:paraId="5D5EDA5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UMF1</w:t>
            </w:r>
          </w:p>
          <w:p w14:paraId="1AEA876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CT1</w:t>
            </w:r>
          </w:p>
          <w:p w14:paraId="32587D4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D11B1L</w:t>
            </w:r>
          </w:p>
          <w:p w14:paraId="07CB4CB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</w:p>
          <w:p w14:paraId="1D49B66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17A</w:t>
            </w:r>
          </w:p>
          <w:p w14:paraId="2FE69B2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L35</w:t>
            </w:r>
          </w:p>
          <w:p w14:paraId="3CDB00E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ERL2</w:t>
            </w:r>
          </w:p>
          <w:p w14:paraId="38BF9B8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AO1</w:t>
            </w:r>
          </w:p>
          <w:p w14:paraId="29BE678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CS1</w:t>
            </w:r>
          </w:p>
          <w:p w14:paraId="0897807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GAP3</w:t>
            </w:r>
          </w:p>
          <w:p w14:paraId="372717F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LJ45248</w:t>
            </w:r>
          </w:p>
          <w:p w14:paraId="71CF18F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6A8</w:t>
            </w:r>
          </w:p>
          <w:p w14:paraId="30FD014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AIAP2</w:t>
            </w:r>
          </w:p>
          <w:p w14:paraId="752733A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NMB</w:t>
            </w:r>
          </w:p>
          <w:p w14:paraId="7BF530E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FAH1B3</w:t>
            </w:r>
          </w:p>
          <w:p w14:paraId="0861365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9A4P1</w:t>
            </w:r>
          </w:p>
          <w:p w14:paraId="146E017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GB</w:t>
            </w:r>
          </w:p>
          <w:p w14:paraId="5B3B20F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HIPL1</w:t>
            </w:r>
          </w:p>
          <w:p w14:paraId="066CDC2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32A</w:t>
            </w:r>
          </w:p>
          <w:p w14:paraId="1945B88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9orf12</w:t>
            </w:r>
          </w:p>
          <w:p w14:paraId="22C3F08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GD3</w:t>
            </w:r>
          </w:p>
          <w:p w14:paraId="51EF1F5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RSB</w:t>
            </w:r>
          </w:p>
          <w:p w14:paraId="5D92449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SLR2</w:t>
            </w:r>
          </w:p>
          <w:p w14:paraId="4F5D411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2A2</w:t>
            </w:r>
          </w:p>
          <w:p w14:paraId="47972E6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OB</w:t>
            </w:r>
          </w:p>
          <w:p w14:paraId="0DDCFD5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LB2</w:t>
            </w:r>
          </w:p>
          <w:p w14:paraId="71EFC21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R</w:t>
            </w:r>
          </w:p>
          <w:p w14:paraId="15F654F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ENND1C</w:t>
            </w:r>
          </w:p>
          <w:p w14:paraId="2625277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C2</w:t>
            </w:r>
          </w:p>
          <w:p w14:paraId="320868F1" w14:textId="77777777" w:rsidR="003744D3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431H16.2</w:t>
            </w:r>
          </w:p>
          <w:p w14:paraId="03CFCFE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108</w:t>
            </w:r>
          </w:p>
          <w:p w14:paraId="56683B2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6V0A4</w:t>
            </w:r>
          </w:p>
          <w:p w14:paraId="77B1CC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  <w:p w14:paraId="7B0FEC8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CH2</w:t>
            </w:r>
          </w:p>
          <w:p w14:paraId="2CF0D81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PN1</w:t>
            </w:r>
          </w:p>
          <w:p w14:paraId="2E9FED3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1024</w:t>
            </w:r>
          </w:p>
          <w:p w14:paraId="485C033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49A</w:t>
            </w:r>
          </w:p>
          <w:p w14:paraId="0CF328B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29291</w:t>
            </w:r>
          </w:p>
          <w:p w14:paraId="676E045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AP29</w:t>
            </w:r>
          </w:p>
          <w:p w14:paraId="02A9743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USP18</w:t>
            </w:r>
          </w:p>
          <w:p w14:paraId="39DC506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TN1</w:t>
            </w:r>
          </w:p>
          <w:p w14:paraId="5406356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L39L</w:t>
            </w:r>
          </w:p>
          <w:p w14:paraId="0D3B65B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H7</w:t>
            </w:r>
          </w:p>
          <w:p w14:paraId="3AB916C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TPAL</w:t>
            </w:r>
          </w:p>
          <w:p w14:paraId="69AAFA0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59L</w:t>
            </w:r>
          </w:p>
          <w:p w14:paraId="5F479BF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5orf49</w:t>
            </w:r>
          </w:p>
          <w:p w14:paraId="5936308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MKV</w:t>
            </w:r>
          </w:p>
          <w:p w14:paraId="0EEFE1C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FY4</w:t>
            </w:r>
          </w:p>
          <w:p w14:paraId="23B4DD5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IF</w:t>
            </w:r>
          </w:p>
          <w:p w14:paraId="6C9B405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D4</w:t>
            </w:r>
          </w:p>
          <w:p w14:paraId="1B005A9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SGALNACT1</w:t>
            </w:r>
          </w:p>
          <w:p w14:paraId="77A03EF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QL4</w:t>
            </w:r>
          </w:p>
          <w:p w14:paraId="599CDAC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IMP2</w:t>
            </w:r>
          </w:p>
          <w:p w14:paraId="7181FC1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22B15C4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9orf117</w:t>
            </w:r>
          </w:p>
          <w:p w14:paraId="092E83F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IR2682</w:t>
            </w:r>
          </w:p>
          <w:p w14:paraId="588A331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HOC</w:t>
            </w:r>
          </w:p>
          <w:p w14:paraId="48D7ADD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449</w:t>
            </w:r>
          </w:p>
          <w:p w14:paraId="1534BD7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ELI1</w:t>
            </w:r>
          </w:p>
          <w:p w14:paraId="2355461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D</w:t>
            </w:r>
          </w:p>
          <w:p w14:paraId="196E9B4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FR3B</w:t>
            </w:r>
          </w:p>
          <w:p w14:paraId="4346B73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0AF0D34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6627</w:t>
            </w:r>
          </w:p>
          <w:p w14:paraId="53E68AD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USP9</w:t>
            </w:r>
          </w:p>
          <w:p w14:paraId="4E68FC1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31</w:t>
            </w:r>
          </w:p>
          <w:p w14:paraId="2C9D1C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07688.2</w:t>
            </w:r>
          </w:p>
          <w:p w14:paraId="226BD75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116</w:t>
            </w:r>
          </w:p>
          <w:p w14:paraId="1E30E84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ADR</w:t>
            </w:r>
          </w:p>
          <w:p w14:paraId="554B535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IM2</w:t>
            </w:r>
          </w:p>
          <w:p w14:paraId="45CA0EB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IPSNAP3A</w:t>
            </w:r>
          </w:p>
          <w:p w14:paraId="73A487C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A4RG</w:t>
            </w:r>
          </w:p>
          <w:p w14:paraId="09FAE28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P1GAP</w:t>
            </w:r>
          </w:p>
          <w:p w14:paraId="78D1E04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K2</w:t>
            </w:r>
          </w:p>
          <w:p w14:paraId="2697338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OK1</w:t>
            </w:r>
          </w:p>
          <w:p w14:paraId="11A0B39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M1N</w:t>
            </w:r>
          </w:p>
          <w:p w14:paraId="5D1555E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PG</w:t>
            </w:r>
          </w:p>
          <w:p w14:paraId="168D80C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62</w:t>
            </w:r>
          </w:p>
          <w:p w14:paraId="4D91D71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LL3</w:t>
            </w:r>
          </w:p>
          <w:p w14:paraId="6EF558C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A12</w:t>
            </w:r>
          </w:p>
          <w:p w14:paraId="583877E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YPEL1</w:t>
            </w:r>
          </w:p>
          <w:p w14:paraId="095C611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VOP</w:t>
            </w:r>
          </w:p>
          <w:p w14:paraId="38055B1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26F</w:t>
            </w:r>
          </w:p>
          <w:p w14:paraId="4085445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ATA4</w:t>
            </w:r>
          </w:p>
          <w:p w14:paraId="539CCC5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SK5</w:t>
            </w:r>
          </w:p>
          <w:p w14:paraId="41594CE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92909</w:t>
            </w:r>
          </w:p>
          <w:p w14:paraId="19E70A9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54</w:t>
            </w:r>
          </w:p>
          <w:p w14:paraId="4F8DF4D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USC3</w:t>
            </w:r>
          </w:p>
          <w:p w14:paraId="13F66F2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0284</w:t>
            </w:r>
          </w:p>
          <w:p w14:paraId="701270C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C4</w:t>
            </w:r>
          </w:p>
          <w:p w14:paraId="0E7E2F3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</w:p>
          <w:p w14:paraId="19E5C9B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  <w:p w14:paraId="1F7833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05152.2</w:t>
            </w:r>
          </w:p>
          <w:p w14:paraId="615F237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13B</w:t>
            </w:r>
          </w:p>
          <w:p w14:paraId="19E01AE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EPP</w:t>
            </w:r>
          </w:p>
          <w:p w14:paraId="457573E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NX</w:t>
            </w:r>
          </w:p>
          <w:p w14:paraId="45ED1AA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  <w:p w14:paraId="34250E9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L10</w:t>
            </w:r>
          </w:p>
          <w:p w14:paraId="0CAD124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IP2</w:t>
            </w:r>
          </w:p>
          <w:p w14:paraId="66A3888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63L7.1</w:t>
            </w:r>
          </w:p>
          <w:p w14:paraId="2AB8C51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DC90B</w:t>
            </w:r>
          </w:p>
          <w:p w14:paraId="0D6D99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2orf39</w:t>
            </w:r>
          </w:p>
          <w:p w14:paraId="4093CE8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TL5</w:t>
            </w:r>
          </w:p>
          <w:p w14:paraId="0166BAA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HG8</w:t>
            </w:r>
          </w:p>
          <w:p w14:paraId="5D12850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N2</w:t>
            </w:r>
          </w:p>
          <w:p w14:paraId="2A8770B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ES5</w:t>
            </w:r>
          </w:p>
          <w:p w14:paraId="28FCAAE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  <w:p w14:paraId="003501C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A2</w:t>
            </w:r>
          </w:p>
          <w:p w14:paraId="0C9259C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1479.2</w:t>
            </w:r>
          </w:p>
          <w:p w14:paraId="658A23D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PTAB</w:t>
            </w:r>
          </w:p>
          <w:p w14:paraId="7F8EF34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ULF2</w:t>
            </w:r>
          </w:p>
          <w:p w14:paraId="2A189E9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84A</w:t>
            </w:r>
          </w:p>
          <w:p w14:paraId="0D89345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BFC2A</w:t>
            </w:r>
          </w:p>
          <w:p w14:paraId="63A8CE0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2F5</w:t>
            </w:r>
          </w:p>
          <w:p w14:paraId="5DF4009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SM4</w:t>
            </w:r>
          </w:p>
          <w:p w14:paraId="74C8515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AGK</w:t>
            </w:r>
          </w:p>
          <w:p w14:paraId="43E63DD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GXT2L1</w:t>
            </w:r>
          </w:p>
          <w:p w14:paraId="72DE5D7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CNOS</w:t>
            </w:r>
          </w:p>
          <w:p w14:paraId="57B425D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H2</w:t>
            </w:r>
          </w:p>
          <w:p w14:paraId="351DCA3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7</w:t>
            </w:r>
          </w:p>
          <w:p w14:paraId="52E41AB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MC1</w:t>
            </w:r>
          </w:p>
          <w:p w14:paraId="13E0C94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RM</w:t>
            </w:r>
          </w:p>
          <w:p w14:paraId="319750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NO1</w:t>
            </w:r>
          </w:p>
          <w:p w14:paraId="14E5500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1orf67</w:t>
            </w:r>
          </w:p>
          <w:p w14:paraId="3C3C7E6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</w:p>
          <w:p w14:paraId="77C9148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CHL1</w:t>
            </w:r>
          </w:p>
          <w:p w14:paraId="7826195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MVK</w:t>
            </w:r>
          </w:p>
          <w:p w14:paraId="68A83B8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T8D2</w:t>
            </w:r>
          </w:p>
          <w:p w14:paraId="1900D18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CHD1</w:t>
            </w:r>
          </w:p>
          <w:p w14:paraId="7D0A19A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VER2</w:t>
            </w:r>
          </w:p>
          <w:p w14:paraId="0788437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1orf56</w:t>
            </w:r>
          </w:p>
          <w:p w14:paraId="1190ED7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1</w:t>
            </w:r>
          </w:p>
          <w:p w14:paraId="7FF3DCA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ASEH2C</w:t>
            </w:r>
          </w:p>
          <w:p w14:paraId="4963EED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160</w:t>
            </w:r>
          </w:p>
          <w:p w14:paraId="19CFA78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06C</w:t>
            </w:r>
          </w:p>
          <w:p w14:paraId="4E5A703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EA15</w:t>
            </w:r>
          </w:p>
          <w:p w14:paraId="7E907C3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ASEH2A</w:t>
            </w:r>
          </w:p>
          <w:p w14:paraId="07FB5D8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  <w:p w14:paraId="5140839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ENG4</w:t>
            </w:r>
          </w:p>
          <w:p w14:paraId="33065AB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CB2</w:t>
            </w:r>
          </w:p>
          <w:p w14:paraId="15D2937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5936.3</w:t>
            </w:r>
          </w:p>
          <w:p w14:paraId="4A70218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73</w:t>
            </w:r>
          </w:p>
          <w:p w14:paraId="4AC34E6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000654.2</w:t>
            </w:r>
          </w:p>
          <w:p w14:paraId="41A4744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DH15</w:t>
            </w:r>
          </w:p>
          <w:p w14:paraId="5D0DA8F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B1</w:t>
            </w:r>
          </w:p>
          <w:p w14:paraId="701848D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BP7</w:t>
            </w:r>
          </w:p>
          <w:p w14:paraId="6EAF985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orf57</w:t>
            </w:r>
          </w:p>
          <w:p w14:paraId="6174A7B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ARCD3</w:t>
            </w:r>
          </w:p>
          <w:p w14:paraId="5352C41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48C</w:t>
            </w:r>
          </w:p>
          <w:p w14:paraId="2938769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AL1</w:t>
            </w:r>
          </w:p>
          <w:p w14:paraId="7629BA4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RF</w:t>
            </w:r>
          </w:p>
          <w:p w14:paraId="39DCC7B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MC10P1</w:t>
            </w:r>
          </w:p>
          <w:p w14:paraId="65E72DC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A3</w:t>
            </w:r>
          </w:p>
          <w:p w14:paraId="70D3BA6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MFB</w:t>
            </w:r>
          </w:p>
          <w:p w14:paraId="05A3DBF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27</w:t>
            </w:r>
          </w:p>
          <w:p w14:paraId="7A3A49A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3S1</w:t>
            </w:r>
          </w:p>
          <w:p w14:paraId="29286AF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NPVL1</w:t>
            </w:r>
          </w:p>
          <w:p w14:paraId="0E9CD47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12RB2</w:t>
            </w:r>
          </w:p>
          <w:p w14:paraId="318F6BF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CRG</w:t>
            </w:r>
          </w:p>
          <w:p w14:paraId="662DA5F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MTM1</w:t>
            </w:r>
          </w:p>
          <w:p w14:paraId="0043E5C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230</w:t>
            </w:r>
          </w:p>
          <w:p w14:paraId="47D27A8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FD</w:t>
            </w:r>
          </w:p>
          <w:p w14:paraId="70B35D3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GST1</w:t>
            </w:r>
          </w:p>
          <w:p w14:paraId="2C0BFCD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1orf66</w:t>
            </w:r>
          </w:p>
          <w:p w14:paraId="62EFB9A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PL1</w:t>
            </w:r>
          </w:p>
          <w:p w14:paraId="21B2AEB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CCHC12</w:t>
            </w:r>
          </w:p>
          <w:p w14:paraId="5EE6456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  <w:p w14:paraId="43024C5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ID1</w:t>
            </w:r>
          </w:p>
          <w:p w14:paraId="4A37E5C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TXN1</w:t>
            </w:r>
          </w:p>
          <w:p w14:paraId="5D77996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SB10</w:t>
            </w:r>
          </w:p>
          <w:p w14:paraId="5045CE0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E</w:t>
            </w:r>
          </w:p>
          <w:p w14:paraId="20FDBDC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F21B</w:t>
            </w:r>
          </w:p>
          <w:p w14:paraId="41676AD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IS3P2</w:t>
            </w:r>
          </w:p>
          <w:p w14:paraId="3779ABB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RM2</w:t>
            </w:r>
          </w:p>
          <w:p w14:paraId="51BE6D5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YCRL</w:t>
            </w:r>
          </w:p>
          <w:p w14:paraId="117684B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7A4</w:t>
            </w:r>
          </w:p>
          <w:p w14:paraId="0ACE4AF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EA3</w:t>
            </w:r>
          </w:p>
          <w:p w14:paraId="2DAF0DA4" w14:textId="271E50C1" w:rsidR="00960097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ENEN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</w:tcPr>
          <w:p w14:paraId="36883DB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F1</w:t>
            </w:r>
          </w:p>
          <w:p w14:paraId="23B451C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A4CP</w:t>
            </w:r>
          </w:p>
          <w:p w14:paraId="57B2E16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KBR</w:t>
            </w:r>
          </w:p>
          <w:p w14:paraId="047E855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RAP</w:t>
            </w:r>
          </w:p>
          <w:p w14:paraId="04CE08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158</w:t>
            </w:r>
          </w:p>
          <w:p w14:paraId="6F21B74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R7</w:t>
            </w:r>
          </w:p>
          <w:p w14:paraId="7B8042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7A3</w:t>
            </w:r>
          </w:p>
          <w:p w14:paraId="028ECA6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SU1</w:t>
            </w:r>
          </w:p>
          <w:p w14:paraId="3AF7798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AA11</w:t>
            </w:r>
          </w:p>
          <w:p w14:paraId="42FD2A8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117209.1</w:t>
            </w:r>
          </w:p>
          <w:p w14:paraId="05552D4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HRB</w:t>
            </w:r>
          </w:p>
          <w:p w14:paraId="2FB7958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2orf29</w:t>
            </w:r>
          </w:p>
          <w:p w14:paraId="30F10D0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EC4A</w:t>
            </w:r>
          </w:p>
          <w:p w14:paraId="2A8C9D7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RA1B</w:t>
            </w:r>
          </w:p>
          <w:p w14:paraId="6F82416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OX1</w:t>
            </w:r>
          </w:p>
          <w:p w14:paraId="73144F2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E2</w:t>
            </w:r>
          </w:p>
          <w:p w14:paraId="6D2D8EA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  <w:p w14:paraId="07C707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GKB</w:t>
            </w:r>
          </w:p>
          <w:p w14:paraId="797A309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70</w:t>
            </w:r>
          </w:p>
          <w:p w14:paraId="5FA73F2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61</w:t>
            </w:r>
          </w:p>
          <w:p w14:paraId="2E2E0EB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SH5</w:t>
            </w:r>
          </w:p>
          <w:p w14:paraId="37F8272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ND3</w:t>
            </w:r>
          </w:p>
          <w:p w14:paraId="4602C96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HCY</w:t>
            </w:r>
          </w:p>
          <w:p w14:paraId="73F4494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9orf70</w:t>
            </w:r>
          </w:p>
          <w:p w14:paraId="7DAC2E1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N7A</w:t>
            </w:r>
          </w:p>
          <w:p w14:paraId="517107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70</w:t>
            </w:r>
          </w:p>
          <w:p w14:paraId="783D009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N1</w:t>
            </w:r>
          </w:p>
          <w:p w14:paraId="574CD82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BFB</w:t>
            </w:r>
          </w:p>
          <w:p w14:paraId="3A0C4F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S18</w:t>
            </w:r>
          </w:p>
          <w:p w14:paraId="0547DA0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BM24</w:t>
            </w:r>
          </w:p>
          <w:p w14:paraId="308431B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XL3</w:t>
            </w:r>
          </w:p>
          <w:p w14:paraId="5A73CD8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CST</w:t>
            </w:r>
          </w:p>
          <w:p w14:paraId="27A1DAD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A6</w:t>
            </w:r>
          </w:p>
          <w:p w14:paraId="07562A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1498.2</w:t>
            </w:r>
          </w:p>
          <w:p w14:paraId="0F97FF6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  <w:p w14:paraId="552ED61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32</w:t>
            </w:r>
          </w:p>
          <w:p w14:paraId="00D8BE0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S3</w:t>
            </w:r>
          </w:p>
          <w:p w14:paraId="15FEBB7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ANXD</w:t>
            </w:r>
          </w:p>
          <w:p w14:paraId="686A31B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LDLR</w:t>
            </w:r>
          </w:p>
          <w:p w14:paraId="4D0270B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H5</w:t>
            </w:r>
          </w:p>
          <w:p w14:paraId="71AB11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MT</w:t>
            </w:r>
          </w:p>
          <w:p w14:paraId="6AA26D2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SP7</w:t>
            </w:r>
          </w:p>
          <w:p w14:paraId="7441EA7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RF1</w:t>
            </w:r>
          </w:p>
          <w:p w14:paraId="1FCE03F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RANB3</w:t>
            </w:r>
          </w:p>
          <w:p w14:paraId="3D7B286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4MOL</w:t>
            </w:r>
          </w:p>
          <w:p w14:paraId="38CA7D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MZ1</w:t>
            </w:r>
          </w:p>
          <w:p w14:paraId="4B3299D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FT2D2</w:t>
            </w:r>
          </w:p>
          <w:p w14:paraId="6F44DEC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UCY1B3</w:t>
            </w:r>
          </w:p>
          <w:p w14:paraId="4022E3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FGAP3</w:t>
            </w:r>
          </w:p>
          <w:p w14:paraId="1574738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INK1</w:t>
            </w:r>
          </w:p>
          <w:p w14:paraId="2F7FD54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461</w:t>
            </w:r>
          </w:p>
          <w:p w14:paraId="5625240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UROG2</w:t>
            </w:r>
          </w:p>
          <w:p w14:paraId="69E5408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3-410C9.1</w:t>
            </w:r>
          </w:p>
          <w:p w14:paraId="1AEA005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86-AS1</w:t>
            </w:r>
          </w:p>
          <w:p w14:paraId="1E1B0BE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GCX</w:t>
            </w:r>
          </w:p>
          <w:p w14:paraId="0EA3722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MD3</w:t>
            </w:r>
          </w:p>
          <w:p w14:paraId="2F5F43F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2D2</w:t>
            </w:r>
          </w:p>
          <w:p w14:paraId="74BE657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DOA</w:t>
            </w:r>
          </w:p>
          <w:p w14:paraId="47477C2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CNA1H</w:t>
            </w:r>
          </w:p>
          <w:p w14:paraId="1C7353D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LBP1</w:t>
            </w:r>
          </w:p>
          <w:p w14:paraId="0F6521C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205</w:t>
            </w:r>
          </w:p>
          <w:p w14:paraId="35CC7BC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LX2</w:t>
            </w:r>
          </w:p>
          <w:p w14:paraId="00B5172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DC3</w:t>
            </w:r>
          </w:p>
          <w:p w14:paraId="3E46CE5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ITRK2</w:t>
            </w:r>
          </w:p>
          <w:p w14:paraId="3D6609B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K32A</w:t>
            </w:r>
          </w:p>
          <w:p w14:paraId="0E9076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  <w:p w14:paraId="572B23F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C5</w:t>
            </w:r>
          </w:p>
          <w:p w14:paraId="2D10889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24</w:t>
            </w:r>
          </w:p>
          <w:p w14:paraId="6E55B17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K6</w:t>
            </w:r>
          </w:p>
          <w:p w14:paraId="6887336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PG</w:t>
            </w:r>
          </w:p>
          <w:p w14:paraId="25CB970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I2</w:t>
            </w:r>
          </w:p>
          <w:p w14:paraId="0E6D287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Y</w:t>
            </w:r>
          </w:p>
          <w:p w14:paraId="0CB5C6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91229</w:t>
            </w:r>
          </w:p>
          <w:p w14:paraId="348281F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2</w:t>
            </w:r>
          </w:p>
          <w:p w14:paraId="0DC124A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7orf13</w:t>
            </w:r>
          </w:p>
          <w:p w14:paraId="45A88D9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GC23284</w:t>
            </w:r>
          </w:p>
          <w:p w14:paraId="6E4C88A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DOC1L</w:t>
            </w:r>
          </w:p>
          <w:p w14:paraId="09248F9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17</w:t>
            </w:r>
          </w:p>
          <w:p w14:paraId="5AA4A06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260</w:t>
            </w:r>
          </w:p>
          <w:p w14:paraId="78A9F9B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3</w:t>
            </w:r>
          </w:p>
          <w:p w14:paraId="2BDCBB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RT86</w:t>
            </w:r>
          </w:p>
          <w:p w14:paraId="4E0704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ODH</w:t>
            </w:r>
          </w:p>
          <w:p w14:paraId="7E473BD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3</w:t>
            </w:r>
          </w:p>
          <w:p w14:paraId="0DCF890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KBP1B</w:t>
            </w:r>
          </w:p>
          <w:p w14:paraId="6DC907B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IN</w:t>
            </w:r>
          </w:p>
          <w:p w14:paraId="543900F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2RY13</w:t>
            </w:r>
          </w:p>
          <w:p w14:paraId="29E6104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L23</w:t>
            </w:r>
          </w:p>
          <w:p w14:paraId="7A0ADE1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DPF</w:t>
            </w:r>
          </w:p>
          <w:p w14:paraId="0DF5F21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28B</w:t>
            </w:r>
          </w:p>
          <w:p w14:paraId="516E2BAC" w14:textId="77777777" w:rsidR="003744D3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I2</w:t>
            </w:r>
          </w:p>
          <w:p w14:paraId="235C1F2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TL2</w:t>
            </w:r>
          </w:p>
          <w:p w14:paraId="2023EC3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JMJD4</w:t>
            </w:r>
          </w:p>
          <w:p w14:paraId="1D2ACE8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9A1</w:t>
            </w:r>
          </w:p>
          <w:p w14:paraId="0E42003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LNT10</w:t>
            </w:r>
          </w:p>
          <w:p w14:paraId="150FECE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RYD4</w:t>
            </w:r>
          </w:p>
          <w:p w14:paraId="1F00B52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HF13</w:t>
            </w:r>
          </w:p>
          <w:p w14:paraId="7932ABC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AV1</w:t>
            </w:r>
          </w:p>
          <w:p w14:paraId="27F5C35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60A2</w:t>
            </w:r>
          </w:p>
          <w:p w14:paraId="1A54DC9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FAND3</w:t>
            </w:r>
          </w:p>
          <w:p w14:paraId="449E845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AMP2</w:t>
            </w:r>
          </w:p>
          <w:p w14:paraId="1047B30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XNA1</w:t>
            </w:r>
          </w:p>
          <w:p w14:paraId="29AC00F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9orf98</w:t>
            </w:r>
          </w:p>
          <w:p w14:paraId="46ACD88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P72</w:t>
            </w:r>
          </w:p>
          <w:p w14:paraId="6FFB3E4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  <w:p w14:paraId="1491337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RP1</w:t>
            </w:r>
          </w:p>
          <w:p w14:paraId="216F1D1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DR</w:t>
            </w:r>
          </w:p>
          <w:p w14:paraId="3EBBC72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HSD7B</w:t>
            </w:r>
          </w:p>
          <w:p w14:paraId="44D5290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6orf58</w:t>
            </w:r>
          </w:p>
          <w:p w14:paraId="4093819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D2</w:t>
            </w:r>
          </w:p>
          <w:p w14:paraId="75DEDFA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BPC1L</w:t>
            </w:r>
          </w:p>
          <w:p w14:paraId="0237288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9683</w:t>
            </w:r>
          </w:p>
          <w:p w14:paraId="191A2CC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PS6</w:t>
            </w:r>
          </w:p>
          <w:p w14:paraId="1C351D4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83</w:t>
            </w:r>
          </w:p>
          <w:p w14:paraId="3CAFDEE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</w:p>
          <w:p w14:paraId="4206A4F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RLIN1</w:t>
            </w:r>
          </w:p>
          <w:p w14:paraId="13F3BDA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XKR4</w:t>
            </w:r>
          </w:p>
          <w:p w14:paraId="08BE5C7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MD</w:t>
            </w:r>
          </w:p>
          <w:p w14:paraId="09ED598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TM5</w:t>
            </w:r>
          </w:p>
          <w:p w14:paraId="7190814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GPTL6</w:t>
            </w:r>
          </w:p>
          <w:p w14:paraId="4FBBAC6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PH2</w:t>
            </w:r>
          </w:p>
          <w:p w14:paraId="6DD2975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DNK</w:t>
            </w:r>
          </w:p>
          <w:p w14:paraId="43055C0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54</w:t>
            </w:r>
          </w:p>
          <w:p w14:paraId="3FA7FD4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NPLA4</w:t>
            </w:r>
          </w:p>
          <w:p w14:paraId="2AABDE3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TFG1</w:t>
            </w:r>
          </w:p>
          <w:p w14:paraId="1E77B20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45B20.3</w:t>
            </w:r>
          </w:p>
          <w:p w14:paraId="70F5812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CRNA00164</w:t>
            </w:r>
          </w:p>
          <w:p w14:paraId="15694B8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TN1</w:t>
            </w:r>
          </w:p>
          <w:p w14:paraId="03834C1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SEL</w:t>
            </w:r>
          </w:p>
          <w:p w14:paraId="5F0AE43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BB1IP</w:t>
            </w:r>
          </w:p>
          <w:p w14:paraId="3FE23EB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PC5</w:t>
            </w:r>
          </w:p>
          <w:p w14:paraId="658BD9E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C8</w:t>
            </w:r>
          </w:p>
          <w:p w14:paraId="413439D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LNTL6</w:t>
            </w:r>
          </w:p>
          <w:p w14:paraId="0B9B66F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43</w:t>
            </w:r>
          </w:p>
          <w:p w14:paraId="63C9C94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7938</w:t>
            </w:r>
          </w:p>
          <w:p w14:paraId="4F3A8CF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BOAT2</w:t>
            </w:r>
          </w:p>
          <w:p w14:paraId="143DDA9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OC2A</w:t>
            </w:r>
          </w:p>
          <w:p w14:paraId="23F7689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P10L</w:t>
            </w:r>
          </w:p>
          <w:p w14:paraId="65740FE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DH1</w:t>
            </w:r>
          </w:p>
          <w:p w14:paraId="3092900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CG</w:t>
            </w:r>
          </w:p>
          <w:p w14:paraId="4C8D67E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PD2</w:t>
            </w:r>
          </w:p>
          <w:p w14:paraId="67D711C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AP</w:t>
            </w:r>
          </w:p>
          <w:p w14:paraId="40D206D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F7L1</w:t>
            </w:r>
          </w:p>
          <w:p w14:paraId="545D302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KAP2</w:t>
            </w:r>
          </w:p>
          <w:p w14:paraId="160C73E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7A3</w:t>
            </w:r>
          </w:p>
          <w:p w14:paraId="76C624F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497</w:t>
            </w:r>
          </w:p>
          <w:p w14:paraId="2A84708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SCAN18</w:t>
            </w:r>
          </w:p>
          <w:p w14:paraId="35DE5E7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TYH3</w:t>
            </w:r>
          </w:p>
          <w:p w14:paraId="2EDB9AA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BP</w:t>
            </w:r>
          </w:p>
          <w:p w14:paraId="39C8F02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OVA2</w:t>
            </w:r>
          </w:p>
          <w:p w14:paraId="6CB2E3A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19P</w:t>
            </w:r>
          </w:p>
          <w:p w14:paraId="25D59BA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BP3</w:t>
            </w:r>
          </w:p>
          <w:p w14:paraId="0EC0F8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F3</w:t>
            </w:r>
          </w:p>
          <w:p w14:paraId="1C0A7ED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OT12</w:t>
            </w:r>
          </w:p>
          <w:p w14:paraId="59B0383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NTPD6</w:t>
            </w:r>
          </w:p>
          <w:p w14:paraId="5868C44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B3</w:t>
            </w:r>
          </w:p>
          <w:p w14:paraId="463FE4F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000812.2</w:t>
            </w:r>
          </w:p>
          <w:p w14:paraId="1C40930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X2</w:t>
            </w:r>
          </w:p>
          <w:p w14:paraId="74555A9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71F2</w:t>
            </w:r>
          </w:p>
          <w:p w14:paraId="0980638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BTB8B</w:t>
            </w:r>
          </w:p>
          <w:p w14:paraId="1D7675B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EGAIN</w:t>
            </w:r>
          </w:p>
          <w:p w14:paraId="648F31F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ROS</w:t>
            </w:r>
          </w:p>
          <w:p w14:paraId="647BCE6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SC1</w:t>
            </w:r>
          </w:p>
          <w:p w14:paraId="7CAB30A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73</w:t>
            </w:r>
          </w:p>
          <w:p w14:paraId="4E7700B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RREL2</w:t>
            </w:r>
          </w:p>
          <w:p w14:paraId="46642CC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436</w:t>
            </w:r>
          </w:p>
          <w:p w14:paraId="0C177BA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C30</w:t>
            </w:r>
          </w:p>
          <w:p w14:paraId="7BEFA4E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  <w:p w14:paraId="33975AE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G3</w:t>
            </w:r>
          </w:p>
          <w:p w14:paraId="508780A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OM1L1</w:t>
            </w:r>
          </w:p>
          <w:p w14:paraId="7960332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WILCH</w:t>
            </w:r>
          </w:p>
          <w:p w14:paraId="7A96615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79</w:t>
            </w:r>
          </w:p>
          <w:p w14:paraId="762207A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9A4</w:t>
            </w:r>
          </w:p>
          <w:p w14:paraId="128D381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9orf76</w:t>
            </w:r>
          </w:p>
          <w:p w14:paraId="4EAC8AE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PL23</w:t>
            </w:r>
          </w:p>
          <w:p w14:paraId="4C5A095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PW1</w:t>
            </w:r>
          </w:p>
          <w:p w14:paraId="3524989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NPR</w:t>
            </w:r>
          </w:p>
          <w:p w14:paraId="57FE676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YM</w:t>
            </w:r>
          </w:p>
          <w:p w14:paraId="55D14A4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439914</w:t>
            </w:r>
          </w:p>
          <w:p w14:paraId="591C908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DST4</w:t>
            </w:r>
          </w:p>
          <w:p w14:paraId="37E0ED4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S8</w:t>
            </w:r>
          </w:p>
          <w:p w14:paraId="4AFC522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TSR2</w:t>
            </w:r>
          </w:p>
          <w:p w14:paraId="4CE972D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IAPH2</w:t>
            </w:r>
          </w:p>
          <w:p w14:paraId="32E6C06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I</w:t>
            </w:r>
          </w:p>
          <w:p w14:paraId="596FE84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350</w:t>
            </w:r>
          </w:p>
          <w:p w14:paraId="352F338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GSF22</w:t>
            </w:r>
          </w:p>
          <w:p w14:paraId="6ED98BC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MAT1</w:t>
            </w:r>
          </w:p>
          <w:p w14:paraId="2AD520A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  <w:p w14:paraId="065DF975" w14:textId="77777777" w:rsidR="00B74502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LIM5</w:t>
            </w:r>
          </w:p>
          <w:p w14:paraId="7D7D42D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4orf79</w:t>
            </w:r>
          </w:p>
          <w:p w14:paraId="497AFF9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PV17L2</w:t>
            </w:r>
          </w:p>
          <w:p w14:paraId="0EACF01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UD2</w:t>
            </w:r>
          </w:p>
          <w:p w14:paraId="1B839C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23</w:t>
            </w:r>
          </w:p>
          <w:p w14:paraId="230BC49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OL4</w:t>
            </w:r>
          </w:p>
          <w:p w14:paraId="1582997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XL3</w:t>
            </w:r>
          </w:p>
          <w:p w14:paraId="4E457F2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TYH1</w:t>
            </w:r>
          </w:p>
          <w:p w14:paraId="5B2C0C1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4</w:t>
            </w:r>
          </w:p>
          <w:p w14:paraId="43D8405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TR3A</w:t>
            </w:r>
          </w:p>
          <w:p w14:paraId="5A294B1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LE2</w:t>
            </w:r>
          </w:p>
          <w:p w14:paraId="7D3239A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MB4</w:t>
            </w:r>
          </w:p>
          <w:p w14:paraId="0ADB5B8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TXR</w:t>
            </w:r>
          </w:p>
          <w:p w14:paraId="1C53B83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11</w:t>
            </w:r>
          </w:p>
          <w:p w14:paraId="52CFE6B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PCAL1</w:t>
            </w:r>
          </w:p>
          <w:p w14:paraId="0CD292D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YWHAH</w:t>
            </w:r>
          </w:p>
          <w:p w14:paraId="0557D07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9341</w:t>
            </w:r>
          </w:p>
          <w:p w14:paraId="14E646D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X25</w:t>
            </w:r>
          </w:p>
          <w:p w14:paraId="61379FF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S</w:t>
            </w:r>
          </w:p>
          <w:p w14:paraId="2E015B2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</w:p>
          <w:p w14:paraId="051250B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77</w:t>
            </w:r>
          </w:p>
          <w:p w14:paraId="2AAE5D4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RCKS</w:t>
            </w:r>
          </w:p>
          <w:p w14:paraId="7E3C875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KAA2</w:t>
            </w:r>
          </w:p>
          <w:p w14:paraId="7320F0B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OF1</w:t>
            </w:r>
          </w:p>
          <w:p w14:paraId="51BE994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K32B</w:t>
            </w:r>
          </w:p>
          <w:p w14:paraId="180B370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TTL5</w:t>
            </w:r>
          </w:p>
          <w:p w14:paraId="014BA3A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60I3.5</w:t>
            </w:r>
          </w:p>
          <w:p w14:paraId="4DD2CEE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HDH</w:t>
            </w:r>
          </w:p>
          <w:p w14:paraId="2B596B5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CN12</w:t>
            </w:r>
          </w:p>
          <w:p w14:paraId="20769BC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AF2</w:t>
            </w:r>
          </w:p>
          <w:p w14:paraId="0141FDB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17</w:t>
            </w:r>
          </w:p>
          <w:p w14:paraId="5BAF8E6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79776.2</w:t>
            </w:r>
          </w:p>
          <w:p w14:paraId="78F6EA5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4Z1</w:t>
            </w:r>
          </w:p>
          <w:p w14:paraId="338930F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PP</w:t>
            </w:r>
          </w:p>
          <w:p w14:paraId="312895C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AF7</w:t>
            </w:r>
          </w:p>
          <w:p w14:paraId="7D07AF0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KK3</w:t>
            </w:r>
          </w:p>
          <w:p w14:paraId="2AD2FD1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TH4</w:t>
            </w:r>
          </w:p>
          <w:p w14:paraId="7B44D2F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IN1</w:t>
            </w:r>
          </w:p>
          <w:p w14:paraId="1A5F407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N</w:t>
            </w:r>
          </w:p>
          <w:p w14:paraId="533958D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DS3</w:t>
            </w:r>
          </w:p>
          <w:p w14:paraId="5A13209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PL49</w:t>
            </w:r>
          </w:p>
          <w:p w14:paraId="2AD699A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33N16.1</w:t>
            </w:r>
          </w:p>
          <w:p w14:paraId="05D0554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02B</w:t>
            </w:r>
          </w:p>
          <w:p w14:paraId="24639F6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RNP</w:t>
            </w:r>
          </w:p>
          <w:p w14:paraId="1CE7889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MP1</w:t>
            </w:r>
          </w:p>
          <w:p w14:paraId="796EDB1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PP19</w:t>
            </w:r>
          </w:p>
          <w:p w14:paraId="2CD81F4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834C11.3</w:t>
            </w:r>
          </w:p>
          <w:p w14:paraId="7A35C94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SH2L</w:t>
            </w:r>
          </w:p>
          <w:p w14:paraId="7C778FB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</w:p>
          <w:p w14:paraId="11D25C0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GS14</w:t>
            </w:r>
          </w:p>
          <w:p w14:paraId="685E692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TF2</w:t>
            </w:r>
          </w:p>
          <w:p w14:paraId="08F536F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DHHC12</w:t>
            </w:r>
          </w:p>
          <w:p w14:paraId="424B73B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CGBP</w:t>
            </w:r>
          </w:p>
          <w:p w14:paraId="63A3B56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OX3</w:t>
            </w:r>
          </w:p>
          <w:p w14:paraId="1A72526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LGPS2</w:t>
            </w:r>
          </w:p>
          <w:p w14:paraId="2ECF550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K8IP1</w:t>
            </w:r>
          </w:p>
          <w:p w14:paraId="62FD450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HRA</w:t>
            </w:r>
          </w:p>
          <w:p w14:paraId="294D2D4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ORN4</w:t>
            </w:r>
          </w:p>
          <w:p w14:paraId="10CFB91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RRD</w:t>
            </w:r>
          </w:p>
          <w:p w14:paraId="0BFB8FB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  <w:p w14:paraId="4CC4ADA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SOC1</w:t>
            </w:r>
          </w:p>
          <w:p w14:paraId="3046C18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H12CR2</w:t>
            </w:r>
          </w:p>
          <w:p w14:paraId="257B141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P1</w:t>
            </w:r>
          </w:p>
          <w:p w14:paraId="7DBD703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FI27L2</w:t>
            </w:r>
          </w:p>
          <w:p w14:paraId="6787F0D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DE2A</w:t>
            </w:r>
          </w:p>
          <w:p w14:paraId="652F146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AF7L</w:t>
            </w:r>
          </w:p>
          <w:p w14:paraId="5A2E013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CNG3</w:t>
            </w:r>
          </w:p>
          <w:p w14:paraId="31F1805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OX1</w:t>
            </w:r>
          </w:p>
          <w:p w14:paraId="18D61A0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L4</w:t>
            </w:r>
          </w:p>
          <w:p w14:paraId="68B202E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CHD6</w:t>
            </w:r>
          </w:p>
          <w:p w14:paraId="1026D2E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</w:p>
          <w:p w14:paraId="3C76BAF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LAD2</w:t>
            </w:r>
          </w:p>
          <w:p w14:paraId="31EF93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K4</w:t>
            </w:r>
          </w:p>
          <w:p w14:paraId="4EE7A88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R7A2P1</w:t>
            </w:r>
          </w:p>
          <w:p w14:paraId="283996C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6</w:t>
            </w:r>
          </w:p>
          <w:p w14:paraId="445AA95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16L1</w:t>
            </w:r>
          </w:p>
          <w:p w14:paraId="6520106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YDC1</w:t>
            </w:r>
          </w:p>
          <w:p w14:paraId="1A2315E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BP4</w:t>
            </w:r>
          </w:p>
          <w:p w14:paraId="4F0C969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</w:p>
          <w:p w14:paraId="30F8E3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CCHC18</w:t>
            </w:r>
          </w:p>
          <w:p w14:paraId="5729B59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</w:p>
          <w:p w14:paraId="76294BD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X26</w:t>
            </w:r>
          </w:p>
          <w:p w14:paraId="294F17A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G1</w:t>
            </w:r>
          </w:p>
          <w:p w14:paraId="5A4A28A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R1</w:t>
            </w:r>
          </w:p>
          <w:p w14:paraId="6A07164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RA2</w:t>
            </w:r>
          </w:p>
          <w:p w14:paraId="2CEE08F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8orf30B</w:t>
            </w:r>
          </w:p>
          <w:p w14:paraId="42DBCD6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H9</w:t>
            </w:r>
          </w:p>
          <w:p w14:paraId="05635C5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FP64</w:t>
            </w:r>
          </w:p>
          <w:p w14:paraId="4FDADF8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76B</w:t>
            </w:r>
          </w:p>
          <w:p w14:paraId="1ABE416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MRTC1B</w:t>
            </w:r>
          </w:p>
          <w:p w14:paraId="0FDF832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5</w:t>
            </w:r>
          </w:p>
          <w:p w14:paraId="0CB64EC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  <w:p w14:paraId="48F7D35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DH19</w:t>
            </w:r>
          </w:p>
          <w:p w14:paraId="6673CEA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IMM8B</w:t>
            </w:r>
          </w:p>
          <w:p w14:paraId="03CAD36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99P1</w:t>
            </w:r>
          </w:p>
          <w:p w14:paraId="171CD2E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B3</w:t>
            </w:r>
          </w:p>
          <w:p w14:paraId="47D3185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8B</w:t>
            </w:r>
          </w:p>
          <w:p w14:paraId="0859C58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NAT</w:t>
            </w:r>
          </w:p>
          <w:p w14:paraId="76FCAD6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53051</w:t>
            </w:r>
          </w:p>
          <w:p w14:paraId="10E742D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UBB</w:t>
            </w:r>
          </w:p>
          <w:p w14:paraId="12FB5DF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B2</w:t>
            </w:r>
          </w:p>
          <w:p w14:paraId="505080E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LR2L</w:t>
            </w:r>
          </w:p>
          <w:p w14:paraId="3B6D21C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  <w:p w14:paraId="64B5108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1146F67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H5</w:t>
            </w:r>
          </w:p>
          <w:p w14:paraId="6A69DF4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OK6</w:t>
            </w:r>
          </w:p>
          <w:p w14:paraId="7AA7EC3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7</w:t>
            </w:r>
          </w:p>
          <w:p w14:paraId="171E5ED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146</w:t>
            </w:r>
          </w:p>
          <w:p w14:paraId="0328213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SS23</w:t>
            </w:r>
          </w:p>
          <w:p w14:paraId="358EF1A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PS37D</w:t>
            </w:r>
          </w:p>
          <w:p w14:paraId="47DA6A9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SANTD1</w:t>
            </w:r>
          </w:p>
          <w:p w14:paraId="2139080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6H</w:t>
            </w:r>
          </w:p>
          <w:p w14:paraId="23F63CE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KBP1A</w:t>
            </w:r>
          </w:p>
          <w:p w14:paraId="388B388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441052</w:t>
            </w:r>
          </w:p>
          <w:p w14:paraId="50040E8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PEP1</w:t>
            </w:r>
          </w:p>
          <w:p w14:paraId="46AEEE9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IN3A</w:t>
            </w:r>
          </w:p>
          <w:p w14:paraId="40041FF9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1644</w:t>
            </w:r>
          </w:p>
          <w:p w14:paraId="794B7CB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KAIN2</w:t>
            </w:r>
          </w:p>
          <w:p w14:paraId="5FFCF3A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KCG</w:t>
            </w:r>
          </w:p>
          <w:p w14:paraId="061BAF0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80</w:t>
            </w:r>
          </w:p>
          <w:p w14:paraId="6F1647D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MD</w:t>
            </w:r>
          </w:p>
          <w:p w14:paraId="44CF6BC2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N3B</w:t>
            </w:r>
          </w:p>
          <w:p w14:paraId="6465CB2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3B</w:t>
            </w:r>
          </w:p>
          <w:p w14:paraId="302FF45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9D1</w:t>
            </w:r>
          </w:p>
          <w:p w14:paraId="3ABE28B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173</w:t>
            </w:r>
          </w:p>
          <w:p w14:paraId="2C2BDBC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HGDIA</w:t>
            </w:r>
          </w:p>
          <w:p w14:paraId="299B341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N1A1</w:t>
            </w:r>
          </w:p>
          <w:p w14:paraId="422A252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TR1</w:t>
            </w:r>
          </w:p>
          <w:p w14:paraId="65E132D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IT1</w:t>
            </w:r>
          </w:p>
          <w:p w14:paraId="0B68803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DA</w:t>
            </w:r>
          </w:p>
          <w:p w14:paraId="430B2EC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G2</w:t>
            </w:r>
          </w:p>
          <w:p w14:paraId="1F0E1A4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GA3</w:t>
            </w:r>
          </w:p>
          <w:p w14:paraId="7B12E00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50</w:t>
            </w:r>
          </w:p>
          <w:p w14:paraId="1E2A066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31504</w:t>
            </w:r>
          </w:p>
          <w:p w14:paraId="4D4543F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KIA</w:t>
            </w:r>
          </w:p>
          <w:p w14:paraId="754D0F54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F8</w:t>
            </w:r>
          </w:p>
          <w:p w14:paraId="2851F6F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X7</w:t>
            </w:r>
          </w:p>
          <w:p w14:paraId="6B7D09EB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CHL3</w:t>
            </w:r>
          </w:p>
          <w:p w14:paraId="36F27D8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IT2</w:t>
            </w:r>
          </w:p>
          <w:p w14:paraId="0FC74365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OBKL1A</w:t>
            </w:r>
          </w:p>
          <w:p w14:paraId="6A7143D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NN3</w:t>
            </w:r>
          </w:p>
          <w:p w14:paraId="1645951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71F1</w:t>
            </w:r>
          </w:p>
          <w:p w14:paraId="0676178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347</w:t>
            </w:r>
          </w:p>
          <w:p w14:paraId="7B70A2E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UBB2A</w:t>
            </w:r>
          </w:p>
          <w:p w14:paraId="2B25649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33</w:t>
            </w:r>
          </w:p>
          <w:p w14:paraId="54918A9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</w:p>
          <w:p w14:paraId="6E7F8FFC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A5</w:t>
            </w:r>
          </w:p>
          <w:p w14:paraId="2FAB1A48" w14:textId="2EC3A66B" w:rsidR="00960097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ID1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3F7E38E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CNA1S</w:t>
            </w:r>
          </w:p>
          <w:p w14:paraId="685AE7E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CF20</w:t>
            </w:r>
          </w:p>
          <w:p w14:paraId="027FD39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IRIN1</w:t>
            </w:r>
          </w:p>
          <w:p w14:paraId="7CE57B6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FTA1P</w:t>
            </w:r>
          </w:p>
          <w:p w14:paraId="0ABB408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C3HAV1L</w:t>
            </w:r>
          </w:p>
          <w:p w14:paraId="4CA7A1C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123</w:t>
            </w:r>
          </w:p>
          <w:p w14:paraId="55F56F1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N1B1</w:t>
            </w:r>
          </w:p>
          <w:p w14:paraId="43B3702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83A</w:t>
            </w:r>
          </w:p>
          <w:p w14:paraId="55E1E40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369J21.1</w:t>
            </w:r>
          </w:p>
          <w:p w14:paraId="55F6B1C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1orf83</w:t>
            </w:r>
          </w:p>
          <w:p w14:paraId="740FA8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RT83</w:t>
            </w:r>
          </w:p>
          <w:p w14:paraId="17B610C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IG1</w:t>
            </w:r>
          </w:p>
          <w:p w14:paraId="3EAEED2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GKA</w:t>
            </w:r>
          </w:p>
          <w:p w14:paraId="57CBB30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EYL</w:t>
            </w:r>
          </w:p>
          <w:p w14:paraId="3C9EE0B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883</w:t>
            </w:r>
          </w:p>
          <w:p w14:paraId="361EAA0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56</w:t>
            </w:r>
          </w:p>
          <w:p w14:paraId="516DFCE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XF2</w:t>
            </w:r>
          </w:p>
          <w:p w14:paraId="038BF76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FS1</w:t>
            </w:r>
          </w:p>
          <w:p w14:paraId="2B9EB07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3orf18</w:t>
            </w:r>
          </w:p>
          <w:p w14:paraId="01E57A3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</w:p>
          <w:p w14:paraId="5B8F2CE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SP27X</w:t>
            </w:r>
          </w:p>
          <w:p w14:paraId="1EBB9E3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36</w:t>
            </w:r>
          </w:p>
          <w:p w14:paraId="1EB0DF0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AED1</w:t>
            </w:r>
          </w:p>
          <w:p w14:paraId="0269A50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BA</w:t>
            </w:r>
          </w:p>
          <w:p w14:paraId="29EBE27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B561</w:t>
            </w:r>
          </w:p>
          <w:p w14:paraId="595AE30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GC45800</w:t>
            </w:r>
          </w:p>
          <w:p w14:paraId="0EC4ED3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SPO4</w:t>
            </w:r>
          </w:p>
          <w:p w14:paraId="33CE51F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CAM</w:t>
            </w:r>
          </w:p>
          <w:p w14:paraId="0D2B66E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AT</w:t>
            </w:r>
          </w:p>
          <w:p w14:paraId="551723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53</w:t>
            </w:r>
          </w:p>
          <w:p w14:paraId="73C63E2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HYHD1</w:t>
            </w:r>
          </w:p>
          <w:p w14:paraId="174C2D1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MP28</w:t>
            </w:r>
          </w:p>
          <w:p w14:paraId="606AEF8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RVB</w:t>
            </w:r>
          </w:p>
          <w:p w14:paraId="0173C08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2I</w:t>
            </w:r>
          </w:p>
          <w:p w14:paraId="50AE7EA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667</w:t>
            </w:r>
          </w:p>
          <w:p w14:paraId="513E4EB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17</w:t>
            </w:r>
          </w:p>
          <w:p w14:paraId="5E5EE40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3GAT2</w:t>
            </w:r>
          </w:p>
          <w:p w14:paraId="795EABB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HFPL3</w:t>
            </w:r>
          </w:p>
          <w:p w14:paraId="3FEDAC9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FN3</w:t>
            </w:r>
          </w:p>
          <w:p w14:paraId="1C042B6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A2G15</w:t>
            </w:r>
          </w:p>
          <w:p w14:paraId="6701C78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LC1</w:t>
            </w:r>
          </w:p>
          <w:p w14:paraId="111400D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HGAP15</w:t>
            </w:r>
          </w:p>
          <w:p w14:paraId="4771BFC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LNTL4</w:t>
            </w:r>
          </w:p>
          <w:p w14:paraId="71D7168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DK2</w:t>
            </w:r>
          </w:p>
          <w:p w14:paraId="6388F03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RA2C</w:t>
            </w:r>
          </w:p>
          <w:p w14:paraId="17747BD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NOX1</w:t>
            </w:r>
          </w:p>
          <w:p w14:paraId="6ABEFB3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44A2</w:t>
            </w:r>
          </w:p>
          <w:p w14:paraId="3BB80AE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R6</w:t>
            </w:r>
          </w:p>
          <w:p w14:paraId="1E861F6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HP2</w:t>
            </w:r>
          </w:p>
          <w:p w14:paraId="1A7049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8</w:t>
            </w:r>
          </w:p>
          <w:p w14:paraId="60B60B7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81</w:t>
            </w:r>
          </w:p>
          <w:p w14:paraId="42E396F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CD2L</w:t>
            </w:r>
          </w:p>
          <w:p w14:paraId="3022A84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ILS1</w:t>
            </w:r>
          </w:p>
          <w:p w14:paraId="3C9E17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QCJ</w:t>
            </w:r>
          </w:p>
          <w:p w14:paraId="17EC682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128</w:t>
            </w:r>
          </w:p>
          <w:p w14:paraId="636460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KBP14</w:t>
            </w:r>
          </w:p>
          <w:p w14:paraId="1CCC9CE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PAN14</w:t>
            </w:r>
          </w:p>
          <w:p w14:paraId="70AB88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ORN5</w:t>
            </w:r>
          </w:p>
          <w:p w14:paraId="7F8F67E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2</w:t>
            </w:r>
          </w:p>
          <w:p w14:paraId="3B91516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SNK2A1P</w:t>
            </w:r>
          </w:p>
          <w:p w14:paraId="50EC791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PL37</w:t>
            </w:r>
          </w:p>
          <w:p w14:paraId="1AEF3D2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</w:p>
          <w:p w14:paraId="670AD9E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69029.1</w:t>
            </w:r>
          </w:p>
          <w:p w14:paraId="2656B56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RI3</w:t>
            </w:r>
          </w:p>
          <w:p w14:paraId="677B2B7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1D10A</w:t>
            </w:r>
          </w:p>
          <w:p w14:paraId="7B3FE47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MT2</w:t>
            </w:r>
          </w:p>
          <w:p w14:paraId="5D2BF6A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PHN1</w:t>
            </w:r>
          </w:p>
          <w:p w14:paraId="7AA24DA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RGAP1</w:t>
            </w:r>
          </w:p>
          <w:p w14:paraId="3F8978C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  <w:p w14:paraId="17EB28D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O3</w:t>
            </w:r>
          </w:p>
          <w:p w14:paraId="338B4D1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AIP</w:t>
            </w:r>
          </w:p>
          <w:p w14:paraId="0219955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OM</w:t>
            </w:r>
          </w:p>
          <w:p w14:paraId="2A84167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LRB1</w:t>
            </w:r>
          </w:p>
          <w:p w14:paraId="285E622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R5</w:t>
            </w:r>
          </w:p>
          <w:p w14:paraId="47E7F58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HBP1L1</w:t>
            </w:r>
          </w:p>
          <w:p w14:paraId="28C38FA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DSS1</w:t>
            </w:r>
          </w:p>
          <w:p w14:paraId="716A5E9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BP11P1</w:t>
            </w:r>
          </w:p>
          <w:p w14:paraId="18BCBDA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2D7P1</w:t>
            </w:r>
          </w:p>
          <w:p w14:paraId="1BC452A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C14L2</w:t>
            </w:r>
          </w:p>
          <w:p w14:paraId="55A3F09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13</w:t>
            </w:r>
          </w:p>
          <w:p w14:paraId="0D50B5F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IGNL2</w:t>
            </w:r>
          </w:p>
          <w:p w14:paraId="6C6226B6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YA2</w:t>
            </w:r>
          </w:p>
          <w:p w14:paraId="0C740DB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D8</w:t>
            </w:r>
          </w:p>
          <w:p w14:paraId="5B3F6AE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X20</w:t>
            </w:r>
          </w:p>
          <w:p w14:paraId="2AF584C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T10</w:t>
            </w:r>
          </w:p>
          <w:p w14:paraId="27F2894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EB2</w:t>
            </w:r>
          </w:p>
          <w:p w14:paraId="1E882B6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DE1A</w:t>
            </w:r>
          </w:p>
          <w:p w14:paraId="68F4D48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TNB</w:t>
            </w:r>
          </w:p>
          <w:p w14:paraId="1389D9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CA7</w:t>
            </w:r>
          </w:p>
          <w:p w14:paraId="2A6C75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SY3</w:t>
            </w:r>
          </w:p>
          <w:p w14:paraId="78608D8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6V1C1</w:t>
            </w:r>
          </w:p>
          <w:p w14:paraId="2B22B5F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528</w:t>
            </w:r>
          </w:p>
          <w:p w14:paraId="6DAB552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BP1</w:t>
            </w:r>
          </w:p>
          <w:p w14:paraId="60EE177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AMTS3</w:t>
            </w:r>
          </w:p>
          <w:p w14:paraId="29067AC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3GALT6</w:t>
            </w:r>
          </w:p>
          <w:p w14:paraId="78A21D7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1LC3A</w:t>
            </w:r>
          </w:p>
          <w:p w14:paraId="7E51E00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XAGE1B</w:t>
            </w:r>
          </w:p>
          <w:p w14:paraId="260D7A5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D1</w:t>
            </w:r>
          </w:p>
          <w:p w14:paraId="6E1B1BD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Z</w:t>
            </w:r>
          </w:p>
          <w:p w14:paraId="2107145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78</w:t>
            </w:r>
          </w:p>
          <w:p w14:paraId="27A336C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TBD9</w:t>
            </w:r>
          </w:p>
          <w:p w14:paraId="3B79317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TMR3</w:t>
            </w:r>
          </w:p>
          <w:p w14:paraId="336C169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NH</w:t>
            </w:r>
          </w:p>
          <w:p w14:paraId="54AAC58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TN3</w:t>
            </w:r>
          </w:p>
          <w:p w14:paraId="36692B8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BG2</w:t>
            </w:r>
          </w:p>
          <w:p w14:paraId="7BB8BA0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EMIN8</w:t>
            </w:r>
          </w:p>
          <w:p w14:paraId="78C6924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45837</w:t>
            </w:r>
          </w:p>
          <w:p w14:paraId="74E5F2D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  <w:p w14:paraId="34A1647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G1</w:t>
            </w:r>
          </w:p>
          <w:p w14:paraId="2E970A2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5</w:t>
            </w:r>
          </w:p>
          <w:p w14:paraId="736D88D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37</w:t>
            </w:r>
          </w:p>
          <w:p w14:paraId="4C27273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GG1</w:t>
            </w:r>
          </w:p>
          <w:p w14:paraId="1518997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PP2</w:t>
            </w:r>
          </w:p>
          <w:p w14:paraId="6BC32E7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</w:p>
          <w:p w14:paraId="39DA375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RAGD</w:t>
            </w:r>
          </w:p>
          <w:p w14:paraId="038AC42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MD14</w:t>
            </w:r>
          </w:p>
          <w:p w14:paraId="7D94C09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C34</w:t>
            </w:r>
          </w:p>
          <w:p w14:paraId="4EAC932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VE1</w:t>
            </w:r>
          </w:p>
          <w:p w14:paraId="4D96319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550643</w:t>
            </w:r>
          </w:p>
          <w:p w14:paraId="15F908F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DARADD</w:t>
            </w:r>
          </w:p>
          <w:p w14:paraId="0DDA559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UCY1A3</w:t>
            </w:r>
          </w:p>
          <w:p w14:paraId="0C120B2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27891</w:t>
            </w:r>
          </w:p>
          <w:p w14:paraId="2B42785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VR2A</w:t>
            </w:r>
          </w:p>
          <w:p w14:paraId="30104D2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DOC1</w:t>
            </w:r>
          </w:p>
          <w:p w14:paraId="7C6D4C1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C6</w:t>
            </w:r>
          </w:p>
          <w:p w14:paraId="080D675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E2A</w:t>
            </w:r>
          </w:p>
          <w:p w14:paraId="05429C6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154</w:t>
            </w:r>
          </w:p>
          <w:p w14:paraId="6775B69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L12</w:t>
            </w:r>
          </w:p>
          <w:p w14:paraId="29EA7CA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22</w:t>
            </w:r>
          </w:p>
          <w:p w14:paraId="23BDA6B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GTT</w:t>
            </w:r>
          </w:p>
          <w:p w14:paraId="3DB1278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66</w:t>
            </w:r>
          </w:p>
          <w:p w14:paraId="50461B3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42</w:t>
            </w:r>
          </w:p>
          <w:p w14:paraId="2C8FF20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  <w:p w14:paraId="29444AC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RR</w:t>
            </w:r>
          </w:p>
          <w:p w14:paraId="3BF5D7D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13283.1</w:t>
            </w:r>
          </w:p>
          <w:p w14:paraId="616700C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K11</w:t>
            </w:r>
          </w:p>
          <w:p w14:paraId="479543F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N2B2</w:t>
            </w:r>
          </w:p>
          <w:p w14:paraId="445DD9C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XC4</w:t>
            </w:r>
          </w:p>
          <w:p w14:paraId="5F78D98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NC1</w:t>
            </w:r>
          </w:p>
          <w:p w14:paraId="5287FDB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OCK7</w:t>
            </w:r>
          </w:p>
          <w:p w14:paraId="461D213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85C</w:t>
            </w:r>
          </w:p>
          <w:p w14:paraId="6690C6C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52</w:t>
            </w:r>
          </w:p>
          <w:p w14:paraId="5B267AD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TPRIPL2</w:t>
            </w:r>
          </w:p>
          <w:p w14:paraId="6E42521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HGAP18</w:t>
            </w:r>
          </w:p>
          <w:p w14:paraId="0153C54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1BG</w:t>
            </w:r>
          </w:p>
          <w:p w14:paraId="05C3D99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HLH</w:t>
            </w:r>
          </w:p>
          <w:p w14:paraId="457F0A1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GI4</w:t>
            </w:r>
          </w:p>
          <w:p w14:paraId="35B2D4F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MP1B</w:t>
            </w:r>
          </w:p>
          <w:p w14:paraId="28A1536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239</w:t>
            </w:r>
          </w:p>
          <w:p w14:paraId="5008CB4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7orf31</w:t>
            </w:r>
          </w:p>
          <w:p w14:paraId="7C6AC26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QCF3</w:t>
            </w:r>
          </w:p>
          <w:p w14:paraId="26B1977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B2</w:t>
            </w:r>
          </w:p>
          <w:p w14:paraId="060C1E7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MT</w:t>
            </w:r>
          </w:p>
          <w:p w14:paraId="19F9DFE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  <w:p w14:paraId="2210440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D2L2</w:t>
            </w:r>
          </w:p>
          <w:p w14:paraId="650E1AC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ST3</w:t>
            </w:r>
          </w:p>
          <w:p w14:paraId="69262F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G10</w:t>
            </w:r>
          </w:p>
          <w:p w14:paraId="78F9B20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8A2</w:t>
            </w:r>
          </w:p>
          <w:p w14:paraId="1E2F463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PL1</w:t>
            </w:r>
          </w:p>
          <w:p w14:paraId="16A5116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L1</w:t>
            </w:r>
          </w:p>
          <w:p w14:paraId="5598A3E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H10</w:t>
            </w:r>
          </w:p>
          <w:p w14:paraId="5BD5DEA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728739</w:t>
            </w:r>
          </w:p>
          <w:p w14:paraId="36CC0D9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USL1</w:t>
            </w:r>
          </w:p>
          <w:p w14:paraId="4D32B1B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MBL</w:t>
            </w:r>
          </w:p>
          <w:p w14:paraId="2CD8EBD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P2R</w:t>
            </w:r>
          </w:p>
          <w:p w14:paraId="18DB49B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XNL4A</w:t>
            </w:r>
          </w:p>
          <w:p w14:paraId="2FA8432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BR1</w:t>
            </w:r>
          </w:p>
          <w:p w14:paraId="65242BA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PC4</w:t>
            </w:r>
          </w:p>
          <w:p w14:paraId="37AC216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0947</w:t>
            </w:r>
          </w:p>
          <w:p w14:paraId="618B386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L4</w:t>
            </w:r>
          </w:p>
          <w:p w14:paraId="350081A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TR2C</w:t>
            </w:r>
          </w:p>
          <w:p w14:paraId="6F7B4F5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FSP1</w:t>
            </w:r>
          </w:p>
          <w:p w14:paraId="689EBA3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MAN2L</w:t>
            </w:r>
          </w:p>
          <w:p w14:paraId="2C5B412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BB8</w:t>
            </w:r>
          </w:p>
          <w:p w14:paraId="43E029B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26369.2</w:t>
            </w:r>
          </w:p>
          <w:p w14:paraId="09AD77E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30054</w:t>
            </w:r>
          </w:p>
          <w:p w14:paraId="5EDD764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PAP1</w:t>
            </w:r>
          </w:p>
          <w:p w14:paraId="710FD6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D24</w:t>
            </w:r>
          </w:p>
          <w:p w14:paraId="07A5536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SX2P1</w:t>
            </w:r>
          </w:p>
          <w:p w14:paraId="6C7E75E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FC1</w:t>
            </w:r>
          </w:p>
          <w:p w14:paraId="4A7E220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PD1</w:t>
            </w:r>
          </w:p>
          <w:p w14:paraId="63ECD50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TC18</w:t>
            </w:r>
          </w:p>
          <w:p w14:paraId="0FB5C0B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S1</w:t>
            </w:r>
          </w:p>
          <w:p w14:paraId="4AAE1AE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ON2</w:t>
            </w:r>
          </w:p>
          <w:p w14:paraId="144A9FC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QL2</w:t>
            </w:r>
          </w:p>
          <w:p w14:paraId="0DE168C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GSM2</w:t>
            </w:r>
          </w:p>
          <w:p w14:paraId="1B7E0E1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A1</w:t>
            </w:r>
          </w:p>
          <w:p w14:paraId="5680988C" w14:textId="77777777" w:rsidR="003744D3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239</w:t>
            </w:r>
          </w:p>
          <w:p w14:paraId="55B50FA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IN3B</w:t>
            </w:r>
          </w:p>
          <w:p w14:paraId="1E271F5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RA3</w:t>
            </w:r>
          </w:p>
          <w:p w14:paraId="5DE9142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  <w:p w14:paraId="51B62E8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AV3</w:t>
            </w:r>
          </w:p>
          <w:p w14:paraId="552494A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RIP</w:t>
            </w:r>
          </w:p>
          <w:p w14:paraId="7768157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PGEF4</w:t>
            </w:r>
          </w:p>
          <w:p w14:paraId="6F0D9DD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XCT1</w:t>
            </w:r>
          </w:p>
          <w:p w14:paraId="786E743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10C</w:t>
            </w:r>
          </w:p>
          <w:p w14:paraId="406D33B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5orf33</w:t>
            </w:r>
          </w:p>
          <w:p w14:paraId="3866470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MMP2L</w:t>
            </w:r>
          </w:p>
          <w:p w14:paraId="46BEC27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M3</w:t>
            </w:r>
          </w:p>
          <w:p w14:paraId="1F360AB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G16B</w:t>
            </w:r>
          </w:p>
          <w:p w14:paraId="7745177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XOC6</w:t>
            </w:r>
          </w:p>
          <w:p w14:paraId="30A32BE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L1L2</w:t>
            </w:r>
          </w:p>
          <w:p w14:paraId="7ED7B20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GS22</w:t>
            </w:r>
          </w:p>
          <w:p w14:paraId="33D68FF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IRIN2</w:t>
            </w:r>
          </w:p>
          <w:p w14:paraId="495DB84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TEKP</w:t>
            </w:r>
          </w:p>
          <w:p w14:paraId="2B73EC9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DGA1</w:t>
            </w:r>
          </w:p>
          <w:p w14:paraId="194914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ODZ3</w:t>
            </w:r>
          </w:p>
          <w:p w14:paraId="23B4DCC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9orf10</w:t>
            </w:r>
          </w:p>
          <w:p w14:paraId="6C85C05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1S1</w:t>
            </w:r>
          </w:p>
          <w:p w14:paraId="6230967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LHL2</w:t>
            </w:r>
          </w:p>
          <w:p w14:paraId="7D09D49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50</w:t>
            </w:r>
          </w:p>
          <w:p w14:paraId="7D2E3C0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FMBT2</w:t>
            </w:r>
          </w:p>
          <w:p w14:paraId="71C21DA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35F2</w:t>
            </w:r>
          </w:p>
          <w:p w14:paraId="3EF9722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29309</w:t>
            </w:r>
          </w:p>
          <w:p w14:paraId="029D293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4EBP1</w:t>
            </w:r>
          </w:p>
          <w:p w14:paraId="624233A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PS37C</w:t>
            </w:r>
          </w:p>
          <w:p w14:paraId="20C3D13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UZP2</w:t>
            </w:r>
          </w:p>
          <w:p w14:paraId="133D925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A4</w:t>
            </w:r>
          </w:p>
          <w:p w14:paraId="3C2383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B5D2</w:t>
            </w:r>
          </w:p>
          <w:p w14:paraId="397B56D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C00238</w:t>
            </w:r>
          </w:p>
          <w:p w14:paraId="4BBEADE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47</w:t>
            </w:r>
          </w:p>
          <w:p w14:paraId="6D21405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TO2</w:t>
            </w:r>
          </w:p>
          <w:p w14:paraId="2FAD4A6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5A23</w:t>
            </w:r>
          </w:p>
          <w:p w14:paraId="260B34E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1</w:t>
            </w:r>
          </w:p>
          <w:p w14:paraId="16F8FDE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NCN</w:t>
            </w:r>
          </w:p>
          <w:p w14:paraId="693035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2B1</w:t>
            </w:r>
          </w:p>
          <w:p w14:paraId="797589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2D1D085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G4</w:t>
            </w:r>
          </w:p>
          <w:p w14:paraId="4DD524C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NT4</w:t>
            </w:r>
          </w:p>
          <w:p w14:paraId="04F1C5B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BI1</w:t>
            </w:r>
          </w:p>
          <w:p w14:paraId="4A3A868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AMD4</w:t>
            </w:r>
          </w:p>
          <w:p w14:paraId="424881E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3GNT4</w:t>
            </w:r>
          </w:p>
          <w:p w14:paraId="72AB401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XNC1</w:t>
            </w:r>
          </w:p>
          <w:p w14:paraId="2EC7C59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  <w:p w14:paraId="40F52F0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LJ38379</w:t>
            </w:r>
          </w:p>
          <w:p w14:paraId="1919868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OLE4</w:t>
            </w:r>
          </w:p>
          <w:p w14:paraId="034A5C8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27A</w:t>
            </w:r>
          </w:p>
          <w:p w14:paraId="66ED6CA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MCX1</w:t>
            </w:r>
          </w:p>
          <w:p w14:paraId="3D6F031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UMO3</w:t>
            </w:r>
          </w:p>
          <w:p w14:paraId="66D54AF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YP46A1</w:t>
            </w:r>
          </w:p>
          <w:p w14:paraId="1FA9AA8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RAS2</w:t>
            </w:r>
          </w:p>
          <w:p w14:paraId="4AFF5A0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MS1L</w:t>
            </w:r>
          </w:p>
          <w:p w14:paraId="412E853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69</w:t>
            </w:r>
          </w:p>
          <w:p w14:paraId="30BA007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SP1</w:t>
            </w:r>
          </w:p>
          <w:p w14:paraId="6AB10C3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RH1</w:t>
            </w:r>
          </w:p>
          <w:p w14:paraId="252E167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SM3</w:t>
            </w:r>
          </w:p>
          <w:p w14:paraId="7420721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DNRB</w:t>
            </w:r>
          </w:p>
          <w:p w14:paraId="1BC622F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H7</w:t>
            </w:r>
          </w:p>
          <w:p w14:paraId="1B39322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3S8</w:t>
            </w:r>
          </w:p>
          <w:p w14:paraId="7C44FD3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BQ1</w:t>
            </w:r>
          </w:p>
          <w:p w14:paraId="7DB42AE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16B</w:t>
            </w:r>
          </w:p>
          <w:p w14:paraId="03DE079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148</w:t>
            </w:r>
          </w:p>
          <w:p w14:paraId="77D58CC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S27AP11</w:t>
            </w:r>
          </w:p>
          <w:p w14:paraId="5685E01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OBO1</w:t>
            </w:r>
          </w:p>
          <w:p w14:paraId="68F1D41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GN</w:t>
            </w:r>
          </w:p>
          <w:p w14:paraId="2062C0D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Y1R</w:t>
            </w:r>
          </w:p>
          <w:p w14:paraId="078BBD7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RNP27</w:t>
            </w:r>
          </w:p>
          <w:p w14:paraId="16F01FC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RT</w:t>
            </w:r>
          </w:p>
          <w:p w14:paraId="1500BD5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TG1</w:t>
            </w:r>
          </w:p>
          <w:p w14:paraId="586C591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AM5</w:t>
            </w:r>
          </w:p>
          <w:p w14:paraId="4FA3BBA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OT2</w:t>
            </w:r>
          </w:p>
          <w:p w14:paraId="5763A54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76A</w:t>
            </w:r>
          </w:p>
          <w:p w14:paraId="24C86E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</w:p>
          <w:p w14:paraId="38548E0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C25-GNG10</w:t>
            </w:r>
          </w:p>
          <w:p w14:paraId="1ED8ABA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793D35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N</w:t>
            </w:r>
          </w:p>
          <w:p w14:paraId="3C3D2C6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3orf36</w:t>
            </w:r>
          </w:p>
          <w:p w14:paraId="11DE64A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93734.11</w:t>
            </w:r>
          </w:p>
          <w:p w14:paraId="1BC9568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G0898H09</w:t>
            </w:r>
          </w:p>
          <w:p w14:paraId="160A5C4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HGAP28</w:t>
            </w:r>
          </w:p>
          <w:p w14:paraId="2682EFB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GS20</w:t>
            </w:r>
          </w:p>
          <w:p w14:paraId="0832930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PRA</w:t>
            </w:r>
          </w:p>
          <w:p w14:paraId="1740183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DRD9</w:t>
            </w:r>
          </w:p>
          <w:p w14:paraId="10EDBC3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CHDC3</w:t>
            </w:r>
          </w:p>
          <w:p w14:paraId="0B595ED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BL5</w:t>
            </w:r>
          </w:p>
          <w:p w14:paraId="7E98636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K32C</w:t>
            </w:r>
          </w:p>
          <w:p w14:paraId="372A459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KN2D</w:t>
            </w:r>
          </w:p>
          <w:p w14:paraId="6BBC0C9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45</w:t>
            </w:r>
          </w:p>
          <w:p w14:paraId="283CD8A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ORS1C1</w:t>
            </w:r>
          </w:p>
          <w:p w14:paraId="41511F3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MA4F</w:t>
            </w:r>
          </w:p>
          <w:p w14:paraId="60276DE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MC10</w:t>
            </w:r>
          </w:p>
          <w:p w14:paraId="63B0FAF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71B</w:t>
            </w:r>
          </w:p>
          <w:p w14:paraId="17995FE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GED1</w:t>
            </w:r>
          </w:p>
          <w:p w14:paraId="71FFF56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PAN16</w:t>
            </w:r>
          </w:p>
          <w:p w14:paraId="0376793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RP7B</w:t>
            </w:r>
          </w:p>
          <w:p w14:paraId="566B3EA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F150</w:t>
            </w:r>
          </w:p>
          <w:p w14:paraId="6B5068C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86</w:t>
            </w:r>
          </w:p>
          <w:p w14:paraId="06D0BD1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NT10B</w:t>
            </w:r>
          </w:p>
          <w:p w14:paraId="10F3D02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KAIN4</w:t>
            </w:r>
          </w:p>
          <w:p w14:paraId="748496F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YT17</w:t>
            </w:r>
          </w:p>
          <w:p w14:paraId="1D9F9FA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YSL3</w:t>
            </w:r>
          </w:p>
          <w:p w14:paraId="0FBC8623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11</w:t>
            </w:r>
          </w:p>
          <w:p w14:paraId="4E72B69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QL1</w:t>
            </w:r>
          </w:p>
          <w:p w14:paraId="21D3C2C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B27B</w:t>
            </w:r>
          </w:p>
          <w:p w14:paraId="53E52DA7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YDC2</w:t>
            </w:r>
          </w:p>
          <w:p w14:paraId="1A15513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NCK</w:t>
            </w:r>
          </w:p>
          <w:p w14:paraId="3ED85908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P4R4</w:t>
            </w:r>
          </w:p>
          <w:p w14:paraId="0CDC636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2B4</w:t>
            </w:r>
          </w:p>
          <w:p w14:paraId="7DDDEB36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6</w:t>
            </w:r>
          </w:p>
          <w:p w14:paraId="4595686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OH7</w:t>
            </w:r>
          </w:p>
          <w:p w14:paraId="0FD440DF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NE7</w:t>
            </w:r>
          </w:p>
          <w:p w14:paraId="5CC9569E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KCD</w:t>
            </w:r>
          </w:p>
          <w:p w14:paraId="330CE0AA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006273.1</w:t>
            </w:r>
          </w:p>
          <w:p w14:paraId="10139781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95</w:t>
            </w:r>
          </w:p>
          <w:p w14:paraId="5AA7D6C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44839.2</w:t>
            </w:r>
          </w:p>
          <w:p w14:paraId="73E66800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65B</w:t>
            </w:r>
          </w:p>
          <w:p w14:paraId="6930C98D" w14:textId="77777777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ABRB1</w:t>
            </w:r>
          </w:p>
          <w:p w14:paraId="521BFD7E" w14:textId="0FB10250" w:rsidR="00960097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FCAB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E55C0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BNL</w:t>
            </w:r>
          </w:p>
          <w:p w14:paraId="3107ADB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225</w:t>
            </w:r>
          </w:p>
          <w:p w14:paraId="0E9F278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LG4</w:t>
            </w:r>
          </w:p>
          <w:p w14:paraId="0ABC6A2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MPDL3B</w:t>
            </w:r>
          </w:p>
          <w:p w14:paraId="7940C9D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IT1</w:t>
            </w:r>
          </w:p>
          <w:p w14:paraId="458BD9A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229</w:t>
            </w:r>
          </w:p>
          <w:p w14:paraId="2129BD7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2RY6</w:t>
            </w:r>
          </w:p>
          <w:p w14:paraId="5955C03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S7</w:t>
            </w:r>
          </w:p>
          <w:p w14:paraId="49BAE25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0195</w:t>
            </w:r>
          </w:p>
          <w:p w14:paraId="218A8CA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DP1</w:t>
            </w:r>
          </w:p>
          <w:p w14:paraId="5B41F8F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ECR2</w:t>
            </w:r>
          </w:p>
          <w:p w14:paraId="0CF82A7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26A</w:t>
            </w:r>
          </w:p>
          <w:p w14:paraId="2780F2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6A9</w:t>
            </w:r>
          </w:p>
          <w:p w14:paraId="18DCC8E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</w:p>
          <w:p w14:paraId="6914C1C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orf39</w:t>
            </w:r>
          </w:p>
          <w:p w14:paraId="5C59CF8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577</w:t>
            </w:r>
          </w:p>
          <w:p w14:paraId="7C7BFDC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UFM1</w:t>
            </w:r>
          </w:p>
          <w:p w14:paraId="3BC4C0C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NASE6</w:t>
            </w:r>
          </w:p>
          <w:p w14:paraId="0624260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APDC1A</w:t>
            </w:r>
          </w:p>
          <w:p w14:paraId="33D29F1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544L8__B.4</w:t>
            </w:r>
          </w:p>
          <w:p w14:paraId="322D63E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OM1</w:t>
            </w:r>
          </w:p>
          <w:p w14:paraId="125EAA7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AMR1</w:t>
            </w:r>
          </w:p>
          <w:p w14:paraId="54BED31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F22</w:t>
            </w:r>
          </w:p>
          <w:p w14:paraId="37B4680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HPN2</w:t>
            </w:r>
          </w:p>
          <w:p w14:paraId="1F08A6F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Y86</w:t>
            </w:r>
          </w:p>
          <w:p w14:paraId="29FB4A2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AF1B</w:t>
            </w:r>
          </w:p>
          <w:p w14:paraId="2859430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IF4A1</w:t>
            </w:r>
          </w:p>
          <w:p w14:paraId="036DB44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CAN</w:t>
            </w:r>
          </w:p>
          <w:p w14:paraId="22AA7D0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ER1</w:t>
            </w:r>
          </w:p>
          <w:p w14:paraId="018B894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BP1</w:t>
            </w:r>
          </w:p>
          <w:p w14:paraId="611F304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BX4</w:t>
            </w:r>
          </w:p>
          <w:p w14:paraId="048CF84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92</w:t>
            </w:r>
          </w:p>
          <w:p w14:paraId="2F1E90B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CLO</w:t>
            </w:r>
          </w:p>
          <w:p w14:paraId="42A2A82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HR</w:t>
            </w:r>
          </w:p>
          <w:p w14:paraId="7519BAA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</w:p>
          <w:p w14:paraId="771B8F3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BXL13</w:t>
            </w:r>
          </w:p>
          <w:p w14:paraId="7752CB8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  <w:p w14:paraId="3E571F6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IM1</w:t>
            </w:r>
          </w:p>
          <w:p w14:paraId="2F5CD47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5-990P15.1</w:t>
            </w:r>
          </w:p>
          <w:p w14:paraId="175094F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QTNF2</w:t>
            </w:r>
          </w:p>
          <w:p w14:paraId="26CDF99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07A</w:t>
            </w:r>
          </w:p>
          <w:p w14:paraId="46EDC9A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RC5</w:t>
            </w:r>
          </w:p>
          <w:p w14:paraId="2B5E392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ZD8</w:t>
            </w:r>
          </w:p>
          <w:p w14:paraId="58C26D9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PS26B</w:t>
            </w:r>
          </w:p>
          <w:p w14:paraId="35F257E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VR2B</w:t>
            </w:r>
          </w:p>
          <w:p w14:paraId="2D23E96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USP26</w:t>
            </w:r>
          </w:p>
          <w:p w14:paraId="55BEDBA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58</w:t>
            </w:r>
          </w:p>
          <w:p w14:paraId="15FC91F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JC2</w:t>
            </w:r>
          </w:p>
          <w:p w14:paraId="1577BE5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LF3</w:t>
            </w:r>
          </w:p>
          <w:p w14:paraId="2DCCF54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27925</w:t>
            </w:r>
          </w:p>
          <w:p w14:paraId="2AE9918F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IH</w:t>
            </w:r>
          </w:p>
          <w:p w14:paraId="5D81F7B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RF2</w:t>
            </w:r>
          </w:p>
          <w:p w14:paraId="5E08D60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XOC4</w:t>
            </w:r>
          </w:p>
          <w:p w14:paraId="140703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DH7A1</w:t>
            </w:r>
          </w:p>
          <w:p w14:paraId="6C130B7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NRIP1</w:t>
            </w:r>
          </w:p>
          <w:p w14:paraId="31AB3D0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R7L</w:t>
            </w:r>
          </w:p>
          <w:p w14:paraId="11501D8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SL</w:t>
            </w:r>
          </w:p>
          <w:p w14:paraId="498915B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OLGB1</w:t>
            </w:r>
          </w:p>
          <w:p w14:paraId="2B13C3C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7orf96</w:t>
            </w:r>
          </w:p>
          <w:p w14:paraId="3049C9F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0orf27</w:t>
            </w:r>
          </w:p>
          <w:p w14:paraId="19D6A0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44A3</w:t>
            </w:r>
          </w:p>
          <w:p w14:paraId="59DB84BD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P53I3</w:t>
            </w:r>
          </w:p>
          <w:p w14:paraId="5580363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BL1</w:t>
            </w:r>
          </w:p>
          <w:p w14:paraId="32AD3AA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99524.1</w:t>
            </w:r>
          </w:p>
          <w:p w14:paraId="3AB085A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A</w:t>
            </w:r>
          </w:p>
          <w:p w14:paraId="2104B8E8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GALS13</w:t>
            </w:r>
          </w:p>
          <w:p w14:paraId="4D36503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MO3</w:t>
            </w:r>
          </w:p>
          <w:p w14:paraId="37AFD660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INGO1</w:t>
            </w:r>
          </w:p>
          <w:p w14:paraId="6FBFE18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BF2</w:t>
            </w:r>
          </w:p>
          <w:p w14:paraId="2F3C3B9B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SB4X</w:t>
            </w:r>
          </w:p>
          <w:p w14:paraId="34C7867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5</w:t>
            </w:r>
          </w:p>
          <w:p w14:paraId="657D94C9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19</w:t>
            </w:r>
          </w:p>
          <w:p w14:paraId="1DC1C6E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XN10</w:t>
            </w:r>
          </w:p>
          <w:p w14:paraId="2DF84444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XRCC6</w:t>
            </w:r>
          </w:p>
          <w:p w14:paraId="285FAEF5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BXIP1</w:t>
            </w:r>
          </w:p>
          <w:p w14:paraId="79C7C71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PTN</w:t>
            </w:r>
          </w:p>
          <w:p w14:paraId="002CBDC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BXO15</w:t>
            </w:r>
          </w:p>
          <w:p w14:paraId="4F78623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61</w:t>
            </w:r>
          </w:p>
          <w:p w14:paraId="585CAE4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RD17</w:t>
            </w:r>
          </w:p>
          <w:p w14:paraId="76978B6C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ST1</w:t>
            </w:r>
          </w:p>
          <w:p w14:paraId="2ECCAB1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PAR4</w:t>
            </w:r>
          </w:p>
          <w:p w14:paraId="7CCB765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4orf32</w:t>
            </w:r>
          </w:p>
          <w:p w14:paraId="2487557A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PC2</w:t>
            </w:r>
          </w:p>
          <w:p w14:paraId="76E6DE9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1orf84</w:t>
            </w:r>
          </w:p>
          <w:p w14:paraId="11F64CAE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BXL16</w:t>
            </w:r>
          </w:p>
          <w:p w14:paraId="30E87293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TRC</w:t>
            </w:r>
          </w:p>
          <w:p w14:paraId="60803031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SME2</w:t>
            </w:r>
          </w:p>
          <w:p w14:paraId="30C5A9E2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MSAP1</w:t>
            </w:r>
          </w:p>
          <w:p w14:paraId="2A131407" w14:textId="77777777" w:rsidR="003B216B" w:rsidRPr="008073B5" w:rsidRDefault="003B216B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31482</w:t>
            </w:r>
          </w:p>
          <w:p w14:paraId="128313B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21orf70</w:t>
            </w:r>
          </w:p>
          <w:p w14:paraId="49973E4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DC41</w:t>
            </w:r>
          </w:p>
          <w:p w14:paraId="4A3DD10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40882D0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187</w:t>
            </w:r>
          </w:p>
          <w:p w14:paraId="4334C76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XA11</w:t>
            </w:r>
          </w:p>
          <w:p w14:paraId="5AD1998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4orf45</w:t>
            </w:r>
          </w:p>
          <w:p w14:paraId="35FC6A6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1328</w:t>
            </w:r>
          </w:p>
          <w:p w14:paraId="2F89A889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LDND2</w:t>
            </w:r>
          </w:p>
          <w:p w14:paraId="4F136A6F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IRAS3</w:t>
            </w:r>
          </w:p>
          <w:p w14:paraId="36E6F5E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DNF</w:t>
            </w:r>
          </w:p>
          <w:p w14:paraId="5575312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CTD6</w:t>
            </w:r>
          </w:p>
          <w:p w14:paraId="0BEB9DE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HGAP6</w:t>
            </w:r>
          </w:p>
          <w:p w14:paraId="69148C1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NAI2</w:t>
            </w:r>
          </w:p>
          <w:p w14:paraId="54502A6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57</w:t>
            </w:r>
          </w:p>
          <w:p w14:paraId="22775A2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57CB695B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PS37B</w:t>
            </w:r>
          </w:p>
          <w:p w14:paraId="3195AF5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CN1</w:t>
            </w:r>
          </w:p>
          <w:p w14:paraId="56734F1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IMBP3</w:t>
            </w:r>
          </w:p>
          <w:p w14:paraId="20AD82E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3B83296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PP10</w:t>
            </w:r>
          </w:p>
          <w:p w14:paraId="31D79C8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UBB2B</w:t>
            </w:r>
          </w:p>
          <w:p w14:paraId="379C873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NKRD30BP2</w:t>
            </w:r>
          </w:p>
          <w:p w14:paraId="0AFB135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N3A</w:t>
            </w:r>
          </w:p>
          <w:p w14:paraId="5D225882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FAIP8L1</w:t>
            </w:r>
          </w:p>
          <w:p w14:paraId="09AA53E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3orf14</w:t>
            </w:r>
          </w:p>
          <w:p w14:paraId="6660EB14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OMTD1</w:t>
            </w:r>
          </w:p>
          <w:p w14:paraId="2F27404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GES</w:t>
            </w:r>
          </w:p>
          <w:p w14:paraId="0FD98763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NB4</w:t>
            </w:r>
          </w:p>
          <w:p w14:paraId="272B9F2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MPACT</w:t>
            </w:r>
          </w:p>
          <w:p w14:paraId="4F85923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6A11</w:t>
            </w:r>
          </w:p>
          <w:p w14:paraId="5247ACF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TP6V1H</w:t>
            </w:r>
          </w:p>
          <w:p w14:paraId="22C336C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T5</w:t>
            </w:r>
          </w:p>
          <w:p w14:paraId="361A43B8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1orf70</w:t>
            </w:r>
          </w:p>
          <w:p w14:paraId="28A4BD3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40A</w:t>
            </w:r>
          </w:p>
          <w:p w14:paraId="52FCAD5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SPT2</w:t>
            </w:r>
          </w:p>
          <w:p w14:paraId="4293D1A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1</w:t>
            </w:r>
          </w:p>
          <w:p w14:paraId="3BDFD495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TL</w:t>
            </w:r>
          </w:p>
          <w:p w14:paraId="14EB1FD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POC4</w:t>
            </w:r>
          </w:p>
          <w:p w14:paraId="1B312811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THFD1L</w:t>
            </w:r>
          </w:p>
          <w:p w14:paraId="47DAC70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DC1</w:t>
            </w:r>
          </w:p>
          <w:p w14:paraId="2F13246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YKT6</w:t>
            </w:r>
          </w:p>
          <w:p w14:paraId="0C674AE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PC5</w:t>
            </w:r>
          </w:p>
          <w:p w14:paraId="71B0183D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RDM12</w:t>
            </w:r>
          </w:p>
          <w:p w14:paraId="0B9EC417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RELD2</w:t>
            </w:r>
          </w:p>
          <w:p w14:paraId="64D5576E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PA13</w:t>
            </w:r>
          </w:p>
          <w:p w14:paraId="67881630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CROD2</w:t>
            </w:r>
          </w:p>
          <w:p w14:paraId="6AC8199C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L29</w:t>
            </w:r>
          </w:p>
          <w:p w14:paraId="198B5E46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NE5</w:t>
            </w:r>
          </w:p>
          <w:p w14:paraId="12AC6CCA" w14:textId="77777777" w:rsidR="00B74502" w:rsidRPr="008073B5" w:rsidRDefault="00B74502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AP5</w:t>
            </w:r>
          </w:p>
          <w:p w14:paraId="2165213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  <w:p w14:paraId="3FB8F84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KN2AIPNL</w:t>
            </w:r>
          </w:p>
          <w:p w14:paraId="361A855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BP1</w:t>
            </w:r>
          </w:p>
          <w:p w14:paraId="3279BBD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TTL6</w:t>
            </w:r>
          </w:p>
          <w:p w14:paraId="0326DB4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TSO</w:t>
            </w:r>
          </w:p>
          <w:p w14:paraId="04B7F06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MA3D</w:t>
            </w:r>
          </w:p>
          <w:p w14:paraId="1F8EEB6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RASLS</w:t>
            </w:r>
          </w:p>
          <w:p w14:paraId="48E89CA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TOM</w:t>
            </w:r>
          </w:p>
          <w:p w14:paraId="1ECF8F8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IZ</w:t>
            </w:r>
          </w:p>
          <w:p w14:paraId="1BC0D9D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K6</w:t>
            </w:r>
          </w:p>
          <w:p w14:paraId="5072241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IB2</w:t>
            </w:r>
          </w:p>
          <w:p w14:paraId="45DF3A0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</w:p>
          <w:p w14:paraId="1FC311A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AMA1</w:t>
            </w:r>
          </w:p>
          <w:p w14:paraId="198973C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</w:p>
          <w:p w14:paraId="492BB55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YCR1</w:t>
            </w:r>
          </w:p>
          <w:p w14:paraId="2CD9BEB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32A</w:t>
            </w:r>
          </w:p>
          <w:p w14:paraId="3875B3E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NSM1</w:t>
            </w:r>
          </w:p>
          <w:p w14:paraId="1683FE83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MYM3</w:t>
            </w:r>
          </w:p>
          <w:p w14:paraId="60C7ADA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NMAL1</w:t>
            </w:r>
          </w:p>
          <w:p w14:paraId="675D8CC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NKS2</w:t>
            </w:r>
          </w:p>
          <w:p w14:paraId="0AEE6F1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GFN1</w:t>
            </w:r>
          </w:p>
          <w:p w14:paraId="78293D3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611E6216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MAS</w:t>
            </w:r>
          </w:p>
          <w:p w14:paraId="65A5D09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47727</w:t>
            </w:r>
          </w:p>
          <w:p w14:paraId="2541031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AP30BP</w:t>
            </w:r>
          </w:p>
          <w:p w14:paraId="4A20139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IMM10</w:t>
            </w:r>
          </w:p>
          <w:p w14:paraId="4B9D902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L36</w:t>
            </w:r>
          </w:p>
          <w:p w14:paraId="76B1113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</w:p>
          <w:p w14:paraId="01EF843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PB</w:t>
            </w:r>
          </w:p>
          <w:p w14:paraId="5CB0F6C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L28</w:t>
            </w:r>
          </w:p>
          <w:p w14:paraId="0BF8B367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391722</w:t>
            </w:r>
          </w:p>
          <w:p w14:paraId="5F071EE1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GSF10</w:t>
            </w:r>
          </w:p>
          <w:p w14:paraId="2F387AE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GAT4B</w:t>
            </w:r>
          </w:p>
          <w:p w14:paraId="24CEB4C0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LCAP</w:t>
            </w:r>
          </w:p>
          <w:p w14:paraId="28F8E74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RRC56</w:t>
            </w:r>
          </w:p>
          <w:p w14:paraId="6FCCFA69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16</w:t>
            </w:r>
          </w:p>
          <w:p w14:paraId="25AF7EC4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ETN2</w:t>
            </w:r>
          </w:p>
          <w:p w14:paraId="589ED8FA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VI1</w:t>
            </w:r>
          </w:p>
          <w:p w14:paraId="60F6DC5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RR2G</w:t>
            </w:r>
          </w:p>
          <w:p w14:paraId="7970CB0D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CBP1</w:t>
            </w:r>
          </w:p>
          <w:p w14:paraId="772AA7CE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ME4</w:t>
            </w:r>
          </w:p>
          <w:p w14:paraId="3A74943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  <w:p w14:paraId="256761C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IK3</w:t>
            </w:r>
          </w:p>
          <w:p w14:paraId="0A1F71BB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71A2</w:t>
            </w:r>
          </w:p>
          <w:p w14:paraId="735AC342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LJ40712</w:t>
            </w:r>
          </w:p>
          <w:p w14:paraId="7C01C13F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XRG</w:t>
            </w:r>
          </w:p>
          <w:p w14:paraId="6A5F7AE8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VSIG4</w:t>
            </w:r>
          </w:p>
          <w:p w14:paraId="6BFAFB35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ELL2</w:t>
            </w:r>
          </w:p>
          <w:p w14:paraId="168413CC" w14:textId="77777777" w:rsidR="0079048F" w:rsidRPr="008073B5" w:rsidRDefault="0079048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</w:p>
          <w:p w14:paraId="0C9711B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RIM36</w:t>
            </w:r>
          </w:p>
          <w:p w14:paraId="1A9032E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ADL</w:t>
            </w:r>
          </w:p>
          <w:p w14:paraId="28FDF7C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RC1L1</w:t>
            </w:r>
          </w:p>
          <w:p w14:paraId="32174CA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MCX2</w:t>
            </w:r>
          </w:p>
          <w:p w14:paraId="42E5A2A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HANK1</w:t>
            </w:r>
          </w:p>
          <w:p w14:paraId="7E9E9D2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44172</w:t>
            </w:r>
          </w:p>
          <w:p w14:paraId="260037B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HRS12</w:t>
            </w:r>
          </w:p>
          <w:p w14:paraId="7165364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27A5</w:t>
            </w:r>
          </w:p>
          <w:p w14:paraId="52E0056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CAPER</w:t>
            </w:r>
          </w:p>
          <w:p w14:paraId="773B2E1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orf228</w:t>
            </w:r>
          </w:p>
          <w:p w14:paraId="3463BF4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PLX3</w:t>
            </w:r>
          </w:p>
          <w:p w14:paraId="71AE1D7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9263</w:t>
            </w:r>
          </w:p>
          <w:p w14:paraId="3FAD8F8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OX3</w:t>
            </w:r>
          </w:p>
          <w:p w14:paraId="0067657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YL12B</w:t>
            </w:r>
          </w:p>
          <w:p w14:paraId="19AB532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CNA1</w:t>
            </w:r>
          </w:p>
          <w:p w14:paraId="5CA1D45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BC1D26</w:t>
            </w:r>
          </w:p>
          <w:p w14:paraId="475CC9C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653513</w:t>
            </w:r>
          </w:p>
          <w:p w14:paraId="4DB5F37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565H13.2</w:t>
            </w:r>
          </w:p>
          <w:p w14:paraId="584924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</w:p>
          <w:p w14:paraId="090CCBC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0orf32</w:t>
            </w:r>
          </w:p>
          <w:p w14:paraId="4AF384B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KIB</w:t>
            </w:r>
          </w:p>
          <w:p w14:paraId="7B3723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133211</w:t>
            </w:r>
          </w:p>
          <w:p w14:paraId="0D4735A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SK</w:t>
            </w:r>
          </w:p>
          <w:p w14:paraId="7FE33D5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ATF3</w:t>
            </w:r>
          </w:p>
          <w:p w14:paraId="4BB4E00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HR</w:t>
            </w:r>
          </w:p>
          <w:p w14:paraId="7502AFE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LEKHC1</w:t>
            </w:r>
          </w:p>
          <w:p w14:paraId="0323F2F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TR10</w:t>
            </w:r>
          </w:p>
          <w:p w14:paraId="152C958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APK1IP1L</w:t>
            </w:r>
          </w:p>
          <w:p w14:paraId="6A70D41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EX2</w:t>
            </w:r>
          </w:p>
          <w:p w14:paraId="0585D08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442308</w:t>
            </w:r>
          </w:p>
          <w:p w14:paraId="799E624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LGN3</w:t>
            </w:r>
          </w:p>
          <w:p w14:paraId="4C2DFCD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6orf73</w:t>
            </w:r>
          </w:p>
          <w:p w14:paraId="1B49881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ZNF177</w:t>
            </w:r>
          </w:p>
          <w:p w14:paraId="6EF5C45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657A71C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6orf26</w:t>
            </w:r>
          </w:p>
          <w:p w14:paraId="256CE63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L589182.2</w:t>
            </w:r>
          </w:p>
          <w:p w14:paraId="5DC7D76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DAH2</w:t>
            </w:r>
          </w:p>
          <w:p w14:paraId="569EFF4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  <w:p w14:paraId="2CB337FB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</w:p>
          <w:p w14:paraId="72776A1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SL10A</w:t>
            </w:r>
          </w:p>
          <w:p w14:paraId="6A2D6F8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51A</w:t>
            </w:r>
          </w:p>
          <w:p w14:paraId="6C1DA92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53</w:t>
            </w:r>
          </w:p>
          <w:p w14:paraId="48EFF03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WDR69</w:t>
            </w:r>
          </w:p>
          <w:p w14:paraId="37DFA2A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DUFC2</w:t>
            </w:r>
          </w:p>
          <w:p w14:paraId="196EF83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NMT</w:t>
            </w:r>
          </w:p>
          <w:p w14:paraId="51354E3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RP1</w:t>
            </w:r>
          </w:p>
          <w:p w14:paraId="0507687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APSL</w:t>
            </w:r>
          </w:p>
          <w:p w14:paraId="083F125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MD2</w:t>
            </w:r>
          </w:p>
          <w:p w14:paraId="76B06D0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YNLL1</w:t>
            </w:r>
          </w:p>
          <w:p w14:paraId="775DAA4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108</w:t>
            </w:r>
          </w:p>
          <w:p w14:paraId="5F5943B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SPH1</w:t>
            </w:r>
          </w:p>
          <w:p w14:paraId="7E87EE6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ST1</w:t>
            </w:r>
          </w:p>
          <w:p w14:paraId="3FD1588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LK2</w:t>
            </w:r>
          </w:p>
          <w:p w14:paraId="5D3E29F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MED16</w:t>
            </w:r>
          </w:p>
          <w:p w14:paraId="34DC599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USP13</w:t>
            </w:r>
          </w:p>
          <w:p w14:paraId="046601E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LOD4</w:t>
            </w:r>
          </w:p>
          <w:p w14:paraId="58639AB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GER4</w:t>
            </w:r>
          </w:p>
          <w:p w14:paraId="00322C6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</w:p>
          <w:p w14:paraId="1FDD41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SEN34</w:t>
            </w:r>
          </w:p>
          <w:p w14:paraId="0637264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392145</w:t>
            </w:r>
          </w:p>
          <w:p w14:paraId="0CC31E8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TER</w:t>
            </w:r>
          </w:p>
          <w:p w14:paraId="3475BF4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XD1</w:t>
            </w:r>
          </w:p>
          <w:p w14:paraId="2438227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PC25</w:t>
            </w:r>
          </w:p>
          <w:p w14:paraId="189026D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P11-544M22.1</w:t>
            </w:r>
          </w:p>
          <w:p w14:paraId="6D2F1BF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  <w:p w14:paraId="435090F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KIAA1244</w:t>
            </w:r>
          </w:p>
          <w:p w14:paraId="04D75E6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XMP4</w:t>
            </w:r>
          </w:p>
          <w:p w14:paraId="554C7D9D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78937.4</w:t>
            </w:r>
          </w:p>
          <w:p w14:paraId="727BC9B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TSR1</w:t>
            </w:r>
          </w:p>
          <w:p w14:paraId="11F6A84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069234.1</w:t>
            </w:r>
          </w:p>
          <w:p w14:paraId="3EA399F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AM149A</w:t>
            </w:r>
          </w:p>
          <w:p w14:paraId="25568C9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CAF15</w:t>
            </w:r>
          </w:p>
          <w:p w14:paraId="045B8FD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FF2</w:t>
            </w:r>
          </w:p>
          <w:p w14:paraId="47A9D39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8911</w:t>
            </w:r>
          </w:p>
          <w:p w14:paraId="59263EC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C093283.3</w:t>
            </w:r>
          </w:p>
          <w:p w14:paraId="2B4482F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TMEM200A</w:t>
            </w:r>
          </w:p>
          <w:p w14:paraId="7E5FEEB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OLM1</w:t>
            </w:r>
          </w:p>
          <w:p w14:paraId="41554E1A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EFNB3</w:t>
            </w:r>
          </w:p>
          <w:p w14:paraId="00A205B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XXC11</w:t>
            </w:r>
          </w:p>
          <w:p w14:paraId="62C17E17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AP2B</w:t>
            </w:r>
          </w:p>
          <w:p w14:paraId="340F1EEF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RGMB</w:t>
            </w:r>
          </w:p>
          <w:p w14:paraId="43228F5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ANOS1</w:t>
            </w:r>
          </w:p>
          <w:p w14:paraId="1FE0DDC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FILIP1</w:t>
            </w:r>
          </w:p>
          <w:p w14:paraId="10A8325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LC16A2</w:t>
            </w:r>
          </w:p>
          <w:p w14:paraId="1F9F3B46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PPIL6</w:t>
            </w:r>
          </w:p>
          <w:p w14:paraId="3AB1AAD8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K3L1</w:t>
            </w:r>
          </w:p>
          <w:p w14:paraId="4CF40612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DNAH14</w:t>
            </w:r>
          </w:p>
          <w:p w14:paraId="4899C61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T5DC3</w:t>
            </w:r>
          </w:p>
          <w:p w14:paraId="4E5058BC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TR2</w:t>
            </w:r>
          </w:p>
          <w:p w14:paraId="7B6906F9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ARRB2</w:t>
            </w:r>
          </w:p>
          <w:p w14:paraId="073D8721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ST</w:t>
            </w:r>
          </w:p>
          <w:p w14:paraId="5E75BC73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LOC100287080</w:t>
            </w:r>
          </w:p>
          <w:p w14:paraId="65CB8235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UDT10</w:t>
            </w:r>
          </w:p>
          <w:p w14:paraId="4B4F23D0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SGSH</w:t>
            </w:r>
          </w:p>
          <w:p w14:paraId="361DC65E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12orf23</w:t>
            </w:r>
          </w:p>
          <w:p w14:paraId="2F4FDBE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CHMP1A</w:t>
            </w:r>
          </w:p>
          <w:p w14:paraId="25B3883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NHLRC1</w:t>
            </w:r>
          </w:p>
          <w:p w14:paraId="737D0C94" w14:textId="77777777" w:rsidR="00960097" w:rsidRPr="008073B5" w:rsidRDefault="0096009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sz w:val="18"/>
                <w:szCs w:val="18"/>
              </w:rPr>
              <w:t>GRM1</w:t>
            </w:r>
          </w:p>
          <w:p w14:paraId="16D8B39A" w14:textId="77777777" w:rsidR="003744D3" w:rsidRPr="008073B5" w:rsidRDefault="003744D3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5153DA" w14:textId="36E4E853" w:rsidR="003744D3" w:rsidRDefault="003744D3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6B197C4" w14:textId="6617E4FC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3DB88CE3" w14:textId="6C01A52C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162A787B" w14:textId="765CC4F2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5FFC75F1" w14:textId="73458C78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4E2AC357" w14:textId="5994C23C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3AEC6BA3" w14:textId="1AEA1F03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22B484EB" w14:textId="025BE226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19FF76D1" w14:textId="787DED71" w:rsid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460"/>
        <w:gridCol w:w="1288"/>
        <w:gridCol w:w="1374"/>
        <w:gridCol w:w="1374"/>
        <w:gridCol w:w="1435"/>
      </w:tblGrid>
      <w:tr w:rsidR="00EE1B47" w:rsidRPr="008073B5" w14:paraId="6B9939D5" w14:textId="77777777" w:rsidTr="009B1724">
        <w:trPr>
          <w:jc w:val="center"/>
        </w:trPr>
        <w:tc>
          <w:tcPr>
            <w:tcW w:w="8306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7D453" w14:textId="029921DB" w:rsidR="008073B5" w:rsidRPr="008073B5" w:rsidRDefault="008073B5" w:rsidP="00BA71D0">
            <w:pPr>
              <w:ind w:leftChars="-270" w:left="-56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PLS1 </w:t>
            </w:r>
            <w:r w:rsidR="00EE1B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</w:t>
            </w:r>
            <w:r w:rsidRPr="00807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s</w:t>
            </w:r>
          </w:p>
        </w:tc>
      </w:tr>
      <w:tr w:rsidR="009B1724" w:rsidRPr="008073B5" w14:paraId="25BBF64F" w14:textId="77777777" w:rsidTr="004B3407">
        <w:trPr>
          <w:jc w:val="center"/>
        </w:trPr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F7810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B13</w:t>
            </w:r>
          </w:p>
          <w:p w14:paraId="041CD4B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BPL6</w:t>
            </w:r>
          </w:p>
          <w:p w14:paraId="611A145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5-1022P6.1</w:t>
            </w:r>
          </w:p>
          <w:p w14:paraId="408AA0C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AB3</w:t>
            </w:r>
          </w:p>
          <w:p w14:paraId="21479A7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DP2</w:t>
            </w:r>
          </w:p>
          <w:p w14:paraId="52FE61D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6909</w:t>
            </w:r>
          </w:p>
          <w:p w14:paraId="03FD147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CP2</w:t>
            </w:r>
          </w:p>
          <w:p w14:paraId="1F0696A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UN1D2</w:t>
            </w:r>
          </w:p>
          <w:p w14:paraId="5ACF8AA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HDM1D</w:t>
            </w:r>
          </w:p>
          <w:p w14:paraId="6707AC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1</w:t>
            </w:r>
          </w:p>
          <w:p w14:paraId="2C7DC0F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MAT4</w:t>
            </w:r>
          </w:p>
          <w:p w14:paraId="6F5FB06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EPD1</w:t>
            </w:r>
          </w:p>
          <w:p w14:paraId="44FFF50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HLHE40</w:t>
            </w:r>
          </w:p>
          <w:p w14:paraId="2A67E6A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AP10</w:t>
            </w:r>
          </w:p>
          <w:p w14:paraId="6F07AD9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56374</w:t>
            </w:r>
          </w:p>
          <w:p w14:paraId="149A6FE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2B2</w:t>
            </w:r>
          </w:p>
          <w:p w14:paraId="03C42E9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B41</w:t>
            </w:r>
          </w:p>
          <w:p w14:paraId="183B19E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SRRG</w:t>
            </w:r>
          </w:p>
          <w:p w14:paraId="2E5CEF8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26C1B</w:t>
            </w:r>
          </w:p>
          <w:p w14:paraId="3E5F0F7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8A2</w:t>
            </w:r>
          </w:p>
          <w:p w14:paraId="5FE17C9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ITRK3</w:t>
            </w:r>
          </w:p>
          <w:p w14:paraId="687541F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1-403C10.2</w:t>
            </w:r>
          </w:p>
          <w:p w14:paraId="757142E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T1</w:t>
            </w:r>
          </w:p>
          <w:p w14:paraId="15216AE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G3</w:t>
            </w:r>
          </w:p>
          <w:p w14:paraId="3E0EA32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39B</w:t>
            </w:r>
          </w:p>
          <w:p w14:paraId="52956EA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8939</w:t>
            </w:r>
          </w:p>
          <w:p w14:paraId="49C2B69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GR</w:t>
            </w:r>
          </w:p>
          <w:p w14:paraId="4DE381F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CC2</w:t>
            </w:r>
          </w:p>
          <w:p w14:paraId="2BFEBD8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HYH</w:t>
            </w:r>
          </w:p>
          <w:p w14:paraId="66B985C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3K6</w:t>
            </w:r>
          </w:p>
          <w:p w14:paraId="764D59A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HBDL3</w:t>
            </w:r>
          </w:p>
          <w:p w14:paraId="1074AD3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86B</w:t>
            </w:r>
          </w:p>
          <w:p w14:paraId="6725D92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  <w:p w14:paraId="320822D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YX</w:t>
            </w:r>
          </w:p>
          <w:p w14:paraId="7D2CF64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R2L</w:t>
            </w:r>
          </w:p>
          <w:p w14:paraId="40F1FFA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BLD2</w:t>
            </w:r>
          </w:p>
          <w:p w14:paraId="1EE88F8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N1A</w:t>
            </w:r>
          </w:p>
          <w:p w14:paraId="5AD788F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19AEFBF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HD2</w:t>
            </w:r>
          </w:p>
          <w:p w14:paraId="690448E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PP1</w:t>
            </w:r>
          </w:p>
          <w:p w14:paraId="646EC06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OGAT1</w:t>
            </w:r>
          </w:p>
          <w:p w14:paraId="07D734F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CCI1</w:t>
            </w:r>
          </w:p>
          <w:p w14:paraId="6618890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1943</w:t>
            </w:r>
          </w:p>
          <w:p w14:paraId="408DE84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C1</w:t>
            </w:r>
          </w:p>
          <w:p w14:paraId="1F15BDD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AMP1</w:t>
            </w:r>
          </w:p>
          <w:p w14:paraId="2021DD1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ASH3P</w:t>
            </w:r>
          </w:p>
          <w:p w14:paraId="4E2AB2D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X3</w:t>
            </w:r>
          </w:p>
          <w:p w14:paraId="571B978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HG1</w:t>
            </w:r>
          </w:p>
          <w:p w14:paraId="5891037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13</w:t>
            </w:r>
          </w:p>
          <w:p w14:paraId="4E3DC10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S6</w:t>
            </w:r>
          </w:p>
          <w:p w14:paraId="3222B4C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31238.1</w:t>
            </w:r>
          </w:p>
          <w:p w14:paraId="787E3FE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B7</w:t>
            </w:r>
          </w:p>
          <w:p w14:paraId="1E67A78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93</w:t>
            </w:r>
          </w:p>
          <w:p w14:paraId="099237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RF1</w:t>
            </w:r>
          </w:p>
          <w:p w14:paraId="4973FDA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5A4</w:t>
            </w:r>
          </w:p>
          <w:p w14:paraId="01D5E5E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BK2</w:t>
            </w:r>
          </w:p>
          <w:p w14:paraId="05E09AC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</w:p>
          <w:p w14:paraId="149F1E1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4A2</w:t>
            </w:r>
          </w:p>
          <w:p w14:paraId="37530A2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TD7</w:t>
            </w:r>
          </w:p>
          <w:p w14:paraId="07B8692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DHHC5</w:t>
            </w:r>
          </w:p>
          <w:p w14:paraId="48A687C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L2</w:t>
            </w:r>
          </w:p>
          <w:p w14:paraId="37B4E21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49</w:t>
            </w:r>
          </w:p>
          <w:p w14:paraId="3152A10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T12</w:t>
            </w:r>
          </w:p>
          <w:p w14:paraId="49F7D85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3K13</w:t>
            </w:r>
          </w:p>
          <w:p w14:paraId="4432684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IC1</w:t>
            </w:r>
          </w:p>
          <w:p w14:paraId="5CD839B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89B</w:t>
            </w:r>
          </w:p>
          <w:p w14:paraId="6E2C442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G1</w:t>
            </w:r>
          </w:p>
          <w:p w14:paraId="334072D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37A4P</w:t>
            </w:r>
          </w:p>
          <w:p w14:paraId="4A82DC7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GM1</w:t>
            </w:r>
          </w:p>
          <w:p w14:paraId="19501E0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BRD</w:t>
            </w:r>
          </w:p>
          <w:p w14:paraId="319C4B0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67</w:t>
            </w:r>
          </w:p>
          <w:p w14:paraId="53F83C7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NFRSF25</w:t>
            </w:r>
          </w:p>
          <w:p w14:paraId="7535708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URA</w:t>
            </w:r>
          </w:p>
          <w:p w14:paraId="1E2B0B8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1-422J8.1</w:t>
            </w:r>
          </w:p>
          <w:p w14:paraId="746689F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A2D2</w:t>
            </w:r>
          </w:p>
          <w:p w14:paraId="1CC7CAF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14:paraId="37C1E72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CC2</w:t>
            </w:r>
          </w:p>
          <w:p w14:paraId="24CDAE5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5-1068E13.3</w:t>
            </w:r>
          </w:p>
          <w:p w14:paraId="01A5298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L13</w:t>
            </w:r>
          </w:p>
          <w:p w14:paraId="3836DA3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R10</w:t>
            </w:r>
          </w:p>
          <w:p w14:paraId="2B5D3B7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QSEC3</w:t>
            </w:r>
          </w:p>
          <w:p w14:paraId="32BFAD0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Y19L2</w:t>
            </w:r>
          </w:p>
          <w:p w14:paraId="7E5DF37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45</w:t>
            </w:r>
          </w:p>
          <w:p w14:paraId="7551AA6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CM1</w:t>
            </w:r>
          </w:p>
          <w:p w14:paraId="5902A4E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16A6</w:t>
            </w:r>
          </w:p>
          <w:p w14:paraId="557D256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HP</w:t>
            </w:r>
          </w:p>
          <w:p w14:paraId="3D0FF6E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88B</w:t>
            </w:r>
          </w:p>
          <w:p w14:paraId="27BEFD4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RFBP1</w:t>
            </w:r>
          </w:p>
          <w:p w14:paraId="6506F47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NX1</w:t>
            </w:r>
          </w:p>
          <w:p w14:paraId="56DC6B9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CHSD1</w:t>
            </w:r>
          </w:p>
          <w:p w14:paraId="61195AB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A1</w:t>
            </w:r>
          </w:p>
          <w:p w14:paraId="24B957C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5B4</w:t>
            </w:r>
          </w:p>
          <w:p w14:paraId="7568289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NIP1</w:t>
            </w:r>
          </w:p>
          <w:p w14:paraId="37EAA39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TF2A1</w:t>
            </w:r>
          </w:p>
          <w:p w14:paraId="3F91C2D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DM4</w:t>
            </w:r>
          </w:p>
          <w:p w14:paraId="55EBE7A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PRKB</w:t>
            </w:r>
          </w:p>
          <w:p w14:paraId="5621D03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55</w:t>
            </w:r>
          </w:p>
          <w:p w14:paraId="6A3CFDA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564</w:t>
            </w:r>
          </w:p>
          <w:p w14:paraId="40DBFAA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34C</w:t>
            </w:r>
          </w:p>
          <w:p w14:paraId="522BFD0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C31A</w:t>
            </w:r>
          </w:p>
          <w:p w14:paraId="7C98163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O33</w:t>
            </w:r>
          </w:p>
          <w:p w14:paraId="7199402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S30</w:t>
            </w:r>
          </w:p>
          <w:p w14:paraId="1F3F01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SP8AP2</w:t>
            </w:r>
          </w:p>
          <w:p w14:paraId="4F386D0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OL2</w:t>
            </w:r>
          </w:p>
          <w:p w14:paraId="42BC9B2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58985A8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LTF</w:t>
            </w:r>
          </w:p>
          <w:p w14:paraId="67D55AC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ER1L4</w:t>
            </w:r>
          </w:p>
          <w:p w14:paraId="7F07B86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F4</w:t>
            </w:r>
          </w:p>
          <w:p w14:paraId="6639AE1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FRA2</w:t>
            </w:r>
          </w:p>
          <w:p w14:paraId="4DD899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REMEN1</w:t>
            </w:r>
          </w:p>
          <w:p w14:paraId="0988617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1471</w:t>
            </w:r>
          </w:p>
          <w:p w14:paraId="5010BE0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8B1</w:t>
            </w:r>
          </w:p>
          <w:p w14:paraId="2D5695D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PS</w:t>
            </w:r>
          </w:p>
          <w:p w14:paraId="6DBF32A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XN7L2</w:t>
            </w:r>
          </w:p>
          <w:p w14:paraId="5B06C01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FF1</w:t>
            </w:r>
          </w:p>
          <w:p w14:paraId="2D048F7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T8L</w:t>
            </w:r>
          </w:p>
          <w:p w14:paraId="2300C94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MN1</w:t>
            </w:r>
          </w:p>
          <w:p w14:paraId="7035BA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XDC1</w:t>
            </w:r>
          </w:p>
          <w:p w14:paraId="58436BD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80</w:t>
            </w:r>
          </w:p>
          <w:p w14:paraId="2D8C500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BPL2</w:t>
            </w:r>
          </w:p>
          <w:p w14:paraId="7AE5DB6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CY9</w:t>
            </w:r>
          </w:p>
          <w:p w14:paraId="5F1DE7B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19500CD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55A</w:t>
            </w:r>
          </w:p>
          <w:p w14:paraId="2F0A2D8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RRFI1</w:t>
            </w:r>
          </w:p>
          <w:p w14:paraId="3481C3E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ML</w:t>
            </w:r>
          </w:p>
          <w:p w14:paraId="7145344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RBS3</w:t>
            </w:r>
          </w:p>
          <w:p w14:paraId="06F487C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TELC1</w:t>
            </w:r>
          </w:p>
          <w:p w14:paraId="6E0A99D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CNB1</w:t>
            </w:r>
          </w:p>
          <w:p w14:paraId="27BD9DA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2K3</w:t>
            </w:r>
          </w:p>
          <w:p w14:paraId="305719B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3CC</w:t>
            </w:r>
          </w:p>
          <w:p w14:paraId="188264D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RL1</w:t>
            </w:r>
          </w:p>
          <w:p w14:paraId="3690685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CY1</w:t>
            </w:r>
          </w:p>
          <w:p w14:paraId="5D009AF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UL5</w:t>
            </w:r>
          </w:p>
          <w:p w14:paraId="7B46C8A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UNK</w:t>
            </w:r>
          </w:p>
          <w:p w14:paraId="658BB7D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91565.3</w:t>
            </w:r>
          </w:p>
          <w:p w14:paraId="3C183D3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AS</w:t>
            </w:r>
          </w:p>
          <w:p w14:paraId="08F17B3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GBD4</w:t>
            </w:r>
          </w:p>
          <w:p w14:paraId="330FC53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NKD</w:t>
            </w:r>
          </w:p>
          <w:p w14:paraId="7F0DB49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ENND4B</w:t>
            </w:r>
          </w:p>
          <w:p w14:paraId="4BD59DA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92489</w:t>
            </w:r>
          </w:p>
          <w:p w14:paraId="5D0E14A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06</w:t>
            </w:r>
          </w:p>
          <w:p w14:paraId="003BA76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AF11</w:t>
            </w:r>
          </w:p>
          <w:p w14:paraId="0B921EF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CL1</w:t>
            </w:r>
          </w:p>
          <w:p w14:paraId="7FBACFE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X10</w:t>
            </w:r>
          </w:p>
          <w:p w14:paraId="3CC7E2C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L13B</w:t>
            </w:r>
          </w:p>
          <w:p w14:paraId="5B52AFB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  <w:p w14:paraId="0E2B389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2B2725D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MBR1</w:t>
            </w:r>
          </w:p>
          <w:p w14:paraId="17E478C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6-Sep</w:t>
            </w:r>
          </w:p>
          <w:p w14:paraId="32FA874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P135</w:t>
            </w:r>
          </w:p>
          <w:p w14:paraId="50242A2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26544.1</w:t>
            </w:r>
          </w:p>
          <w:p w14:paraId="1671C39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ZF1</w:t>
            </w:r>
          </w:p>
          <w:p w14:paraId="2569D5F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FO2</w:t>
            </w:r>
          </w:p>
          <w:p w14:paraId="6841671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05277.1</w:t>
            </w:r>
          </w:p>
          <w:p w14:paraId="301C2CA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V1</w:t>
            </w:r>
          </w:p>
          <w:p w14:paraId="43E9D9F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HAMML1</w:t>
            </w:r>
          </w:p>
          <w:p w14:paraId="7D5B7D4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  <w:p w14:paraId="39E298A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ENND4C</w:t>
            </w:r>
          </w:p>
          <w:p w14:paraId="4507735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</w:p>
          <w:p w14:paraId="49DFE8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IEL</w:t>
            </w:r>
          </w:p>
          <w:p w14:paraId="2DDA186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T3</w:t>
            </w:r>
          </w:p>
          <w:p w14:paraId="22E7FB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AGL1</w:t>
            </w:r>
          </w:p>
          <w:p w14:paraId="38B7420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YVE28</w:t>
            </w:r>
          </w:p>
          <w:p w14:paraId="696DDFF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  <w:p w14:paraId="3735C82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NBP6</w:t>
            </w:r>
          </w:p>
          <w:p w14:paraId="254BFCE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16</w:t>
            </w:r>
          </w:p>
          <w:p w14:paraId="6F30D12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MYM5</w:t>
            </w:r>
          </w:p>
          <w:p w14:paraId="3ED48C5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K1</w:t>
            </w:r>
          </w:p>
          <w:p w14:paraId="7B1921B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84</w:t>
            </w:r>
          </w:p>
          <w:p w14:paraId="0E30A06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UGBP2</w:t>
            </w:r>
          </w:p>
          <w:p w14:paraId="7A86B81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2</w:t>
            </w:r>
          </w:p>
          <w:p w14:paraId="1D50D29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USP1</w:t>
            </w:r>
          </w:p>
          <w:p w14:paraId="40AC10D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PP5B</w:t>
            </w:r>
          </w:p>
          <w:p w14:paraId="240E2EF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3orf37</w:t>
            </w:r>
          </w:p>
          <w:p w14:paraId="4F2BA78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1R</w:t>
            </w:r>
          </w:p>
          <w:p w14:paraId="5EA6F3B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P38</w:t>
            </w:r>
          </w:p>
          <w:p w14:paraId="45E19C7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OB1</w:t>
            </w:r>
          </w:p>
          <w:p w14:paraId="7B3D206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RSK1</w:t>
            </w:r>
          </w:p>
          <w:p w14:paraId="7311FE9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NX2</w:t>
            </w:r>
          </w:p>
          <w:p w14:paraId="145FDC0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P5KL1</w:t>
            </w:r>
          </w:p>
          <w:p w14:paraId="3C88491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24B</w:t>
            </w:r>
          </w:p>
          <w:p w14:paraId="5369B83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13</w:t>
            </w:r>
          </w:p>
          <w:p w14:paraId="19CC4E2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05512.1</w:t>
            </w:r>
          </w:p>
          <w:p w14:paraId="4DDDF40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XL1</w:t>
            </w:r>
          </w:p>
          <w:p w14:paraId="56E842B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ILIN3</w:t>
            </w:r>
          </w:p>
          <w:p w14:paraId="2753E52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NE2</w:t>
            </w:r>
          </w:p>
          <w:p w14:paraId="588A18D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45</w:t>
            </w:r>
          </w:p>
          <w:p w14:paraId="44E8325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DEM3</w:t>
            </w:r>
          </w:p>
          <w:p w14:paraId="1ADF467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DT15</w:t>
            </w:r>
          </w:p>
          <w:p w14:paraId="029DF79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012FA7C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614</w:t>
            </w:r>
          </w:p>
          <w:p w14:paraId="1C44744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RT1</w:t>
            </w:r>
          </w:p>
          <w:p w14:paraId="092DC9B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  <w:p w14:paraId="3CA036D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UH</w:t>
            </w:r>
          </w:p>
          <w:p w14:paraId="69642DD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09A</w:t>
            </w:r>
          </w:p>
          <w:p w14:paraId="433F193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</w:p>
          <w:p w14:paraId="66B684A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X1</w:t>
            </w:r>
          </w:p>
          <w:p w14:paraId="030CE82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88A</w:t>
            </w:r>
          </w:p>
          <w:p w14:paraId="2133951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  <w:p w14:paraId="52EC24B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1D8</w:t>
            </w:r>
          </w:p>
          <w:p w14:paraId="4848A31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6</w:t>
            </w:r>
          </w:p>
          <w:p w14:paraId="25A6A9A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PM7</w:t>
            </w:r>
          </w:p>
          <w:p w14:paraId="05C7AA9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OT6L</w:t>
            </w:r>
          </w:p>
          <w:p w14:paraId="57E80F7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AAS</w:t>
            </w:r>
          </w:p>
          <w:p w14:paraId="7CA5187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XN1</w:t>
            </w:r>
          </w:p>
          <w:p w14:paraId="64A7C8A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DM2</w:t>
            </w:r>
          </w:p>
          <w:p w14:paraId="13CA40A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AD1</w:t>
            </w:r>
          </w:p>
          <w:p w14:paraId="5120370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27998</w:t>
            </w:r>
          </w:p>
          <w:p w14:paraId="5BEB6C3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096711.2</w:t>
            </w:r>
          </w:p>
          <w:p w14:paraId="71A2888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</w:p>
          <w:p w14:paraId="035CEFD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64</w:t>
            </w:r>
          </w:p>
          <w:p w14:paraId="1F69357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VNS1ABP</w:t>
            </w:r>
          </w:p>
          <w:p w14:paraId="2234D87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15</w:t>
            </w:r>
          </w:p>
          <w:p w14:paraId="60613CF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782</w:t>
            </w:r>
          </w:p>
          <w:p w14:paraId="0D6C097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ANK3</w:t>
            </w:r>
          </w:p>
          <w:p w14:paraId="04B34C1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401357</w:t>
            </w:r>
          </w:p>
          <w:p w14:paraId="6D7A8A2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TN2</w:t>
            </w:r>
          </w:p>
          <w:p w14:paraId="11131A2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CAB3</w:t>
            </w:r>
          </w:p>
          <w:p w14:paraId="24DEA96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MA4</w:t>
            </w:r>
          </w:p>
          <w:p w14:paraId="7E1662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K4</w:t>
            </w:r>
          </w:p>
          <w:p w14:paraId="3BDD285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F21A</w:t>
            </w:r>
          </w:p>
          <w:p w14:paraId="2E61BA4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4</w:t>
            </w:r>
          </w:p>
          <w:p w14:paraId="7633BE0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DGF</w:t>
            </w:r>
          </w:p>
          <w:p w14:paraId="3A0E385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ACT2</w:t>
            </w:r>
          </w:p>
          <w:p w14:paraId="4E94FA3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XYLT2</w:t>
            </w:r>
          </w:p>
          <w:p w14:paraId="444FCCD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1</w:t>
            </w:r>
          </w:p>
          <w:p w14:paraId="4471810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CN</w:t>
            </w:r>
          </w:p>
          <w:p w14:paraId="516F191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AK1</w:t>
            </w:r>
          </w:p>
          <w:p w14:paraId="2E219E3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HF6</w:t>
            </w:r>
          </w:p>
          <w:p w14:paraId="5AC01D5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199</w:t>
            </w:r>
          </w:p>
          <w:p w14:paraId="17327FA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</w:p>
          <w:p w14:paraId="075701F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DB2</w:t>
            </w:r>
          </w:p>
          <w:p w14:paraId="2FF3C06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PVD1</w:t>
            </w:r>
          </w:p>
          <w:p w14:paraId="35289DB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X7A1</w:t>
            </w:r>
          </w:p>
          <w:p w14:paraId="7238143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11FIP5</w:t>
            </w:r>
          </w:p>
          <w:p w14:paraId="6C6CFA9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AJC25</w:t>
            </w:r>
          </w:p>
          <w:p w14:paraId="2BD6671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</w:p>
          <w:p w14:paraId="5B3CECE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NMA3</w:t>
            </w:r>
          </w:p>
          <w:p w14:paraId="4B58A80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718</w:t>
            </w:r>
          </w:p>
          <w:p w14:paraId="23327C5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AP1</w:t>
            </w:r>
          </w:p>
          <w:p w14:paraId="62D8FC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IT</w:t>
            </w:r>
          </w:p>
          <w:p w14:paraId="394C843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712</w:t>
            </w:r>
          </w:p>
          <w:p w14:paraId="47799E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HX15</w:t>
            </w:r>
          </w:p>
          <w:p w14:paraId="1FD1EB1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SCAN29</w:t>
            </w:r>
          </w:p>
          <w:p w14:paraId="5334D62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RC</w:t>
            </w:r>
          </w:p>
          <w:p w14:paraId="2D0784B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15</w:t>
            </w:r>
          </w:p>
          <w:p w14:paraId="147BE47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LB</w:t>
            </w:r>
          </w:p>
          <w:p w14:paraId="6FF927C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FB1M</w:t>
            </w:r>
          </w:p>
          <w:p w14:paraId="44773EF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3K7IP3</w:t>
            </w:r>
          </w:p>
          <w:p w14:paraId="2DB6EBB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NBP17</w:t>
            </w:r>
          </w:p>
          <w:p w14:paraId="5D7C78A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0B2CB37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4orf83</w:t>
            </w:r>
          </w:p>
          <w:p w14:paraId="4CECF90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11FIP2</w:t>
            </w:r>
          </w:p>
          <w:p w14:paraId="3A1A488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IPAL2</w:t>
            </w:r>
          </w:p>
          <w:p w14:paraId="1D5C30D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IZ1</w:t>
            </w:r>
          </w:p>
          <w:p w14:paraId="74CB6A5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94059</w:t>
            </w:r>
          </w:p>
          <w:p w14:paraId="3ABCA16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383</w:t>
            </w:r>
          </w:p>
          <w:p w14:paraId="718956B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3E</w:t>
            </w:r>
          </w:p>
          <w:p w14:paraId="3CD0AA4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05077.3</w:t>
            </w:r>
          </w:p>
          <w:p w14:paraId="2C226E0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CL3</w:t>
            </w:r>
          </w:p>
          <w:p w14:paraId="3FE4719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AZAP1</w:t>
            </w:r>
          </w:p>
          <w:p w14:paraId="39E58BC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K3</w:t>
            </w:r>
          </w:p>
          <w:p w14:paraId="36307C2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7A1</w:t>
            </w:r>
          </w:p>
          <w:p w14:paraId="45421E7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RS1</w:t>
            </w:r>
          </w:p>
          <w:p w14:paraId="1497D80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E4B</w:t>
            </w:r>
          </w:p>
          <w:p w14:paraId="2048719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AGHL</w:t>
            </w:r>
          </w:p>
          <w:p w14:paraId="163AAC4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TD9</w:t>
            </w:r>
          </w:p>
          <w:p w14:paraId="63EF4A3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LCP1</w:t>
            </w:r>
          </w:p>
          <w:p w14:paraId="6DFF5C4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IGYF2</w:t>
            </w:r>
          </w:p>
          <w:p w14:paraId="7883D50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9A3R2</w:t>
            </w:r>
          </w:p>
          <w:p w14:paraId="7490411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IP2</w:t>
            </w:r>
          </w:p>
          <w:p w14:paraId="5D1DD73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D21</w:t>
            </w:r>
          </w:p>
          <w:p w14:paraId="5CD613F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OP3B</w:t>
            </w:r>
          </w:p>
          <w:p w14:paraId="1BC8293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LR1</w:t>
            </w:r>
          </w:p>
          <w:p w14:paraId="68E312C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DA2B</w:t>
            </w:r>
          </w:p>
          <w:p w14:paraId="6A55362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RP3</w:t>
            </w:r>
          </w:p>
          <w:p w14:paraId="620BAE1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NTB</w:t>
            </w:r>
          </w:p>
          <w:p w14:paraId="75238BF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324L</w:t>
            </w:r>
          </w:p>
          <w:p w14:paraId="6FBD5F1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19</w:t>
            </w:r>
          </w:p>
          <w:p w14:paraId="4EF6DA6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6F24F5B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XBP1</w:t>
            </w:r>
          </w:p>
          <w:p w14:paraId="77F40B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FR1</w:t>
            </w:r>
          </w:p>
          <w:p w14:paraId="685AF48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MYM4</w:t>
            </w:r>
          </w:p>
          <w:p w14:paraId="0463EAA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BADH</w:t>
            </w:r>
          </w:p>
          <w:p w14:paraId="082D31E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75A</w:t>
            </w:r>
          </w:p>
          <w:p w14:paraId="48E037B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  <w:p w14:paraId="5CC66EA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L6B</w:t>
            </w:r>
          </w:p>
          <w:p w14:paraId="438FCA3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KBH8</w:t>
            </w:r>
          </w:p>
          <w:p w14:paraId="7E4DA0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58</w:t>
            </w:r>
          </w:p>
          <w:p w14:paraId="03041CE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23B</w:t>
            </w:r>
          </w:p>
          <w:p w14:paraId="4FD49AF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PRBP</w:t>
            </w:r>
          </w:p>
          <w:p w14:paraId="2A49A43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MT10</w:t>
            </w:r>
          </w:p>
          <w:p w14:paraId="662CA79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HD11</w:t>
            </w:r>
          </w:p>
          <w:p w14:paraId="5A264A1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VPI1</w:t>
            </w:r>
          </w:p>
          <w:p w14:paraId="09F5F07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5</w:t>
            </w:r>
          </w:p>
          <w:p w14:paraId="3B17967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92</w:t>
            </w:r>
          </w:p>
          <w:p w14:paraId="12F54AA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99</w:t>
            </w:r>
          </w:p>
          <w:p w14:paraId="673C905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XIP1</w:t>
            </w:r>
          </w:p>
          <w:p w14:paraId="197A975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8</w:t>
            </w:r>
          </w:p>
          <w:p w14:paraId="0F0C21B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FHR3</w:t>
            </w:r>
          </w:p>
          <w:p w14:paraId="5F757BA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K2P</w:t>
            </w:r>
          </w:p>
          <w:p w14:paraId="3914EB1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48</w:t>
            </w:r>
          </w:p>
          <w:p w14:paraId="728C9BA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43</w:t>
            </w:r>
          </w:p>
          <w:p w14:paraId="173BAFD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OL1</w:t>
            </w:r>
          </w:p>
          <w:p w14:paraId="67D53C5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41586.5</w:t>
            </w:r>
          </w:p>
          <w:p w14:paraId="7A78DE1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91878.1</w:t>
            </w:r>
          </w:p>
          <w:p w14:paraId="76B4ACB5" w14:textId="77777777" w:rsidR="008073B5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CXD1</w:t>
            </w:r>
          </w:p>
          <w:p w14:paraId="0C52936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42</w:t>
            </w:r>
          </w:p>
          <w:p w14:paraId="56EE267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SB1</w:t>
            </w:r>
          </w:p>
          <w:p w14:paraId="0947999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PB6</w:t>
            </w:r>
          </w:p>
          <w:p w14:paraId="1ADB622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RG1</w:t>
            </w:r>
          </w:p>
          <w:p w14:paraId="6D519CD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8</w:t>
            </w:r>
          </w:p>
          <w:p w14:paraId="6EFB4ED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86434</w:t>
            </w:r>
          </w:p>
          <w:p w14:paraId="3A0D048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KAA1</w:t>
            </w:r>
          </w:p>
          <w:p w14:paraId="2074325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CPIP1</w:t>
            </w:r>
          </w:p>
          <w:p w14:paraId="24BD333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RG</w:t>
            </w:r>
          </w:p>
          <w:p w14:paraId="0963850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DN5</w:t>
            </w:r>
          </w:p>
          <w:p w14:paraId="49F222A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KN2</w:t>
            </w:r>
          </w:p>
          <w:p w14:paraId="6928F9D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OB2</w:t>
            </w:r>
          </w:p>
          <w:p w14:paraId="6406D49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C62</w:t>
            </w:r>
          </w:p>
          <w:p w14:paraId="7516E3B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M1L</w:t>
            </w:r>
          </w:p>
          <w:p w14:paraId="0A2A160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O28</w:t>
            </w:r>
          </w:p>
          <w:p w14:paraId="0B9B056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A9</w:t>
            </w:r>
          </w:p>
          <w:p w14:paraId="552AD62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S1</w:t>
            </w:r>
          </w:p>
          <w:p w14:paraId="67663D3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FAP1-AS1</w:t>
            </w:r>
          </w:p>
          <w:p w14:paraId="5846E61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A1</w:t>
            </w:r>
          </w:p>
          <w:p w14:paraId="32F5869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TP</w:t>
            </w:r>
          </w:p>
          <w:p w14:paraId="1038922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1E</w:t>
            </w:r>
          </w:p>
          <w:p w14:paraId="654C2A2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8</w:t>
            </w:r>
          </w:p>
          <w:p w14:paraId="35F9EC4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4FEAAFB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OL10</w:t>
            </w:r>
          </w:p>
          <w:p w14:paraId="796401B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-21O18.1</w:t>
            </w:r>
          </w:p>
          <w:p w14:paraId="0CA24AC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DHB</w:t>
            </w:r>
          </w:p>
          <w:p w14:paraId="491AAB6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A7</w:t>
            </w:r>
          </w:p>
          <w:p w14:paraId="1F2E475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RC2P4</w:t>
            </w:r>
          </w:p>
          <w:p w14:paraId="4D74966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14186</w:t>
            </w:r>
          </w:p>
          <w:p w14:paraId="0CBB8CB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YNX1</w:t>
            </w:r>
          </w:p>
          <w:p w14:paraId="12114BE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A6</w:t>
            </w:r>
          </w:p>
          <w:p w14:paraId="3C98A79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PRHL1</w:t>
            </w:r>
          </w:p>
          <w:p w14:paraId="4762362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STF2</w:t>
            </w:r>
          </w:p>
          <w:p w14:paraId="1DC552E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R</w:t>
            </w:r>
          </w:p>
          <w:p w14:paraId="36098F9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NC00346</w:t>
            </w:r>
          </w:p>
          <w:p w14:paraId="27D5F4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00</w:t>
            </w:r>
          </w:p>
          <w:p w14:paraId="5618C83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AF1A</w:t>
            </w:r>
          </w:p>
          <w:p w14:paraId="0FC5123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BXO30</w:t>
            </w:r>
          </w:p>
          <w:p w14:paraId="1658789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32C</w:t>
            </w:r>
          </w:p>
          <w:p w14:paraId="5B17CE1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0A2</w:t>
            </w:r>
          </w:p>
          <w:p w14:paraId="3B4A24E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ICD1</w:t>
            </w:r>
          </w:p>
          <w:p w14:paraId="2676252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EG</w:t>
            </w:r>
          </w:p>
          <w:p w14:paraId="1D7D343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R16</w:t>
            </w:r>
          </w:p>
          <w:p w14:paraId="67483DE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800</w:t>
            </w:r>
          </w:p>
          <w:p w14:paraId="1BD4905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DH1B1</w:t>
            </w:r>
          </w:p>
          <w:p w14:paraId="44B1E90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9</w:t>
            </w:r>
          </w:p>
          <w:p w14:paraId="78460E8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PB1</w:t>
            </w:r>
          </w:p>
          <w:p w14:paraId="32A75DF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</w:p>
          <w:p w14:paraId="59CC337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TBN5</w:t>
            </w:r>
          </w:p>
          <w:p w14:paraId="09DFC75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AH1</w:t>
            </w:r>
          </w:p>
          <w:p w14:paraId="68EFC77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HX4</w:t>
            </w:r>
          </w:p>
          <w:p w14:paraId="51C3550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TAC1</w:t>
            </w:r>
          </w:p>
          <w:p w14:paraId="4DA0D31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ZF1</w:t>
            </w:r>
          </w:p>
          <w:p w14:paraId="2DCFF1E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TATIP2</w:t>
            </w:r>
          </w:p>
          <w:p w14:paraId="1D7EFF4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6D1</w:t>
            </w:r>
          </w:p>
          <w:p w14:paraId="2C135B7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0A5</w:t>
            </w:r>
          </w:p>
          <w:p w14:paraId="7DA9ECC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209A</w:t>
            </w:r>
          </w:p>
          <w:p w14:paraId="7AED7FB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XA3</w:t>
            </w:r>
          </w:p>
          <w:p w14:paraId="044A297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EC2L</w:t>
            </w:r>
          </w:p>
          <w:p w14:paraId="2C2474F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BS1</w:t>
            </w:r>
          </w:p>
          <w:p w14:paraId="0DA737C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NG</w:t>
            </w:r>
          </w:p>
          <w:p w14:paraId="63140BF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13</w:t>
            </w:r>
          </w:p>
          <w:p w14:paraId="131CA6F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SP2</w:t>
            </w:r>
          </w:p>
          <w:p w14:paraId="4D3DA16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GF6</w:t>
            </w:r>
          </w:p>
          <w:p w14:paraId="5065C03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267</w:t>
            </w:r>
          </w:p>
          <w:p w14:paraId="6A8ACE1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109</w:t>
            </w:r>
          </w:p>
          <w:p w14:paraId="6A126F8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43</w:t>
            </w:r>
          </w:p>
          <w:p w14:paraId="604E4A7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NO</w:t>
            </w:r>
          </w:p>
          <w:p w14:paraId="368B93B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C2</w:t>
            </w:r>
          </w:p>
          <w:p w14:paraId="23ADCC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SC</w:t>
            </w:r>
          </w:p>
          <w:p w14:paraId="5D92382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OCCP3</w:t>
            </w:r>
          </w:p>
          <w:p w14:paraId="4D82180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P5L</w:t>
            </w:r>
          </w:p>
          <w:p w14:paraId="12E16E5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NPT1</w:t>
            </w:r>
          </w:p>
          <w:p w14:paraId="6D51A06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TN3A3</w:t>
            </w:r>
          </w:p>
          <w:p w14:paraId="6F83186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OLA3</w:t>
            </w:r>
          </w:p>
          <w:p w14:paraId="134C463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RY3</w:t>
            </w:r>
          </w:p>
          <w:p w14:paraId="702D9BB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GA11</w:t>
            </w:r>
          </w:p>
          <w:p w14:paraId="20BCAEF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40292</w:t>
            </w:r>
          </w:p>
          <w:p w14:paraId="0191767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YTSA</w:t>
            </w:r>
          </w:p>
          <w:p w14:paraId="22C752AC" w14:textId="60F3522E" w:rsidR="009B1724" w:rsidRPr="000B659F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MC1A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02CD0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PH</w:t>
            </w:r>
          </w:p>
          <w:p w14:paraId="5C80275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12</w:t>
            </w:r>
          </w:p>
          <w:p w14:paraId="3B71E50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201</w:t>
            </w:r>
          </w:p>
          <w:p w14:paraId="1B6B649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RO6</w:t>
            </w:r>
          </w:p>
          <w:p w14:paraId="01FF50D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6A7</w:t>
            </w:r>
          </w:p>
          <w:p w14:paraId="3ACD53B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COA3</w:t>
            </w:r>
          </w:p>
          <w:p w14:paraId="7210BCB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A6</w:t>
            </w:r>
          </w:p>
          <w:p w14:paraId="07249C4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</w:p>
          <w:p w14:paraId="228C744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37</w:t>
            </w:r>
          </w:p>
          <w:p w14:paraId="0154FCB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  <w:p w14:paraId="346FD22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GA</w:t>
            </w:r>
          </w:p>
          <w:p w14:paraId="40DEA5B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N1B</w:t>
            </w:r>
          </w:p>
          <w:p w14:paraId="388870F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71E1</w:t>
            </w:r>
          </w:p>
          <w:p w14:paraId="656302F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  <w:p w14:paraId="2276410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85A</w:t>
            </w:r>
          </w:p>
          <w:p w14:paraId="2DAAA92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TSSB</w:t>
            </w:r>
          </w:p>
          <w:p w14:paraId="0728FD3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</w:p>
          <w:p w14:paraId="4A85EC1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F2L</w:t>
            </w:r>
          </w:p>
          <w:p w14:paraId="0EBFC79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U6F1</w:t>
            </w:r>
          </w:p>
          <w:p w14:paraId="6E57AD8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338620</w:t>
            </w:r>
          </w:p>
          <w:p w14:paraId="34A952E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BRG2</w:t>
            </w:r>
          </w:p>
          <w:p w14:paraId="5EDD9A8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1D30</w:t>
            </w:r>
          </w:p>
          <w:p w14:paraId="767DA1C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DE</w:t>
            </w:r>
          </w:p>
          <w:p w14:paraId="4CB52C3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</w:p>
          <w:p w14:paraId="5D6ECFE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F9</w:t>
            </w:r>
          </w:p>
          <w:p w14:paraId="7F2A2C5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58</w:t>
            </w:r>
          </w:p>
          <w:p w14:paraId="0FF4605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PC3</w:t>
            </w:r>
          </w:p>
          <w:p w14:paraId="2D200BB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RPUD1</w:t>
            </w:r>
          </w:p>
          <w:p w14:paraId="416E7B3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A8</w:t>
            </w:r>
          </w:p>
          <w:p w14:paraId="4678EF7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AMD1B</w:t>
            </w:r>
          </w:p>
          <w:p w14:paraId="2887EBA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48</w:t>
            </w:r>
          </w:p>
          <w:p w14:paraId="0167E7F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PCAT4</w:t>
            </w:r>
          </w:p>
          <w:p w14:paraId="0A3BC6F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3GALNT2</w:t>
            </w:r>
          </w:p>
          <w:p w14:paraId="324C43A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H3</w:t>
            </w:r>
          </w:p>
          <w:p w14:paraId="32CC27D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PLX1</w:t>
            </w:r>
          </w:p>
          <w:p w14:paraId="5D2012F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1</w:t>
            </w:r>
          </w:p>
          <w:p w14:paraId="328573D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H</w:t>
            </w:r>
          </w:p>
          <w:p w14:paraId="44BA3E9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95</w:t>
            </w:r>
          </w:p>
          <w:p w14:paraId="38013E1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NK1</w:t>
            </w:r>
          </w:p>
          <w:p w14:paraId="22B7DA8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S2</w:t>
            </w:r>
          </w:p>
          <w:p w14:paraId="0246AB7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TR1F</w:t>
            </w:r>
          </w:p>
          <w:p w14:paraId="6C2D69F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25482D1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ARID2</w:t>
            </w:r>
          </w:p>
          <w:p w14:paraId="3A74D19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FKBIZ</w:t>
            </w:r>
          </w:p>
          <w:p w14:paraId="2E992EE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ZD6</w:t>
            </w:r>
          </w:p>
          <w:p w14:paraId="45A90B5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YPD5</w:t>
            </w:r>
          </w:p>
          <w:p w14:paraId="0125D88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RL</w:t>
            </w:r>
          </w:p>
          <w:p w14:paraId="23EFD86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CKIPSD</w:t>
            </w:r>
          </w:p>
          <w:p w14:paraId="434CE35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NG1</w:t>
            </w:r>
          </w:p>
          <w:p w14:paraId="77B99D3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FB2M</w:t>
            </w:r>
          </w:p>
          <w:p w14:paraId="26D10FA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ICKLE1</w:t>
            </w:r>
          </w:p>
          <w:p w14:paraId="3D52A7B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E4A</w:t>
            </w:r>
          </w:p>
          <w:p w14:paraId="26F9628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F12</w:t>
            </w:r>
          </w:p>
          <w:p w14:paraId="4846050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3K9</w:t>
            </w:r>
          </w:p>
          <w:p w14:paraId="413C910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OCK2</w:t>
            </w:r>
          </w:p>
          <w:p w14:paraId="4B95649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643669</w:t>
            </w:r>
          </w:p>
          <w:p w14:paraId="3D407F3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NB1IP1</w:t>
            </w:r>
          </w:p>
          <w:p w14:paraId="6E5C7D8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9A2</w:t>
            </w:r>
          </w:p>
          <w:p w14:paraId="6D4962A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S2</w:t>
            </w:r>
          </w:p>
          <w:p w14:paraId="3359EDF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S6</w:t>
            </w:r>
          </w:p>
          <w:p w14:paraId="1C0A119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  <w:p w14:paraId="49519BE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5AD7DDA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BRA1</w:t>
            </w:r>
          </w:p>
          <w:p w14:paraId="265EB0C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58</w:t>
            </w:r>
          </w:p>
          <w:p w14:paraId="19B1623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9A1</w:t>
            </w:r>
          </w:p>
          <w:p w14:paraId="4512C01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EF7</w:t>
            </w:r>
          </w:p>
          <w:p w14:paraId="7B5FE47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QX1</w:t>
            </w:r>
          </w:p>
          <w:p w14:paraId="28CD306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RPK1</w:t>
            </w:r>
          </w:p>
          <w:p w14:paraId="62C5D01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13402.2</w:t>
            </w:r>
          </w:p>
          <w:p w14:paraId="59CC7D1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US2</w:t>
            </w:r>
          </w:p>
          <w:p w14:paraId="14E87FF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N8A</w:t>
            </w:r>
          </w:p>
          <w:p w14:paraId="368172E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440459</w:t>
            </w:r>
          </w:p>
          <w:p w14:paraId="1F21074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RD</w:t>
            </w:r>
          </w:p>
          <w:p w14:paraId="51209A4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38</w:t>
            </w:r>
          </w:p>
          <w:p w14:paraId="6ACADF0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S1A</w:t>
            </w:r>
          </w:p>
          <w:p w14:paraId="03DAA52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D2</w:t>
            </w:r>
          </w:p>
          <w:p w14:paraId="75FD7C1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4H4</w:t>
            </w:r>
          </w:p>
          <w:p w14:paraId="188E526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9A8</w:t>
            </w:r>
          </w:p>
          <w:p w14:paraId="26FCF1F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50DA9C4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MTA2</w:t>
            </w:r>
          </w:p>
          <w:p w14:paraId="6DAAB8B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CN1</w:t>
            </w:r>
          </w:p>
          <w:p w14:paraId="497E468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US1L</w:t>
            </w:r>
          </w:p>
          <w:p w14:paraId="0C63E23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FTK1</w:t>
            </w:r>
          </w:p>
          <w:p w14:paraId="6EEAFF0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28174</w:t>
            </w:r>
          </w:p>
          <w:p w14:paraId="484754B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TV4</w:t>
            </w:r>
          </w:p>
          <w:p w14:paraId="738AA75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3ST1</w:t>
            </w:r>
          </w:p>
          <w:p w14:paraId="29433FF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5A4</w:t>
            </w:r>
          </w:p>
          <w:p w14:paraId="1BE45A0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F3A</w:t>
            </w:r>
          </w:p>
          <w:p w14:paraId="225D673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RPINB9</w:t>
            </w:r>
          </w:p>
          <w:p w14:paraId="744CE80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MA6D</w:t>
            </w:r>
          </w:p>
          <w:p w14:paraId="456DCF2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0orf140</w:t>
            </w:r>
          </w:p>
          <w:p w14:paraId="20B0BBA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RS</w:t>
            </w:r>
          </w:p>
          <w:p w14:paraId="371B96C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4-695O20__B.1</w:t>
            </w:r>
          </w:p>
          <w:p w14:paraId="387481C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HMT1</w:t>
            </w:r>
          </w:p>
          <w:p w14:paraId="68A454B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85D</w:t>
            </w:r>
          </w:p>
          <w:p w14:paraId="0352AFA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2B3</w:t>
            </w:r>
          </w:p>
          <w:p w14:paraId="16292B8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LRE1A</w:t>
            </w:r>
          </w:p>
          <w:p w14:paraId="4476B02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XDNL</w:t>
            </w:r>
          </w:p>
          <w:p w14:paraId="1851CE0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OP1P2</w:t>
            </w:r>
          </w:p>
          <w:p w14:paraId="1559729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R5</w:t>
            </w:r>
          </w:p>
          <w:p w14:paraId="238D6CA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</w:p>
          <w:p w14:paraId="038E618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NC00473</w:t>
            </w:r>
          </w:p>
          <w:p w14:paraId="083FE1C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3150</w:t>
            </w:r>
          </w:p>
          <w:p w14:paraId="15C5DE3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LQ</w:t>
            </w:r>
          </w:p>
          <w:p w14:paraId="62EBE4E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BP2</w:t>
            </w:r>
          </w:p>
          <w:p w14:paraId="0EB8B5A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GB3BP</w:t>
            </w:r>
          </w:p>
          <w:p w14:paraId="5F1E863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IM2</w:t>
            </w:r>
          </w:p>
          <w:p w14:paraId="310EBF3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AP1</w:t>
            </w:r>
          </w:p>
          <w:p w14:paraId="1DC9C04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89</w:t>
            </w:r>
          </w:p>
          <w:p w14:paraId="5FE11DF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BNL2</w:t>
            </w:r>
          </w:p>
          <w:p w14:paraId="5A48120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9</w:t>
            </w:r>
          </w:p>
          <w:p w14:paraId="19E798D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C3</w:t>
            </w:r>
          </w:p>
          <w:p w14:paraId="64DE455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IX</w:t>
            </w:r>
          </w:p>
          <w:p w14:paraId="3E171C6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HOBTB1</w:t>
            </w:r>
          </w:p>
          <w:p w14:paraId="17A8A6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  <w:p w14:paraId="3BFB1C1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4GALT6</w:t>
            </w:r>
          </w:p>
          <w:p w14:paraId="2B720DE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SL6</w:t>
            </w:r>
          </w:p>
          <w:p w14:paraId="518C257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LCOCO1</w:t>
            </w:r>
          </w:p>
          <w:p w14:paraId="088547A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M3</w:t>
            </w:r>
          </w:p>
          <w:p w14:paraId="7C1B99B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EPL</w:t>
            </w:r>
          </w:p>
          <w:p w14:paraId="49E470C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83683</w:t>
            </w:r>
          </w:p>
          <w:p w14:paraId="5BC7227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GF1</w:t>
            </w:r>
          </w:p>
          <w:p w14:paraId="0180F99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4orf49</w:t>
            </w:r>
          </w:p>
          <w:p w14:paraId="4BF47DC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AMP1</w:t>
            </w:r>
          </w:p>
          <w:p w14:paraId="7D895C2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CCHC6</w:t>
            </w:r>
          </w:p>
          <w:p w14:paraId="19A075C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KBP5</w:t>
            </w:r>
          </w:p>
          <w:p w14:paraId="3BD3C6E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P25</w:t>
            </w:r>
          </w:p>
          <w:p w14:paraId="4681B9A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EM4</w:t>
            </w:r>
          </w:p>
          <w:p w14:paraId="79BBDE3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4</w:t>
            </w:r>
          </w:p>
          <w:p w14:paraId="37488D5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MLN</w:t>
            </w:r>
          </w:p>
          <w:p w14:paraId="0A1D23E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2C1</w:t>
            </w:r>
          </w:p>
          <w:p w14:paraId="1AF6A6B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DUFS1</w:t>
            </w:r>
          </w:p>
          <w:p w14:paraId="0365850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26</w:t>
            </w:r>
          </w:p>
          <w:p w14:paraId="68AC53B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H2</w:t>
            </w:r>
          </w:p>
          <w:p w14:paraId="3615C52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EPROTL1</w:t>
            </w:r>
          </w:p>
          <w:p w14:paraId="7C39C2F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PAP</w:t>
            </w:r>
          </w:p>
          <w:p w14:paraId="4EFA188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9852</w:t>
            </w:r>
          </w:p>
          <w:p w14:paraId="6B8B20D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K12</w:t>
            </w:r>
          </w:p>
          <w:p w14:paraId="5377F4B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4C</w:t>
            </w:r>
          </w:p>
          <w:p w14:paraId="3BF38F8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740</w:t>
            </w:r>
          </w:p>
          <w:p w14:paraId="09D53A3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Q5</w:t>
            </w:r>
          </w:p>
          <w:p w14:paraId="5426BDC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8A11</w:t>
            </w:r>
          </w:p>
          <w:p w14:paraId="6D4B297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HSC2</w:t>
            </w:r>
          </w:p>
          <w:p w14:paraId="7781F66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4G3</w:t>
            </w:r>
          </w:p>
          <w:p w14:paraId="4FD7586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MYM6</w:t>
            </w:r>
          </w:p>
          <w:p w14:paraId="1366AF0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1H1E</w:t>
            </w:r>
          </w:p>
          <w:p w14:paraId="65544F1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23867</w:t>
            </w:r>
          </w:p>
          <w:p w14:paraId="6E6B191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IP1</w:t>
            </w:r>
          </w:p>
          <w:p w14:paraId="1DAF861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APDC3</w:t>
            </w:r>
          </w:p>
          <w:p w14:paraId="71B7F34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8orf15</w:t>
            </w:r>
          </w:p>
          <w:p w14:paraId="38FDADB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31275</w:t>
            </w:r>
          </w:p>
          <w:p w14:paraId="76FEDA5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S6</w:t>
            </w:r>
          </w:p>
          <w:p w14:paraId="2A0B1BA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RP44L</w:t>
            </w:r>
          </w:p>
          <w:p w14:paraId="07311D8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3orf18</w:t>
            </w:r>
          </w:p>
          <w:p w14:paraId="0245A20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3BGRL</w:t>
            </w:r>
          </w:p>
          <w:p w14:paraId="44668B7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1-61L23.2</w:t>
            </w:r>
          </w:p>
          <w:p w14:paraId="2D0022C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P18</w:t>
            </w:r>
          </w:p>
          <w:p w14:paraId="7943FE8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O9</w:t>
            </w:r>
          </w:p>
          <w:p w14:paraId="40880B4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PT1B</w:t>
            </w:r>
          </w:p>
          <w:p w14:paraId="3E26AB3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GPD4</w:t>
            </w:r>
          </w:p>
          <w:p w14:paraId="6C825A4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  <w:p w14:paraId="5FCF449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GLL1</w:t>
            </w:r>
          </w:p>
          <w:p w14:paraId="2D864D9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UT</w:t>
            </w:r>
          </w:p>
          <w:p w14:paraId="145C38D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25</w:t>
            </w:r>
          </w:p>
          <w:p w14:paraId="30FD111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CN2</w:t>
            </w:r>
          </w:p>
          <w:p w14:paraId="778513F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KNOX2</w:t>
            </w:r>
          </w:p>
          <w:p w14:paraId="475BD38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28CFCCE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PHOSPH9</w:t>
            </w:r>
          </w:p>
          <w:p w14:paraId="46F5478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CC</w:t>
            </w:r>
          </w:p>
          <w:p w14:paraId="4AC534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CQL</w:t>
            </w:r>
          </w:p>
          <w:p w14:paraId="0A8B19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PPD1</w:t>
            </w:r>
          </w:p>
          <w:p w14:paraId="156D44D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CAPD2</w:t>
            </w:r>
          </w:p>
          <w:p w14:paraId="1BF63C4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H7B</w:t>
            </w:r>
          </w:p>
          <w:p w14:paraId="507434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23</w:t>
            </w:r>
          </w:p>
          <w:p w14:paraId="41E5167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D2</w:t>
            </w:r>
          </w:p>
          <w:p w14:paraId="0C9BF6F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XGR1</w:t>
            </w:r>
          </w:p>
          <w:p w14:paraId="565D9DB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OM1</w:t>
            </w:r>
          </w:p>
          <w:p w14:paraId="6077923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GLY1</w:t>
            </w:r>
          </w:p>
          <w:p w14:paraId="663094E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NCM</w:t>
            </w:r>
          </w:p>
          <w:p w14:paraId="70CC5A3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B</w:t>
            </w:r>
          </w:p>
          <w:p w14:paraId="6AAE186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1F0</w:t>
            </w:r>
          </w:p>
          <w:p w14:paraId="33EBA74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50</w:t>
            </w:r>
          </w:p>
          <w:p w14:paraId="727DF40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PM2</w:t>
            </w:r>
          </w:p>
          <w:p w14:paraId="6508E16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3A3</w:t>
            </w:r>
          </w:p>
          <w:p w14:paraId="20BC134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L2</w:t>
            </w:r>
          </w:p>
          <w:p w14:paraId="6A3D0D2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033</w:t>
            </w:r>
          </w:p>
          <w:p w14:paraId="432E29A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</w:p>
          <w:p w14:paraId="5D016E2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G20</w:t>
            </w:r>
          </w:p>
          <w:p w14:paraId="1AEC5AC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RGL</w:t>
            </w:r>
          </w:p>
          <w:p w14:paraId="7863B1D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  <w:p w14:paraId="23A9DF9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38</w:t>
            </w:r>
          </w:p>
          <w:p w14:paraId="46F2978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IH2</w:t>
            </w:r>
          </w:p>
          <w:p w14:paraId="63AB74A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B41L3</w:t>
            </w:r>
          </w:p>
          <w:p w14:paraId="43A5F78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YWCH1</w:t>
            </w:r>
          </w:p>
          <w:p w14:paraId="5115512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G16</w:t>
            </w:r>
          </w:p>
          <w:p w14:paraId="39D81D7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28</w:t>
            </w:r>
          </w:p>
          <w:p w14:paraId="32EF2A3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B</w:t>
            </w:r>
          </w:p>
          <w:p w14:paraId="1C33142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N3</w:t>
            </w:r>
          </w:p>
          <w:p w14:paraId="6E98573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WDD2B</w:t>
            </w:r>
          </w:p>
          <w:p w14:paraId="65576E7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SME4</w:t>
            </w:r>
          </w:p>
          <w:p w14:paraId="6634B03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NC00472</w:t>
            </w:r>
          </w:p>
          <w:p w14:paraId="0E589BD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5B3</w:t>
            </w:r>
          </w:p>
          <w:p w14:paraId="785FAF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SSL1</w:t>
            </w:r>
          </w:p>
          <w:p w14:paraId="09D5AE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EF2K</w:t>
            </w:r>
          </w:p>
          <w:p w14:paraId="658CFE8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69</w:t>
            </w:r>
          </w:p>
          <w:p w14:paraId="6D0CE46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26B</w:t>
            </w:r>
          </w:p>
          <w:p w14:paraId="22A3CE3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NT</w:t>
            </w:r>
          </w:p>
          <w:p w14:paraId="012BCD4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D9</w:t>
            </w:r>
          </w:p>
          <w:p w14:paraId="086E21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C42EP3</w:t>
            </w:r>
          </w:p>
          <w:p w14:paraId="0400C6B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MEB2</w:t>
            </w:r>
          </w:p>
          <w:p w14:paraId="2CD438D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C14L5</w:t>
            </w:r>
          </w:p>
          <w:p w14:paraId="6495E7A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8</w:t>
            </w:r>
          </w:p>
          <w:p w14:paraId="65E431A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CSIT</w:t>
            </w:r>
          </w:p>
          <w:p w14:paraId="7E51456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B3</w:t>
            </w:r>
          </w:p>
          <w:p w14:paraId="0EE1798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1-206L10.11</w:t>
            </w:r>
          </w:p>
          <w:p w14:paraId="7B0037E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35</w:t>
            </w:r>
          </w:p>
          <w:p w14:paraId="526CE55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39</w:t>
            </w:r>
          </w:p>
          <w:p w14:paraId="36A8223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0</w:t>
            </w:r>
          </w:p>
          <w:p w14:paraId="510382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RSF1</w:t>
            </w:r>
          </w:p>
          <w:p w14:paraId="0EC1C2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8orf41</w:t>
            </w:r>
          </w:p>
          <w:p w14:paraId="3A48749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P3</w:t>
            </w:r>
          </w:p>
          <w:p w14:paraId="08ACC20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BF1</w:t>
            </w:r>
          </w:p>
          <w:p w14:paraId="669C813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  <w:p w14:paraId="1D1568A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KAB1</w:t>
            </w:r>
          </w:p>
          <w:p w14:paraId="595BBFE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OP14</w:t>
            </w:r>
          </w:p>
          <w:p w14:paraId="2FDEE65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31</w:t>
            </w:r>
          </w:p>
          <w:p w14:paraId="1536E85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9454</w:t>
            </w:r>
          </w:p>
          <w:p w14:paraId="767BA0C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HOQ</w:t>
            </w:r>
          </w:p>
          <w:p w14:paraId="7FD2D57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K1</w:t>
            </w:r>
          </w:p>
          <w:p w14:paraId="56542FD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TBD8</w:t>
            </w:r>
          </w:p>
          <w:p w14:paraId="76BC1D7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FDN1</w:t>
            </w:r>
          </w:p>
          <w:p w14:paraId="29C2B68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TR1B</w:t>
            </w:r>
          </w:p>
          <w:p w14:paraId="2DE0DBF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41</w:t>
            </w:r>
          </w:p>
          <w:p w14:paraId="26636FC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6V1G1</w:t>
            </w:r>
          </w:p>
          <w:p w14:paraId="4FC4892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MPK1</w:t>
            </w:r>
          </w:p>
          <w:p w14:paraId="41CE5EC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YROXD1</w:t>
            </w:r>
          </w:p>
          <w:p w14:paraId="2517E32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NRC6A</w:t>
            </w:r>
          </w:p>
          <w:p w14:paraId="2072DCC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GI2</w:t>
            </w:r>
          </w:p>
          <w:p w14:paraId="718BED2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2B1</w:t>
            </w:r>
          </w:p>
          <w:p w14:paraId="2015892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L2B</w:t>
            </w:r>
          </w:p>
          <w:p w14:paraId="753B2F1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CA</w:t>
            </w:r>
          </w:p>
          <w:p w14:paraId="7A89D58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11</w:t>
            </w:r>
          </w:p>
          <w:p w14:paraId="14D2608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62</w:t>
            </w:r>
          </w:p>
          <w:p w14:paraId="65CF1BC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P192</w:t>
            </w:r>
          </w:p>
          <w:p w14:paraId="556A56B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85359</w:t>
            </w:r>
          </w:p>
          <w:p w14:paraId="6B8EBDF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SSF8</w:t>
            </w:r>
          </w:p>
          <w:p w14:paraId="5E1AB21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642513</w:t>
            </w:r>
          </w:p>
          <w:p w14:paraId="412F759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Y19L2P4</w:t>
            </w:r>
          </w:p>
          <w:p w14:paraId="54BE51F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A</w:t>
            </w:r>
          </w:p>
          <w:p w14:paraId="245BF24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91</w:t>
            </w:r>
          </w:p>
          <w:p w14:paraId="7669B34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20C</w:t>
            </w:r>
          </w:p>
          <w:p w14:paraId="500F9AC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PRE</w:t>
            </w:r>
          </w:p>
          <w:p w14:paraId="01B2E6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CS5</w:t>
            </w:r>
          </w:p>
          <w:p w14:paraId="473A999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S31</w:t>
            </w:r>
          </w:p>
          <w:p w14:paraId="2E2288A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  <w:p w14:paraId="7DE2316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GRN</w:t>
            </w:r>
          </w:p>
          <w:p w14:paraId="698D62F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IP4</w:t>
            </w:r>
          </w:p>
          <w:p w14:paraId="701A094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ERFD1</w:t>
            </w:r>
          </w:p>
          <w:p w14:paraId="31E2AC1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</w:p>
          <w:p w14:paraId="5FF0599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DC6</w:t>
            </w:r>
          </w:p>
          <w:p w14:paraId="22AA36B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B41L1</w:t>
            </w:r>
          </w:p>
          <w:p w14:paraId="77021F8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3E85EAA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H1R</w:t>
            </w:r>
          </w:p>
          <w:p w14:paraId="3288DAE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A6</w:t>
            </w:r>
          </w:p>
          <w:p w14:paraId="47425A2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ABD</w:t>
            </w:r>
          </w:p>
          <w:p w14:paraId="578A927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30234</w:t>
            </w:r>
          </w:p>
          <w:p w14:paraId="7A22C84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</w:p>
          <w:p w14:paraId="236B650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42627</w:t>
            </w:r>
          </w:p>
          <w:p w14:paraId="6A10825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SMCE2</w:t>
            </w:r>
          </w:p>
          <w:p w14:paraId="1665C6B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HLDB2</w:t>
            </w:r>
          </w:p>
          <w:p w14:paraId="5984EBF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54</w:t>
            </w:r>
          </w:p>
          <w:p w14:paraId="5B5C3C6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GB1</w:t>
            </w:r>
          </w:p>
          <w:p w14:paraId="7C8598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2</w:t>
            </w:r>
          </w:p>
          <w:p w14:paraId="2C46AD5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2E74555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43</w:t>
            </w:r>
          </w:p>
          <w:p w14:paraId="3FFAE50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33</w:t>
            </w:r>
          </w:p>
          <w:p w14:paraId="173182D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CL</w:t>
            </w:r>
          </w:p>
          <w:p w14:paraId="6174E2D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TX2</w:t>
            </w:r>
          </w:p>
          <w:p w14:paraId="5C2E6A0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KLN1</w:t>
            </w:r>
          </w:p>
          <w:p w14:paraId="7BA6834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R133A1</w:t>
            </w:r>
          </w:p>
          <w:p w14:paraId="3E073AD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E10A</w:t>
            </w:r>
          </w:p>
          <w:p w14:paraId="36695AA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48</w:t>
            </w:r>
          </w:p>
          <w:p w14:paraId="02C72E2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67B</w:t>
            </w:r>
          </w:p>
          <w:p w14:paraId="2E43641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KRS</w:t>
            </w:r>
          </w:p>
          <w:p w14:paraId="6A62B35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9orf61</w:t>
            </w:r>
          </w:p>
          <w:p w14:paraId="67873FA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RN</w:t>
            </w:r>
          </w:p>
          <w:p w14:paraId="4AA1360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389834</w:t>
            </w:r>
          </w:p>
          <w:p w14:paraId="25A3181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39</w:t>
            </w:r>
          </w:p>
          <w:p w14:paraId="7CDF165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0A1</w:t>
            </w:r>
          </w:p>
          <w:p w14:paraId="156A1E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72</w:t>
            </w:r>
          </w:p>
          <w:p w14:paraId="2319E12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8OSP1</w:t>
            </w:r>
          </w:p>
          <w:p w14:paraId="32DFFCF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45</w:t>
            </w:r>
          </w:p>
          <w:p w14:paraId="55F99C5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7orf56</w:t>
            </w:r>
          </w:p>
          <w:p w14:paraId="63EF064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SDMB</w:t>
            </w:r>
          </w:p>
          <w:p w14:paraId="63CFA6E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RGEF</w:t>
            </w:r>
          </w:p>
          <w:p w14:paraId="3041F99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TBN4</w:t>
            </w:r>
          </w:p>
          <w:p w14:paraId="6E10758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PPRC</w:t>
            </w:r>
          </w:p>
          <w:p w14:paraId="087AE42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ND1</w:t>
            </w:r>
          </w:p>
          <w:p w14:paraId="6D8EEFD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ISA3</w:t>
            </w:r>
          </w:p>
          <w:p w14:paraId="1F944F9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STA1</w:t>
            </w:r>
          </w:p>
          <w:p w14:paraId="17BD51B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J11</w:t>
            </w:r>
          </w:p>
          <w:p w14:paraId="54F4530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MC8</w:t>
            </w:r>
          </w:p>
          <w:p w14:paraId="3C2268A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KBKB</w:t>
            </w:r>
          </w:p>
          <w:p w14:paraId="0F155CC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67</w:t>
            </w:r>
          </w:p>
          <w:p w14:paraId="419437A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AH2C</w:t>
            </w:r>
          </w:p>
          <w:p w14:paraId="6E27A57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Y19L1P1</w:t>
            </w:r>
          </w:p>
          <w:p w14:paraId="2BD66D0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SS16</w:t>
            </w:r>
          </w:p>
          <w:p w14:paraId="5C21AFA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MPDH1</w:t>
            </w:r>
          </w:p>
          <w:p w14:paraId="135BD0F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14</w:t>
            </w:r>
          </w:p>
          <w:p w14:paraId="446D4C6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BTBD8</w:t>
            </w:r>
          </w:p>
          <w:p w14:paraId="30190B1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CC2</w:t>
            </w:r>
          </w:p>
          <w:p w14:paraId="4BCB855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74</w:t>
            </w:r>
          </w:p>
          <w:p w14:paraId="59C72A7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ILIN2</w:t>
            </w:r>
          </w:p>
          <w:p w14:paraId="48B57C4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57</w:t>
            </w:r>
          </w:p>
          <w:p w14:paraId="756DE0E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6orf46</w:t>
            </w:r>
          </w:p>
          <w:p w14:paraId="135AA6D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HD13</w:t>
            </w:r>
          </w:p>
          <w:p w14:paraId="17C019C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96</w:t>
            </w:r>
          </w:p>
          <w:p w14:paraId="3FA957D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  <w:p w14:paraId="5E9C5CB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TNBP2</w:t>
            </w:r>
          </w:p>
          <w:p w14:paraId="2F9E223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25</w:t>
            </w:r>
          </w:p>
          <w:p w14:paraId="6092646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UX1</w:t>
            </w:r>
          </w:p>
          <w:p w14:paraId="6B21A80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MND1</w:t>
            </w:r>
          </w:p>
          <w:p w14:paraId="053785F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R1</w:t>
            </w:r>
          </w:p>
          <w:p w14:paraId="3E19EBA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G4</w:t>
            </w:r>
          </w:p>
          <w:p w14:paraId="0371561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C</w:t>
            </w:r>
          </w:p>
          <w:p w14:paraId="2E0122C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MP1</w:t>
            </w:r>
          </w:p>
          <w:p w14:paraId="7C9EEA8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1B</w:t>
            </w:r>
          </w:p>
          <w:p w14:paraId="7798218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55</w:t>
            </w:r>
          </w:p>
          <w:p w14:paraId="224ADB7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14</w:t>
            </w:r>
          </w:p>
          <w:p w14:paraId="2CD2FAB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ULT4A1</w:t>
            </w:r>
          </w:p>
          <w:p w14:paraId="34EA049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04B</w:t>
            </w:r>
          </w:p>
          <w:p w14:paraId="10BE1BB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OB1</w:t>
            </w:r>
          </w:p>
          <w:p w14:paraId="6839608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L4A4</w:t>
            </w:r>
          </w:p>
          <w:p w14:paraId="7C38948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NECUT3</w:t>
            </w:r>
          </w:p>
          <w:p w14:paraId="21A6BA1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  <w:p w14:paraId="143DBCE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EG3AS</w:t>
            </w:r>
          </w:p>
          <w:p w14:paraId="1F85AF4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2A8</w:t>
            </w:r>
          </w:p>
          <w:p w14:paraId="66A144A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OD2</w:t>
            </w:r>
          </w:p>
          <w:p w14:paraId="53D4888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TSCR2</w:t>
            </w:r>
          </w:p>
          <w:p w14:paraId="1B874B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STA3</w:t>
            </w:r>
          </w:p>
          <w:p w14:paraId="306F56D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HRLOS</w:t>
            </w:r>
          </w:p>
          <w:p w14:paraId="3A63168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AF1</w:t>
            </w:r>
          </w:p>
          <w:p w14:paraId="0664EBA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96</w:t>
            </w:r>
          </w:p>
          <w:p w14:paraId="68B123A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PHS1</w:t>
            </w:r>
          </w:p>
          <w:p w14:paraId="6EB0E00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OT8</w:t>
            </w:r>
          </w:p>
          <w:p w14:paraId="128E849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7813</w:t>
            </w:r>
          </w:p>
          <w:p w14:paraId="00827DC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78B</w:t>
            </w:r>
          </w:p>
          <w:p w14:paraId="2920607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MYM2</w:t>
            </w:r>
          </w:p>
          <w:p w14:paraId="5A20690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N2</w:t>
            </w:r>
          </w:p>
          <w:p w14:paraId="223F2986" w14:textId="3C0C0ED6" w:rsidR="008073B5" w:rsidRPr="008073B5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49948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33EB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BXO32</w:t>
            </w:r>
          </w:p>
          <w:p w14:paraId="2A5A980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21B</w:t>
            </w:r>
          </w:p>
          <w:p w14:paraId="7087F7D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GN</w:t>
            </w:r>
          </w:p>
          <w:p w14:paraId="2B3B2FF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CA5</w:t>
            </w:r>
          </w:p>
          <w:p w14:paraId="18AC208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NDC5</w:t>
            </w:r>
          </w:p>
          <w:p w14:paraId="1E688FF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CHL5</w:t>
            </w:r>
          </w:p>
          <w:p w14:paraId="2C66F38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F1</w:t>
            </w:r>
          </w:p>
          <w:p w14:paraId="0499803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9A14</w:t>
            </w:r>
          </w:p>
          <w:p w14:paraId="0FD8E00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IP5-AS1</w:t>
            </w:r>
          </w:p>
          <w:p w14:paraId="0E18284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FX5</w:t>
            </w:r>
          </w:p>
          <w:p w14:paraId="4FCE895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GPAT9</w:t>
            </w:r>
          </w:p>
          <w:p w14:paraId="4178462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2A</w:t>
            </w:r>
          </w:p>
          <w:p w14:paraId="3E28BED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71</w:t>
            </w:r>
          </w:p>
          <w:p w14:paraId="3C2EAC3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8893</w:t>
            </w:r>
          </w:p>
          <w:p w14:paraId="659210A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3</w:t>
            </w:r>
          </w:p>
          <w:p w14:paraId="2F95998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PS36</w:t>
            </w:r>
          </w:p>
          <w:p w14:paraId="192EC49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PP5F</w:t>
            </w:r>
          </w:p>
          <w:p w14:paraId="3239208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MYA5</w:t>
            </w:r>
          </w:p>
          <w:p w14:paraId="54A10FE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PTE2P6</w:t>
            </w:r>
          </w:p>
          <w:p w14:paraId="41EB708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BS7</w:t>
            </w:r>
          </w:p>
          <w:p w14:paraId="0049991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LT</w:t>
            </w:r>
          </w:p>
          <w:p w14:paraId="2282758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STKD1</w:t>
            </w:r>
          </w:p>
          <w:p w14:paraId="01E366A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P152</w:t>
            </w:r>
          </w:p>
          <w:p w14:paraId="0BE6F0A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5A6</w:t>
            </w:r>
          </w:p>
          <w:p w14:paraId="35AA656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61</w:t>
            </w:r>
          </w:p>
          <w:p w14:paraId="64FFDB4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PW</w:t>
            </w:r>
          </w:p>
          <w:p w14:paraId="468BDAF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LD1</w:t>
            </w:r>
          </w:p>
          <w:p w14:paraId="7E5BAA4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TS9</w:t>
            </w:r>
          </w:p>
          <w:p w14:paraId="1D9FD49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RD5</w:t>
            </w:r>
          </w:p>
          <w:p w14:paraId="17AA547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XTL2</w:t>
            </w:r>
          </w:p>
          <w:p w14:paraId="7C77C70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T2B</w:t>
            </w:r>
          </w:p>
          <w:p w14:paraId="1A1C2BC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ARGC1A</w:t>
            </w:r>
          </w:p>
          <w:p w14:paraId="45C8DE2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1D2</w:t>
            </w:r>
          </w:p>
          <w:p w14:paraId="45FEEB4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2HGDH</w:t>
            </w:r>
          </w:p>
          <w:p w14:paraId="5F95320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B4</w:t>
            </w:r>
          </w:p>
          <w:p w14:paraId="79ADF11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4B</w:t>
            </w:r>
          </w:p>
          <w:p w14:paraId="2106ED6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E2D1</w:t>
            </w:r>
          </w:p>
          <w:p w14:paraId="21CF41F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107</w:t>
            </w:r>
          </w:p>
          <w:p w14:paraId="27238D7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CB1</w:t>
            </w:r>
          </w:p>
          <w:p w14:paraId="19F78A3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28RA</w:t>
            </w:r>
          </w:p>
          <w:p w14:paraId="487E345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G3L4</w:t>
            </w:r>
          </w:p>
          <w:p w14:paraId="2CAB286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ID</w:t>
            </w:r>
          </w:p>
          <w:p w14:paraId="3D39CAB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G2</w:t>
            </w:r>
          </w:p>
          <w:p w14:paraId="05B2C19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VALB</w:t>
            </w:r>
          </w:p>
          <w:p w14:paraId="35B9218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K3P</w:t>
            </w:r>
          </w:p>
          <w:p w14:paraId="1A48454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DRD3</w:t>
            </w:r>
          </w:p>
          <w:p w14:paraId="6196C40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RM2B</w:t>
            </w:r>
          </w:p>
          <w:p w14:paraId="6FEC325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5353101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7orf75</w:t>
            </w:r>
          </w:p>
          <w:p w14:paraId="349DF57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240</w:t>
            </w:r>
          </w:p>
          <w:p w14:paraId="2ADF84C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FHA2</w:t>
            </w:r>
          </w:p>
          <w:p w14:paraId="5BF6250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6ORF52</w:t>
            </w:r>
          </w:p>
          <w:p w14:paraId="0CF8649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8C</w:t>
            </w:r>
          </w:p>
          <w:p w14:paraId="30382B9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FO1</w:t>
            </w:r>
          </w:p>
          <w:p w14:paraId="75EDB3F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3GAL6</w:t>
            </w:r>
          </w:p>
          <w:p w14:paraId="3B1E290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L3</w:t>
            </w:r>
          </w:p>
          <w:p w14:paraId="0F19D09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AP25</w:t>
            </w:r>
          </w:p>
          <w:p w14:paraId="6C63BD7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HOBTB2</w:t>
            </w:r>
          </w:p>
          <w:p w14:paraId="496785A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QTNF1</w:t>
            </w:r>
          </w:p>
          <w:p w14:paraId="237FE76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RK</w:t>
            </w:r>
          </w:p>
          <w:p w14:paraId="7CDE5FE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P8</w:t>
            </w:r>
          </w:p>
          <w:p w14:paraId="7A11B47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</w:p>
          <w:p w14:paraId="14456F8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35B</w:t>
            </w:r>
          </w:p>
          <w:p w14:paraId="46D48BB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R1</w:t>
            </w:r>
          </w:p>
          <w:p w14:paraId="63001CF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OLPH3</w:t>
            </w:r>
          </w:p>
          <w:p w14:paraId="1663AF0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SK</w:t>
            </w:r>
          </w:p>
          <w:p w14:paraId="093F93F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  <w:p w14:paraId="671B2E9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CGAP1P</w:t>
            </w:r>
          </w:p>
          <w:p w14:paraId="18D7068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F2</w:t>
            </w:r>
          </w:p>
          <w:p w14:paraId="0C21972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EF18</w:t>
            </w:r>
          </w:p>
          <w:p w14:paraId="7FB0522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97</w:t>
            </w:r>
          </w:p>
          <w:p w14:paraId="2A4DDCE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P4L1</w:t>
            </w:r>
          </w:p>
          <w:p w14:paraId="0821095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NRH1</w:t>
            </w:r>
          </w:p>
          <w:p w14:paraId="76707D5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A</w:t>
            </w:r>
          </w:p>
          <w:p w14:paraId="54853C8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9</w:t>
            </w:r>
          </w:p>
          <w:p w14:paraId="16711E9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XBP5L</w:t>
            </w:r>
          </w:p>
          <w:p w14:paraId="0CAEEB6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82</w:t>
            </w:r>
          </w:p>
          <w:p w14:paraId="2D8AC8B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HOXF1</w:t>
            </w:r>
          </w:p>
          <w:p w14:paraId="40438BB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75</w:t>
            </w:r>
          </w:p>
          <w:p w14:paraId="7A54E1B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49B</w:t>
            </w:r>
          </w:p>
          <w:p w14:paraId="2565418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177</w:t>
            </w:r>
          </w:p>
          <w:p w14:paraId="38902D5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11L5</w:t>
            </w:r>
          </w:p>
          <w:p w14:paraId="0E2927A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5BE2BD2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642393</w:t>
            </w:r>
          </w:p>
          <w:p w14:paraId="247E932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204</w:t>
            </w:r>
          </w:p>
          <w:p w14:paraId="26E0E65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RIT1</w:t>
            </w:r>
          </w:p>
          <w:p w14:paraId="1CF0510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SGRF1</w:t>
            </w:r>
          </w:p>
          <w:p w14:paraId="04166BA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GLL3P</w:t>
            </w:r>
          </w:p>
          <w:p w14:paraId="6B2BCE0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AH2</w:t>
            </w:r>
          </w:p>
          <w:p w14:paraId="0A8B30B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NDC4</w:t>
            </w:r>
          </w:p>
          <w:p w14:paraId="18D8BE6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VR1C</w:t>
            </w:r>
          </w:p>
          <w:p w14:paraId="4E0DAB7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FR3A</w:t>
            </w:r>
          </w:p>
          <w:p w14:paraId="7D78E97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PSCR1</w:t>
            </w:r>
          </w:p>
          <w:p w14:paraId="22A0B11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P2</w:t>
            </w:r>
          </w:p>
          <w:p w14:paraId="09B7018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17</w:t>
            </w:r>
          </w:p>
          <w:p w14:paraId="4CC130D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4E1</w:t>
            </w:r>
          </w:p>
          <w:p w14:paraId="2A7A86F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L8</w:t>
            </w:r>
          </w:p>
          <w:p w14:paraId="399763D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CC1</w:t>
            </w:r>
          </w:p>
          <w:p w14:paraId="7FDD90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4E1B</w:t>
            </w:r>
          </w:p>
          <w:p w14:paraId="71F04E0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G7</w:t>
            </w:r>
          </w:p>
          <w:p w14:paraId="2AEF754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KX3-1</w:t>
            </w:r>
          </w:p>
          <w:p w14:paraId="3F73314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ORA</w:t>
            </w:r>
          </w:p>
          <w:p w14:paraId="4136871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YA4</w:t>
            </w:r>
          </w:p>
          <w:p w14:paraId="63E9B2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IL5</w:t>
            </w:r>
          </w:p>
          <w:p w14:paraId="17648DD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24560.3</w:t>
            </w:r>
          </w:p>
          <w:p w14:paraId="07A2146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RNL1</w:t>
            </w:r>
          </w:p>
          <w:p w14:paraId="6FF555B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88</w:t>
            </w:r>
          </w:p>
          <w:p w14:paraId="31E6EE7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C4</w:t>
            </w:r>
          </w:p>
          <w:p w14:paraId="0357AEC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62</w:t>
            </w:r>
          </w:p>
          <w:p w14:paraId="55D9478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65</w:t>
            </w:r>
          </w:p>
          <w:p w14:paraId="0B99350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75</w:t>
            </w:r>
          </w:p>
          <w:p w14:paraId="0F94D9A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5</w:t>
            </w:r>
          </w:p>
          <w:p w14:paraId="5C6E189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K</w:t>
            </w:r>
          </w:p>
          <w:p w14:paraId="06B2DCB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16C9E2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N9</w:t>
            </w:r>
          </w:p>
          <w:p w14:paraId="5A124E8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24</w:t>
            </w:r>
          </w:p>
          <w:p w14:paraId="0B5C25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AIN2</w:t>
            </w:r>
          </w:p>
          <w:p w14:paraId="690A304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B10</w:t>
            </w:r>
          </w:p>
          <w:p w14:paraId="46EA9E8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RD9</w:t>
            </w:r>
          </w:p>
          <w:p w14:paraId="31CFBA1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0orf118</w:t>
            </w:r>
          </w:p>
          <w:p w14:paraId="0922EE8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9</w:t>
            </w:r>
          </w:p>
          <w:p w14:paraId="1C2599A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TBD11</w:t>
            </w:r>
          </w:p>
          <w:p w14:paraId="6984184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2orf25</w:t>
            </w:r>
          </w:p>
          <w:p w14:paraId="0BA4EEC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RL</w:t>
            </w:r>
          </w:p>
          <w:p w14:paraId="516939F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MT11</w:t>
            </w:r>
          </w:p>
          <w:p w14:paraId="4CE15A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L6</w:t>
            </w:r>
          </w:p>
          <w:p w14:paraId="7C68FCC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ENND5B</w:t>
            </w:r>
          </w:p>
          <w:p w14:paraId="62B716B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FM1</w:t>
            </w:r>
          </w:p>
          <w:p w14:paraId="24F061F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RB</w:t>
            </w:r>
          </w:p>
          <w:p w14:paraId="34EA627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KD1</w:t>
            </w:r>
          </w:p>
          <w:p w14:paraId="1ED0827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CRNA00085</w:t>
            </w:r>
          </w:p>
          <w:p w14:paraId="5CC7BB6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PA1L2</w:t>
            </w:r>
          </w:p>
          <w:p w14:paraId="756E323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IAM2</w:t>
            </w:r>
          </w:p>
          <w:p w14:paraId="1F895E3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AI</w:t>
            </w:r>
          </w:p>
          <w:p w14:paraId="73F0561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Y</w:t>
            </w:r>
          </w:p>
          <w:p w14:paraId="6623C90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GI3</w:t>
            </w:r>
          </w:p>
          <w:p w14:paraId="05E525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TT11D1</w:t>
            </w:r>
          </w:p>
          <w:p w14:paraId="42DBC22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DCAM1</w:t>
            </w:r>
          </w:p>
          <w:p w14:paraId="03B3AC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4K2</w:t>
            </w:r>
          </w:p>
          <w:p w14:paraId="1EECB68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SH4</w:t>
            </w:r>
          </w:p>
          <w:p w14:paraId="7A22928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6A3</w:t>
            </w:r>
          </w:p>
          <w:p w14:paraId="1B5C6E8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TV1</w:t>
            </w:r>
          </w:p>
          <w:p w14:paraId="44092C7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8orf21</w:t>
            </w:r>
          </w:p>
          <w:p w14:paraId="2EFB17D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</w:p>
          <w:p w14:paraId="71CE415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HRF1BP1L</w:t>
            </w:r>
          </w:p>
          <w:p w14:paraId="10AD5CD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1AX</w:t>
            </w:r>
          </w:p>
          <w:p w14:paraId="65D0048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PP5A</w:t>
            </w:r>
          </w:p>
          <w:p w14:paraId="784A165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33B</w:t>
            </w:r>
          </w:p>
          <w:p w14:paraId="4D46FD8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RK</w:t>
            </w:r>
          </w:p>
          <w:p w14:paraId="37786D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57B</w:t>
            </w:r>
          </w:p>
          <w:p w14:paraId="221051D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3orf34</w:t>
            </w:r>
          </w:p>
          <w:p w14:paraId="672113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NGT2</w:t>
            </w:r>
          </w:p>
          <w:p w14:paraId="7B055A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19</w:t>
            </w:r>
          </w:p>
          <w:p w14:paraId="176D318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FHAS1</w:t>
            </w:r>
          </w:p>
          <w:p w14:paraId="5311998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G3</w:t>
            </w:r>
          </w:p>
          <w:p w14:paraId="653AA9B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84125.1</w:t>
            </w:r>
          </w:p>
          <w:p w14:paraId="168D2EF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56</w:t>
            </w:r>
          </w:p>
          <w:p w14:paraId="414E912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AF13P3</w:t>
            </w:r>
          </w:p>
          <w:p w14:paraId="7E22F7C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OF1</w:t>
            </w:r>
          </w:p>
          <w:p w14:paraId="1E87939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X8</w:t>
            </w:r>
          </w:p>
          <w:p w14:paraId="5236A21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IPR2</w:t>
            </w:r>
          </w:p>
          <w:p w14:paraId="14F5EF3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IPA1</w:t>
            </w:r>
          </w:p>
          <w:p w14:paraId="39E762D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NNC2</w:t>
            </w:r>
          </w:p>
          <w:p w14:paraId="7CC83CC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AT</w:t>
            </w:r>
          </w:p>
          <w:p w14:paraId="28D09A9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H3A</w:t>
            </w:r>
          </w:p>
          <w:p w14:paraId="65C7C69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A1A</w:t>
            </w:r>
          </w:p>
          <w:p w14:paraId="3C1B1F2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O2</w:t>
            </w:r>
          </w:p>
          <w:p w14:paraId="7786AB6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6A6</w:t>
            </w:r>
          </w:p>
          <w:p w14:paraId="046B5E6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USP</w:t>
            </w:r>
          </w:p>
          <w:p w14:paraId="261134D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  <w:p w14:paraId="7D23ED8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665BFEF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APLN4</w:t>
            </w:r>
          </w:p>
          <w:p w14:paraId="725199C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S15</w:t>
            </w:r>
          </w:p>
          <w:p w14:paraId="3F865DA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38A9</w:t>
            </w:r>
          </w:p>
          <w:p w14:paraId="20C2FBF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89C</w:t>
            </w:r>
          </w:p>
          <w:p w14:paraId="7BE6AF0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9</w:t>
            </w:r>
          </w:p>
          <w:p w14:paraId="5BD5D64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IT5</w:t>
            </w:r>
          </w:p>
          <w:p w14:paraId="358AD5F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AF8L2</w:t>
            </w:r>
          </w:p>
          <w:p w14:paraId="2A3FFD1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XIM1</w:t>
            </w:r>
          </w:p>
          <w:p w14:paraId="73DE0FD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KIL</w:t>
            </w:r>
          </w:p>
          <w:p w14:paraId="2912577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3A2</w:t>
            </w:r>
          </w:p>
          <w:p w14:paraId="3FB2381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QRFPR</w:t>
            </w:r>
          </w:p>
          <w:p w14:paraId="331E854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C14L1</w:t>
            </w:r>
          </w:p>
          <w:p w14:paraId="34EAB94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F5</w:t>
            </w:r>
          </w:p>
          <w:p w14:paraId="2BD18D4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ADC1</w:t>
            </w:r>
          </w:p>
          <w:p w14:paraId="21261CD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IG</w:t>
            </w:r>
          </w:p>
          <w:p w14:paraId="4E2D061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CD6IP</w:t>
            </w:r>
          </w:p>
          <w:p w14:paraId="3050BEE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GEL2</w:t>
            </w:r>
          </w:p>
          <w:p w14:paraId="24B9B15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PX</w:t>
            </w:r>
          </w:p>
          <w:p w14:paraId="02D51A4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2RX6</w:t>
            </w:r>
          </w:p>
          <w:p w14:paraId="445D7D5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ED1</w:t>
            </w:r>
          </w:p>
          <w:p w14:paraId="519F50B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LZ</w:t>
            </w:r>
          </w:p>
          <w:p w14:paraId="67E998C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U7</w:t>
            </w:r>
          </w:p>
          <w:p w14:paraId="07982CD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E7A</w:t>
            </w:r>
          </w:p>
          <w:p w14:paraId="73FD26A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P1</w:t>
            </w:r>
          </w:p>
          <w:p w14:paraId="51C163E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DHHC17</w:t>
            </w:r>
          </w:p>
          <w:p w14:paraId="0322A9C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XPH3</w:t>
            </w:r>
          </w:p>
          <w:p w14:paraId="63D8F43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RWD3</w:t>
            </w:r>
          </w:p>
          <w:p w14:paraId="151EAF0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O4A1</w:t>
            </w:r>
          </w:p>
          <w:p w14:paraId="552DEC2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05041.9</w:t>
            </w:r>
          </w:p>
          <w:p w14:paraId="5DCA302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LK3</w:t>
            </w:r>
          </w:p>
          <w:p w14:paraId="30A5E5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KL1</w:t>
            </w:r>
          </w:p>
          <w:p w14:paraId="675B212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</w:p>
          <w:p w14:paraId="2E13AF0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36</w:t>
            </w:r>
          </w:p>
          <w:p w14:paraId="442DB16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FB</w:t>
            </w:r>
          </w:p>
          <w:p w14:paraId="27FB6F7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46</w:t>
            </w:r>
          </w:p>
          <w:p w14:paraId="73EF36A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TN4</w:t>
            </w:r>
          </w:p>
          <w:p w14:paraId="3B0FFD5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408</w:t>
            </w:r>
          </w:p>
          <w:p w14:paraId="6F7671E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RX2</w:t>
            </w:r>
          </w:p>
          <w:p w14:paraId="2DFD9F5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T5DC1</w:t>
            </w:r>
          </w:p>
          <w:p w14:paraId="75D5909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KCA</w:t>
            </w:r>
          </w:p>
          <w:p w14:paraId="1D1994A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PF2</w:t>
            </w:r>
          </w:p>
          <w:p w14:paraId="7967A3F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IMKLA</w:t>
            </w:r>
          </w:p>
          <w:p w14:paraId="18099BB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13A</w:t>
            </w:r>
          </w:p>
          <w:p w14:paraId="43A7677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26</w:t>
            </w:r>
          </w:p>
          <w:p w14:paraId="08390B9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</w:p>
          <w:p w14:paraId="0F7F2F2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2BP1</w:t>
            </w:r>
          </w:p>
          <w:p w14:paraId="1D417A1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CCHC10</w:t>
            </w:r>
          </w:p>
          <w:p w14:paraId="73F656D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HH</w:t>
            </w:r>
          </w:p>
          <w:p w14:paraId="5AA20D8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FCAB7</w:t>
            </w:r>
          </w:p>
          <w:p w14:paraId="15EF04E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8orf42</w:t>
            </w:r>
          </w:p>
          <w:p w14:paraId="0D9C2FF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BTD1</w:t>
            </w:r>
          </w:p>
          <w:p w14:paraId="3BE80D7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NK</w:t>
            </w:r>
          </w:p>
          <w:p w14:paraId="50594AB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ED4</w:t>
            </w:r>
          </w:p>
          <w:p w14:paraId="0C937EE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X</w:t>
            </w:r>
          </w:p>
          <w:p w14:paraId="117867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46</w:t>
            </w:r>
          </w:p>
          <w:p w14:paraId="5335847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PNA5</w:t>
            </w:r>
          </w:p>
          <w:p w14:paraId="4727BAB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22311.1</w:t>
            </w:r>
          </w:p>
          <w:p w14:paraId="5A34125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4</w:t>
            </w:r>
          </w:p>
          <w:p w14:paraId="1AB0957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CM1L</w:t>
            </w:r>
          </w:p>
          <w:p w14:paraId="03627B0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EF10L</w:t>
            </w:r>
          </w:p>
          <w:p w14:paraId="741686F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39C</w:t>
            </w:r>
          </w:p>
          <w:p w14:paraId="1F45BB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80</w:t>
            </w:r>
          </w:p>
          <w:p w14:paraId="5127C5F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831</w:t>
            </w:r>
          </w:p>
          <w:p w14:paraId="7DE24F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KBP4</w:t>
            </w:r>
          </w:p>
          <w:p w14:paraId="6E09FEA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430</w:t>
            </w:r>
          </w:p>
          <w:p w14:paraId="107AAB2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32</w:t>
            </w:r>
          </w:p>
          <w:p w14:paraId="4D05AFD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E2O</w:t>
            </w:r>
          </w:p>
          <w:p w14:paraId="6E37CAC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13-Sep</w:t>
            </w:r>
          </w:p>
          <w:p w14:paraId="6D6B484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DHAF2</w:t>
            </w:r>
          </w:p>
          <w:p w14:paraId="47C09BB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orf27A</w:t>
            </w:r>
          </w:p>
          <w:p w14:paraId="43239AA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3ST5</w:t>
            </w:r>
          </w:p>
          <w:p w14:paraId="47F1795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12-Sep</w:t>
            </w:r>
          </w:p>
          <w:p w14:paraId="15CA16E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RUNOL5</w:t>
            </w:r>
          </w:p>
          <w:p w14:paraId="04DCF97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RS</w:t>
            </w:r>
          </w:p>
          <w:p w14:paraId="2C5A9BB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2R5D</w:t>
            </w:r>
          </w:p>
          <w:p w14:paraId="2B14039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C4</w:t>
            </w:r>
          </w:p>
          <w:p w14:paraId="39DA580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12B</w:t>
            </w:r>
          </w:p>
          <w:p w14:paraId="086ECEE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ES1</w:t>
            </w:r>
          </w:p>
          <w:p w14:paraId="1E04DBD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9A5</w:t>
            </w:r>
          </w:p>
          <w:p w14:paraId="3B71E7F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2H2BF</w:t>
            </w:r>
          </w:p>
          <w:p w14:paraId="1BDC14E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IP2A</w:t>
            </w:r>
          </w:p>
          <w:p w14:paraId="651A50D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  <w:p w14:paraId="3D9BEBB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TS1</w:t>
            </w:r>
          </w:p>
          <w:p w14:paraId="21ADF03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AS2</w:t>
            </w:r>
          </w:p>
          <w:p w14:paraId="28E5650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32</w:t>
            </w:r>
          </w:p>
          <w:p w14:paraId="0362228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12</w:t>
            </w:r>
          </w:p>
          <w:p w14:paraId="66D34C1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39</w:t>
            </w:r>
          </w:p>
          <w:p w14:paraId="531BE1C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OPL</w:t>
            </w:r>
          </w:p>
          <w:p w14:paraId="6FB1890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4orf18</w:t>
            </w:r>
          </w:p>
          <w:p w14:paraId="08E397E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0</w:t>
            </w:r>
          </w:p>
          <w:p w14:paraId="1E4867F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5orf56</w:t>
            </w:r>
          </w:p>
          <w:p w14:paraId="5ACA4FA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GPTL2</w:t>
            </w:r>
          </w:p>
          <w:p w14:paraId="4BFDB02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20</w:t>
            </w:r>
          </w:p>
          <w:p w14:paraId="5E5BDFA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8orf8</w:t>
            </w:r>
          </w:p>
          <w:p w14:paraId="05A0ADF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P5K1C</w:t>
            </w:r>
          </w:p>
          <w:p w14:paraId="003EA67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50A</w:t>
            </w:r>
          </w:p>
          <w:p w14:paraId="7E84CC8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78</w:t>
            </w:r>
          </w:p>
          <w:p w14:paraId="47A6C10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G6</w:t>
            </w:r>
          </w:p>
          <w:p w14:paraId="63478F3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RF</w:t>
            </w:r>
          </w:p>
          <w:p w14:paraId="4B4F20B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ASH2P</w:t>
            </w:r>
          </w:p>
          <w:p w14:paraId="35A76C4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5A1</w:t>
            </w:r>
          </w:p>
          <w:p w14:paraId="72F2423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8A3</w:t>
            </w:r>
          </w:p>
          <w:p w14:paraId="52E381C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86</w:t>
            </w:r>
          </w:p>
          <w:p w14:paraId="7CF5F5D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TF3C2</w:t>
            </w:r>
          </w:p>
          <w:p w14:paraId="02E46D4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68</w:t>
            </w:r>
          </w:p>
          <w:p w14:paraId="10411D8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ICAM1</w:t>
            </w:r>
          </w:p>
          <w:p w14:paraId="2D168AA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823</w:t>
            </w:r>
          </w:p>
          <w:p w14:paraId="54D1110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46</w:t>
            </w:r>
          </w:p>
          <w:p w14:paraId="738687B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TMAR</w:t>
            </w:r>
          </w:p>
          <w:p w14:paraId="0B11595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AAT</w:t>
            </w:r>
          </w:p>
          <w:p w14:paraId="339D1AC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24</w:t>
            </w:r>
          </w:p>
          <w:p w14:paraId="2D18F24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GIN2</w:t>
            </w:r>
          </w:p>
          <w:p w14:paraId="31143BA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PM2</w:t>
            </w:r>
          </w:p>
          <w:p w14:paraId="7042558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GFALS</w:t>
            </w:r>
          </w:p>
          <w:p w14:paraId="3BD81BA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AG1</w:t>
            </w:r>
          </w:p>
          <w:p w14:paraId="6CA96FA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G1</w:t>
            </w:r>
          </w:p>
          <w:p w14:paraId="3B2DCE1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NS1</w:t>
            </w:r>
          </w:p>
          <w:p w14:paraId="6747E93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9020</w:t>
            </w:r>
          </w:p>
          <w:p w14:paraId="4CCC0C2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4orf22</w:t>
            </w:r>
          </w:p>
          <w:p w14:paraId="4AF9F33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BL1</w:t>
            </w:r>
          </w:p>
          <w:p w14:paraId="71F4DC7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H1</w:t>
            </w:r>
          </w:p>
          <w:p w14:paraId="59BAF71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78B</w:t>
            </w:r>
          </w:p>
          <w:p w14:paraId="74A5B47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13</w:t>
            </w:r>
          </w:p>
          <w:p w14:paraId="1409699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NECUT2</w:t>
            </w:r>
          </w:p>
          <w:p w14:paraId="482575F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BPZ</w:t>
            </w:r>
          </w:p>
          <w:p w14:paraId="602C4F7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49</w:t>
            </w:r>
          </w:p>
          <w:p w14:paraId="1EF158E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ILP</w:t>
            </w:r>
          </w:p>
          <w:p w14:paraId="2BED6DF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RE</w:t>
            </w:r>
          </w:p>
          <w:p w14:paraId="4EA1605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USC1</w:t>
            </w:r>
          </w:p>
          <w:p w14:paraId="1FF9FD3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MO3</w:t>
            </w:r>
          </w:p>
          <w:p w14:paraId="5473FA6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52P</w:t>
            </w:r>
          </w:p>
          <w:p w14:paraId="0059151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5</w:t>
            </w:r>
          </w:p>
          <w:p w14:paraId="748AA92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WP1</w:t>
            </w:r>
          </w:p>
          <w:p w14:paraId="06885E4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2R2D</w:t>
            </w:r>
          </w:p>
          <w:p w14:paraId="38952CC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OCK2</w:t>
            </w:r>
          </w:p>
          <w:p w14:paraId="4DE45CA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Z3</w:t>
            </w:r>
          </w:p>
          <w:p w14:paraId="750B20F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174</w:t>
            </w:r>
          </w:p>
          <w:p w14:paraId="46FC25E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  <w:p w14:paraId="5246F31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PAS4</w:t>
            </w:r>
          </w:p>
          <w:p w14:paraId="06E8DA4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DT22</w:t>
            </w:r>
          </w:p>
          <w:p w14:paraId="2E0B9C1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PL1</w:t>
            </w:r>
          </w:p>
          <w:p w14:paraId="0E70936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40</w:t>
            </w:r>
          </w:p>
          <w:p w14:paraId="0FD27C0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SAM</w:t>
            </w:r>
          </w:p>
          <w:p w14:paraId="18EBF9B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41B</w:t>
            </w:r>
          </w:p>
          <w:p w14:paraId="2FD6F88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44</w:t>
            </w:r>
          </w:p>
          <w:p w14:paraId="65085AB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32327</w:t>
            </w:r>
          </w:p>
          <w:p w14:paraId="0C8CB68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84C</w:t>
            </w:r>
          </w:p>
          <w:p w14:paraId="0D43650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IRE1</w:t>
            </w:r>
          </w:p>
          <w:p w14:paraId="6D86E34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GT5</w:t>
            </w:r>
          </w:p>
          <w:p w14:paraId="6AC9132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BD3</w:t>
            </w:r>
          </w:p>
          <w:p w14:paraId="3EF161D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MTD1</w:t>
            </w:r>
          </w:p>
          <w:p w14:paraId="4D4258E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26</w:t>
            </w:r>
          </w:p>
          <w:p w14:paraId="0558944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9orf66</w:t>
            </w:r>
          </w:p>
          <w:p w14:paraId="323DD1F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6AP1L</w:t>
            </w:r>
          </w:p>
          <w:p w14:paraId="08ABFC7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RG</w:t>
            </w:r>
          </w:p>
          <w:p w14:paraId="4900587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INL1A</w:t>
            </w:r>
          </w:p>
          <w:p w14:paraId="2D4F7A4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OLGA4</w:t>
            </w:r>
          </w:p>
          <w:p w14:paraId="5D1362A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IH5</w:t>
            </w:r>
          </w:p>
          <w:p w14:paraId="4BBC0DC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AP1</w:t>
            </w:r>
          </w:p>
          <w:p w14:paraId="0869BA8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K2AP1</w:t>
            </w:r>
          </w:p>
          <w:p w14:paraId="5B26879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  <w:p w14:paraId="702C99E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IN3</w:t>
            </w:r>
          </w:p>
          <w:p w14:paraId="7A19EC6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RAK1</w:t>
            </w:r>
          </w:p>
          <w:p w14:paraId="4F8F9E1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CS</w:t>
            </w:r>
          </w:p>
          <w:p w14:paraId="53B17EE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F2L2</w:t>
            </w:r>
          </w:p>
          <w:p w14:paraId="5B5E188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IN1</w:t>
            </w:r>
          </w:p>
          <w:p w14:paraId="43DF6D6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O1</w:t>
            </w:r>
          </w:p>
          <w:p w14:paraId="6D75B08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FXN1</w:t>
            </w:r>
          </w:p>
          <w:p w14:paraId="57024B9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MN</w:t>
            </w:r>
          </w:p>
          <w:p w14:paraId="0E1BA9C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MD1</w:t>
            </w:r>
          </w:p>
          <w:p w14:paraId="564C94F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GFOD2</w:t>
            </w:r>
          </w:p>
          <w:p w14:paraId="52FC0D5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EC4M</w:t>
            </w:r>
          </w:p>
          <w:p w14:paraId="2A97B5B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AA</w:t>
            </w:r>
          </w:p>
          <w:p w14:paraId="1924014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21</w:t>
            </w:r>
          </w:p>
          <w:p w14:paraId="1551F70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C</w:t>
            </w:r>
          </w:p>
          <w:p w14:paraId="047EB98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MOD3</w:t>
            </w:r>
          </w:p>
          <w:p w14:paraId="0C9F94A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16A</w:t>
            </w:r>
          </w:p>
          <w:p w14:paraId="6115CD9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EAP2</w:t>
            </w:r>
          </w:p>
          <w:p w14:paraId="1C7DD3C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3orf23</w:t>
            </w:r>
          </w:p>
          <w:p w14:paraId="1626A3CF" w14:textId="18D829B0" w:rsidR="008073B5" w:rsidRPr="009B1724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24B2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C254559</w:t>
            </w:r>
          </w:p>
          <w:p w14:paraId="0DDAFEA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HR2</w:t>
            </w:r>
          </w:p>
          <w:p w14:paraId="2568F9F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BBP1A</w:t>
            </w:r>
          </w:p>
          <w:p w14:paraId="4749EDF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4E3</w:t>
            </w:r>
          </w:p>
          <w:p w14:paraId="7A3A0A6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LE2</w:t>
            </w:r>
          </w:p>
          <w:p w14:paraId="1FADA85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XKR6</w:t>
            </w:r>
          </w:p>
          <w:p w14:paraId="6420284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DPS2</w:t>
            </w:r>
          </w:p>
          <w:p w14:paraId="40B65D1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G16L1</w:t>
            </w:r>
          </w:p>
          <w:p w14:paraId="2F1D729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P1A</w:t>
            </w:r>
          </w:p>
          <w:p w14:paraId="17C2497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RTAD4</w:t>
            </w:r>
          </w:p>
          <w:p w14:paraId="1389846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TS4L1</w:t>
            </w:r>
          </w:p>
          <w:p w14:paraId="1DA8DD9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NM1</w:t>
            </w:r>
          </w:p>
          <w:p w14:paraId="724923C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58696</w:t>
            </w:r>
          </w:p>
          <w:p w14:paraId="7AEF295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MK2G</w:t>
            </w:r>
          </w:p>
          <w:p w14:paraId="4410EAF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J3</w:t>
            </w:r>
          </w:p>
          <w:p w14:paraId="58128D7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24</w:t>
            </w:r>
          </w:p>
          <w:p w14:paraId="5AC9437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D2</w:t>
            </w:r>
          </w:p>
          <w:p w14:paraId="762D885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HX35</w:t>
            </w:r>
          </w:p>
          <w:p w14:paraId="4BD44B3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P4</w:t>
            </w:r>
          </w:p>
          <w:p w14:paraId="2A56867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65</w:t>
            </w:r>
          </w:p>
          <w:p w14:paraId="5471B5B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ECR</w:t>
            </w:r>
          </w:p>
          <w:p w14:paraId="2954D43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3MT</w:t>
            </w:r>
          </w:p>
          <w:p w14:paraId="365E3EA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VEP2</w:t>
            </w:r>
          </w:p>
          <w:p w14:paraId="5896BCD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S1</w:t>
            </w:r>
          </w:p>
          <w:p w14:paraId="29D6C5E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T5M</w:t>
            </w:r>
          </w:p>
          <w:p w14:paraId="2F7384F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LT1</w:t>
            </w:r>
          </w:p>
          <w:p w14:paraId="7DC1B5B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83788</w:t>
            </w:r>
          </w:p>
          <w:p w14:paraId="0B6575E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AT</w:t>
            </w:r>
          </w:p>
          <w:p w14:paraId="4E6967A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F2</w:t>
            </w:r>
          </w:p>
          <w:p w14:paraId="3CBA3CB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GPRF</w:t>
            </w:r>
          </w:p>
          <w:p w14:paraId="4FB9456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RT1</w:t>
            </w:r>
          </w:p>
          <w:p w14:paraId="11A7537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PA4L</w:t>
            </w:r>
          </w:p>
          <w:p w14:paraId="5B3A8D3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D54B</w:t>
            </w:r>
          </w:p>
          <w:p w14:paraId="7047862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</w:p>
          <w:p w14:paraId="02F1D7C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UBD1</w:t>
            </w:r>
          </w:p>
          <w:p w14:paraId="12F0299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47</w:t>
            </w:r>
          </w:p>
          <w:p w14:paraId="22784B1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228</w:t>
            </w:r>
          </w:p>
          <w:p w14:paraId="7BE59BE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PM3</w:t>
            </w:r>
          </w:p>
          <w:p w14:paraId="329AD1F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4orf33</w:t>
            </w:r>
          </w:p>
          <w:p w14:paraId="7876FED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ED5</w:t>
            </w:r>
          </w:p>
          <w:p w14:paraId="081AC0A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EC16A</w:t>
            </w:r>
          </w:p>
          <w:p w14:paraId="055E15B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19</w:t>
            </w:r>
          </w:p>
          <w:p w14:paraId="057322A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SCC1</w:t>
            </w:r>
          </w:p>
          <w:p w14:paraId="50DF604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SWIM4</w:t>
            </w:r>
          </w:p>
          <w:p w14:paraId="247CDB2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72</w:t>
            </w:r>
          </w:p>
          <w:p w14:paraId="64F162A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RAT1</w:t>
            </w:r>
          </w:p>
          <w:p w14:paraId="1B63876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MKN</w:t>
            </w:r>
          </w:p>
          <w:p w14:paraId="544F2EB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WC2</w:t>
            </w:r>
          </w:p>
          <w:p w14:paraId="7CC1408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IL3</w:t>
            </w:r>
          </w:p>
          <w:p w14:paraId="1CD597D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KAPL</w:t>
            </w:r>
          </w:p>
          <w:p w14:paraId="4930003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52</w:t>
            </w:r>
          </w:p>
          <w:p w14:paraId="5185B67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SRC1</w:t>
            </w:r>
          </w:p>
          <w:p w14:paraId="11B4F32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841</w:t>
            </w:r>
          </w:p>
          <w:p w14:paraId="65E1F54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LN7</w:t>
            </w:r>
          </w:p>
          <w:p w14:paraId="288BFFF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B1L3</w:t>
            </w:r>
          </w:p>
          <w:p w14:paraId="1DE73F4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13</w:t>
            </w:r>
          </w:p>
          <w:p w14:paraId="4B74835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F2L-AS1</w:t>
            </w:r>
          </w:p>
          <w:p w14:paraId="4FE002B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57</w:t>
            </w:r>
          </w:p>
          <w:p w14:paraId="5FD5EDD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16</w:t>
            </w:r>
          </w:p>
          <w:p w14:paraId="2D12418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ERF1</w:t>
            </w:r>
          </w:p>
          <w:p w14:paraId="306790A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10256FF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PEL2</w:t>
            </w:r>
          </w:p>
          <w:p w14:paraId="07456F5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CK2</w:t>
            </w:r>
          </w:p>
          <w:p w14:paraId="0DCDF65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ER2</w:t>
            </w:r>
          </w:p>
          <w:p w14:paraId="317019E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37</w:t>
            </w:r>
          </w:p>
          <w:p w14:paraId="349DC85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NTPD3</w:t>
            </w:r>
          </w:p>
          <w:p w14:paraId="241CB31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D</w:t>
            </w:r>
          </w:p>
          <w:p w14:paraId="7C1027C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PPE</w:t>
            </w:r>
          </w:p>
          <w:p w14:paraId="12D267F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2A5</w:t>
            </w:r>
          </w:p>
          <w:p w14:paraId="2CEA450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37</w:t>
            </w:r>
          </w:p>
          <w:p w14:paraId="32669A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43A</w:t>
            </w:r>
          </w:p>
          <w:p w14:paraId="25497C4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46</w:t>
            </w:r>
          </w:p>
          <w:p w14:paraId="0F30781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28</w:t>
            </w:r>
          </w:p>
          <w:p w14:paraId="517B15B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CL1</w:t>
            </w:r>
          </w:p>
          <w:p w14:paraId="79FC084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CSIN3</w:t>
            </w:r>
          </w:p>
          <w:p w14:paraId="54D5A77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YWCH2</w:t>
            </w:r>
          </w:p>
          <w:p w14:paraId="238651D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7A</w:t>
            </w:r>
          </w:p>
          <w:p w14:paraId="72FE046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CD4</w:t>
            </w:r>
          </w:p>
          <w:p w14:paraId="15FD0F0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DPD1</w:t>
            </w:r>
          </w:p>
          <w:p w14:paraId="283697B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GCG</w:t>
            </w:r>
          </w:p>
          <w:p w14:paraId="51676AA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SC22D1</w:t>
            </w:r>
          </w:p>
          <w:p w14:paraId="077439D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36</w:t>
            </w:r>
          </w:p>
          <w:p w14:paraId="10DC333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AV3</w:t>
            </w:r>
          </w:p>
          <w:p w14:paraId="6AA5A8B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14</w:t>
            </w:r>
          </w:p>
          <w:p w14:paraId="70461EE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BP1L1</w:t>
            </w:r>
          </w:p>
          <w:p w14:paraId="4D1BE35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15C</w:t>
            </w:r>
          </w:p>
          <w:p w14:paraId="41ECC08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FAP3</w:t>
            </w:r>
          </w:p>
          <w:p w14:paraId="4B7F509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GC16025</w:t>
            </w:r>
          </w:p>
          <w:p w14:paraId="6E42F01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  <w:p w14:paraId="19028B2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8743</w:t>
            </w:r>
          </w:p>
          <w:p w14:paraId="11A0884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56988EA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6V0A2</w:t>
            </w:r>
          </w:p>
          <w:p w14:paraId="35A4FFA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EXI</w:t>
            </w:r>
          </w:p>
          <w:p w14:paraId="15F1380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HLH1</w:t>
            </w:r>
          </w:p>
          <w:p w14:paraId="61FE8C5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52</w:t>
            </w:r>
          </w:p>
          <w:p w14:paraId="7D5B3A8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ROOM2</w:t>
            </w:r>
          </w:p>
          <w:p w14:paraId="2FE2159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  <w:p w14:paraId="0F63A1D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DM2B</w:t>
            </w:r>
          </w:p>
          <w:p w14:paraId="7C43A5D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BP1</w:t>
            </w:r>
          </w:p>
          <w:p w14:paraId="4A3E1DE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G9MTD2</w:t>
            </w:r>
          </w:p>
          <w:p w14:paraId="4C0EA11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4orf104</w:t>
            </w:r>
          </w:p>
          <w:p w14:paraId="68474F6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94</w:t>
            </w:r>
          </w:p>
          <w:p w14:paraId="12BD8D3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IK1L</w:t>
            </w:r>
          </w:p>
          <w:p w14:paraId="0CDF415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1D19</w:t>
            </w:r>
          </w:p>
          <w:p w14:paraId="6BD954B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8OS</w:t>
            </w:r>
          </w:p>
          <w:p w14:paraId="0B946C6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35</w:t>
            </w:r>
          </w:p>
          <w:p w14:paraId="580F05E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2A23</w:t>
            </w:r>
          </w:p>
          <w:p w14:paraId="5361628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MTK2</w:t>
            </w:r>
          </w:p>
          <w:p w14:paraId="5A0CB99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FAP3L</w:t>
            </w:r>
          </w:p>
          <w:p w14:paraId="3537CD3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NPP5</w:t>
            </w:r>
          </w:p>
          <w:p w14:paraId="38C7784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182</w:t>
            </w:r>
          </w:p>
          <w:p w14:paraId="575E7E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9A13</w:t>
            </w:r>
          </w:p>
          <w:p w14:paraId="5F1AA51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TS13</w:t>
            </w:r>
          </w:p>
          <w:p w14:paraId="1C3D288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211</w:t>
            </w:r>
          </w:p>
          <w:p w14:paraId="7149429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34</w:t>
            </w:r>
          </w:p>
          <w:p w14:paraId="228DBDB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15RA</w:t>
            </w:r>
          </w:p>
          <w:p w14:paraId="32B38A9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L3</w:t>
            </w:r>
          </w:p>
          <w:p w14:paraId="2CD99C4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H7</w:t>
            </w:r>
          </w:p>
          <w:p w14:paraId="334D113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KMT1B</w:t>
            </w:r>
          </w:p>
          <w:p w14:paraId="2E99E7A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82</w:t>
            </w:r>
          </w:p>
          <w:p w14:paraId="6159FEB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20</w:t>
            </w:r>
          </w:p>
          <w:p w14:paraId="548D79A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66</w:t>
            </w:r>
          </w:p>
          <w:p w14:paraId="528137A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M2A</w:t>
            </w:r>
          </w:p>
          <w:p w14:paraId="4241447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4</w:t>
            </w:r>
          </w:p>
          <w:p w14:paraId="5CED06B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EAP2</w:t>
            </w:r>
          </w:p>
          <w:p w14:paraId="0C2760C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3161</w:t>
            </w:r>
          </w:p>
          <w:p w14:paraId="5DB8013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MEPA1</w:t>
            </w:r>
          </w:p>
          <w:p w14:paraId="771375C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409ACC4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08A4P</w:t>
            </w:r>
          </w:p>
          <w:p w14:paraId="0D9BB06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26</w:t>
            </w:r>
          </w:p>
          <w:p w14:paraId="28CB863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DR70</w:t>
            </w:r>
          </w:p>
          <w:p w14:paraId="276B397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10754.1</w:t>
            </w:r>
          </w:p>
          <w:p w14:paraId="5789918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GEPL1</w:t>
            </w:r>
          </w:p>
          <w:p w14:paraId="539FEFE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AP26</w:t>
            </w:r>
          </w:p>
          <w:p w14:paraId="39C4772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</w:p>
          <w:p w14:paraId="411B9FA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TC7</w:t>
            </w:r>
          </w:p>
          <w:p w14:paraId="5BC9BCD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443</w:t>
            </w:r>
          </w:p>
          <w:p w14:paraId="655F3E4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M2</w:t>
            </w:r>
          </w:p>
          <w:p w14:paraId="11E51B6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427</w:t>
            </w:r>
          </w:p>
          <w:p w14:paraId="1D58668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RD6B</w:t>
            </w:r>
          </w:p>
          <w:p w14:paraId="6362206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DD45B</w:t>
            </w:r>
          </w:p>
          <w:p w14:paraId="46822E0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XPR1</w:t>
            </w:r>
          </w:p>
          <w:p w14:paraId="0B2D23E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OMER3</w:t>
            </w:r>
          </w:p>
          <w:p w14:paraId="5DC8235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PEB3</w:t>
            </w:r>
          </w:p>
          <w:p w14:paraId="61FFF40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T172</w:t>
            </w:r>
          </w:p>
          <w:p w14:paraId="3341985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SSF4</w:t>
            </w:r>
          </w:p>
          <w:p w14:paraId="767D4B3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90A</w:t>
            </w:r>
          </w:p>
          <w:p w14:paraId="3FBB7D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774</w:t>
            </w:r>
          </w:p>
          <w:p w14:paraId="16C9C54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ITED2</w:t>
            </w:r>
          </w:p>
          <w:p w14:paraId="55A3113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AR1A</w:t>
            </w:r>
          </w:p>
          <w:p w14:paraId="6BD8103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B3</w:t>
            </w:r>
          </w:p>
          <w:p w14:paraId="5AF318B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PN12</w:t>
            </w:r>
          </w:p>
          <w:p w14:paraId="3B09408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49</w:t>
            </w:r>
          </w:p>
          <w:p w14:paraId="6CFCB55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8orf31</w:t>
            </w:r>
          </w:p>
          <w:p w14:paraId="35C6671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S5</w:t>
            </w:r>
          </w:p>
          <w:p w14:paraId="176E6B2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YLS1</w:t>
            </w:r>
          </w:p>
          <w:p w14:paraId="0212543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108</w:t>
            </w:r>
          </w:p>
          <w:p w14:paraId="1434DA8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8SIA5</w:t>
            </w:r>
          </w:p>
          <w:p w14:paraId="4AAF66A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FGEF2</w:t>
            </w:r>
          </w:p>
          <w:p w14:paraId="4600D7D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IM1</w:t>
            </w:r>
          </w:p>
          <w:p w14:paraId="296583D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PS1</w:t>
            </w:r>
          </w:p>
          <w:p w14:paraId="36807B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YARS</w:t>
            </w:r>
          </w:p>
          <w:p w14:paraId="7A11520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NN</w:t>
            </w:r>
          </w:p>
          <w:p w14:paraId="0585978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QSEC1</w:t>
            </w:r>
          </w:p>
          <w:p w14:paraId="7113424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08A4</w:t>
            </w:r>
          </w:p>
          <w:p w14:paraId="0AE3748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G4D</w:t>
            </w:r>
          </w:p>
          <w:p w14:paraId="52F9BF3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LS</w:t>
            </w:r>
          </w:p>
          <w:p w14:paraId="5228D9C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15B</w:t>
            </w:r>
          </w:p>
          <w:p w14:paraId="043851E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SP2</w:t>
            </w:r>
          </w:p>
          <w:p w14:paraId="7FAA1EB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8543</w:t>
            </w:r>
          </w:p>
          <w:p w14:paraId="3C696DF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DF2</w:t>
            </w:r>
          </w:p>
          <w:p w14:paraId="33AC263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ER5</w:t>
            </w:r>
          </w:p>
          <w:p w14:paraId="6E441B5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11-78J21.3</w:t>
            </w:r>
          </w:p>
          <w:p w14:paraId="45DA04B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GFBP2</w:t>
            </w:r>
          </w:p>
          <w:p w14:paraId="57F3C32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BM41</w:t>
            </w:r>
          </w:p>
          <w:p w14:paraId="5DEC2F7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F18</w:t>
            </w:r>
          </w:p>
          <w:p w14:paraId="48E5D78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35</w:t>
            </w:r>
          </w:p>
          <w:p w14:paraId="3489193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FIP1</w:t>
            </w:r>
          </w:p>
          <w:p w14:paraId="0A9983B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ORDC1</w:t>
            </w:r>
          </w:p>
          <w:p w14:paraId="3E5FAFF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IP</w:t>
            </w:r>
          </w:p>
          <w:p w14:paraId="77ED98E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4G2</w:t>
            </w:r>
          </w:p>
          <w:p w14:paraId="711096E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YVE19</w:t>
            </w:r>
          </w:p>
          <w:p w14:paraId="247A482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B1</w:t>
            </w:r>
          </w:p>
          <w:p w14:paraId="022FD6F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CH</w:t>
            </w:r>
          </w:p>
          <w:p w14:paraId="00569BC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DHAP1</w:t>
            </w:r>
          </w:p>
          <w:p w14:paraId="15A3A15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XNAD1</w:t>
            </w:r>
          </w:p>
          <w:p w14:paraId="4170D12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ET1</w:t>
            </w:r>
          </w:p>
          <w:p w14:paraId="201587B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KSCAN4</w:t>
            </w:r>
          </w:p>
          <w:p w14:paraId="75050FB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</w:p>
          <w:p w14:paraId="5E389FD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ORA2A</w:t>
            </w:r>
          </w:p>
          <w:p w14:paraId="3D58FC8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  <w:p w14:paraId="19DBD54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SRB3</w:t>
            </w:r>
          </w:p>
          <w:p w14:paraId="2192CF2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XK</w:t>
            </w:r>
          </w:p>
          <w:p w14:paraId="1821DF6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39A</w:t>
            </w:r>
          </w:p>
          <w:p w14:paraId="6683B91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1H1D</w:t>
            </w:r>
          </w:p>
          <w:p w14:paraId="6660CFA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UBGCP5</w:t>
            </w:r>
          </w:p>
          <w:p w14:paraId="2B0AC56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MT1</w:t>
            </w:r>
          </w:p>
          <w:p w14:paraId="5744FAA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GOL2</w:t>
            </w:r>
          </w:p>
          <w:p w14:paraId="0C50D5E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RBA1</w:t>
            </w:r>
          </w:p>
          <w:p w14:paraId="1429B9D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G2</w:t>
            </w:r>
          </w:p>
          <w:p w14:paraId="1FCBEB5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A6</w:t>
            </w:r>
          </w:p>
          <w:p w14:paraId="6D1027D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</w:p>
          <w:p w14:paraId="1FD56F0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R85</w:t>
            </w:r>
          </w:p>
          <w:p w14:paraId="5A100B4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CC3</w:t>
            </w:r>
          </w:p>
          <w:p w14:paraId="348D3FB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ER3</w:t>
            </w:r>
          </w:p>
          <w:p w14:paraId="29D22DA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S26</w:t>
            </w:r>
          </w:p>
          <w:p w14:paraId="7F2EB8F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G2</w:t>
            </w:r>
          </w:p>
          <w:p w14:paraId="3E7A85E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DX1</w:t>
            </w:r>
          </w:p>
          <w:p w14:paraId="7D70460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24</w:t>
            </w:r>
          </w:p>
          <w:p w14:paraId="573BB3E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RMP1</w:t>
            </w:r>
          </w:p>
          <w:p w14:paraId="2872008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6ST2</w:t>
            </w:r>
          </w:p>
          <w:p w14:paraId="388B4A2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AP1-IT1</w:t>
            </w:r>
          </w:p>
          <w:p w14:paraId="52A8B7D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FNB59</w:t>
            </w:r>
          </w:p>
          <w:p w14:paraId="2DA0E49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ISPLD1</w:t>
            </w:r>
          </w:p>
          <w:p w14:paraId="106DF42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AP11B</w:t>
            </w:r>
          </w:p>
          <w:p w14:paraId="653D708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J14</w:t>
            </w:r>
          </w:p>
          <w:p w14:paraId="011414B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LK2</w:t>
            </w:r>
          </w:p>
          <w:p w14:paraId="7A6B602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44</w:t>
            </w:r>
          </w:p>
          <w:p w14:paraId="0453E64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H</w:t>
            </w:r>
          </w:p>
          <w:p w14:paraId="7DF60CE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PN3</w:t>
            </w:r>
          </w:p>
          <w:p w14:paraId="635B31B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4</w:t>
            </w:r>
          </w:p>
          <w:p w14:paraId="3C904F3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L1</w:t>
            </w:r>
          </w:p>
          <w:p w14:paraId="073BE13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1D</w:t>
            </w:r>
          </w:p>
          <w:p w14:paraId="1F3C254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  <w:p w14:paraId="616F831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QR9</w:t>
            </w:r>
          </w:p>
          <w:p w14:paraId="0E03EE5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8083</w:t>
            </w:r>
          </w:p>
          <w:p w14:paraId="47DAED7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5</w:t>
            </w:r>
          </w:p>
          <w:p w14:paraId="34D5167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91</w:t>
            </w:r>
          </w:p>
          <w:p w14:paraId="6DCAE4E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24</w:t>
            </w:r>
          </w:p>
          <w:p w14:paraId="1BBD96A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DH1A1</w:t>
            </w:r>
          </w:p>
          <w:p w14:paraId="5348E81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00803.1</w:t>
            </w:r>
          </w:p>
          <w:p w14:paraId="2EFDBF3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AK2</w:t>
            </w:r>
          </w:p>
          <w:p w14:paraId="579E2FB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MKK2</w:t>
            </w:r>
          </w:p>
          <w:p w14:paraId="6A98A3C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BLES2</w:t>
            </w:r>
          </w:p>
          <w:p w14:paraId="7CCF89D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</w:p>
          <w:p w14:paraId="40E6FB2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LRX1</w:t>
            </w:r>
          </w:p>
          <w:p w14:paraId="783EEF0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32</w:t>
            </w:r>
          </w:p>
          <w:p w14:paraId="2165894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X17</w:t>
            </w:r>
          </w:p>
          <w:p w14:paraId="4F516F8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MOD1</w:t>
            </w:r>
          </w:p>
          <w:p w14:paraId="02310B2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75</w:t>
            </w:r>
          </w:p>
          <w:p w14:paraId="2E85A0F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EL</w:t>
            </w:r>
          </w:p>
          <w:p w14:paraId="577D471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NP1</w:t>
            </w:r>
          </w:p>
          <w:p w14:paraId="7C1C93D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G4A</w:t>
            </w:r>
          </w:p>
          <w:p w14:paraId="6F60AD8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30</w:t>
            </w:r>
          </w:p>
          <w:p w14:paraId="6AEE92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RD1</w:t>
            </w:r>
          </w:p>
          <w:p w14:paraId="5D856C1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N2</w:t>
            </w:r>
          </w:p>
          <w:p w14:paraId="628FE08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HAR</w:t>
            </w:r>
          </w:p>
          <w:p w14:paraId="44A4994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37798</w:t>
            </w:r>
          </w:p>
          <w:p w14:paraId="7998AED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78</w:t>
            </w:r>
          </w:p>
          <w:p w14:paraId="7177CEC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MC1</w:t>
            </w:r>
          </w:p>
          <w:p w14:paraId="1C44D1D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CKR</w:t>
            </w:r>
          </w:p>
          <w:p w14:paraId="17339A8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AVL4</w:t>
            </w:r>
          </w:p>
          <w:p w14:paraId="31BACF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H1L</w:t>
            </w:r>
          </w:p>
          <w:p w14:paraId="66A817E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1H2</w:t>
            </w:r>
          </w:p>
          <w:p w14:paraId="59A9AB4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586</w:t>
            </w:r>
          </w:p>
          <w:p w14:paraId="5D1C524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29616</w:t>
            </w:r>
          </w:p>
          <w:p w14:paraId="228E44D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IP2</w:t>
            </w:r>
          </w:p>
          <w:p w14:paraId="46F2CE8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XA2</w:t>
            </w:r>
          </w:p>
          <w:p w14:paraId="6BEA119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DE2</w:t>
            </w:r>
          </w:p>
          <w:p w14:paraId="0DB2CEE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0A1</w:t>
            </w:r>
          </w:p>
          <w:p w14:paraId="1FB8AB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5-1187M17.1</w:t>
            </w:r>
          </w:p>
          <w:p w14:paraId="0AA63AB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RMD5</w:t>
            </w:r>
          </w:p>
          <w:p w14:paraId="26275AD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LNT3</w:t>
            </w:r>
          </w:p>
          <w:p w14:paraId="7CD5A3B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DSL</w:t>
            </w:r>
          </w:p>
          <w:p w14:paraId="2AF7104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ESC</w:t>
            </w:r>
          </w:p>
          <w:p w14:paraId="633766D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407</w:t>
            </w:r>
          </w:p>
          <w:p w14:paraId="5F719FD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NP7</w:t>
            </w:r>
          </w:p>
          <w:p w14:paraId="250E1BD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VR</w:t>
            </w:r>
          </w:p>
          <w:p w14:paraId="294E5F3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LL6</w:t>
            </w:r>
          </w:p>
          <w:p w14:paraId="3EA8B57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ATC2IP</w:t>
            </w:r>
          </w:p>
          <w:p w14:paraId="6945D42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CCHC4</w:t>
            </w:r>
          </w:p>
          <w:p w14:paraId="36E8615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STM2A</w:t>
            </w:r>
          </w:p>
          <w:p w14:paraId="0BEB0E8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B2</w:t>
            </w:r>
          </w:p>
          <w:p w14:paraId="539985F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AP3</w:t>
            </w:r>
          </w:p>
          <w:p w14:paraId="43B6548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136632.1</w:t>
            </w:r>
          </w:p>
          <w:p w14:paraId="44D50D5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IH1</w:t>
            </w:r>
          </w:p>
          <w:p w14:paraId="3C6E989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RNP40</w:t>
            </w:r>
          </w:p>
          <w:p w14:paraId="79E03F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8orf47</w:t>
            </w:r>
          </w:p>
          <w:p w14:paraId="2B006E7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9408</w:t>
            </w:r>
          </w:p>
          <w:p w14:paraId="4A9A944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RR</w:t>
            </w:r>
          </w:p>
          <w:p w14:paraId="2737922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19EFCA8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NCL1</w:t>
            </w:r>
          </w:p>
          <w:p w14:paraId="1F38578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S2</w:t>
            </w:r>
          </w:p>
          <w:p w14:paraId="4F82DDB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TSJ3</w:t>
            </w:r>
          </w:p>
          <w:p w14:paraId="6A8173A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PS2</w:t>
            </w:r>
          </w:p>
          <w:p w14:paraId="033DA46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ID4B</w:t>
            </w:r>
          </w:p>
          <w:p w14:paraId="6ED8F71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72</w:t>
            </w:r>
          </w:p>
          <w:p w14:paraId="148CB20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9839</w:t>
            </w:r>
          </w:p>
          <w:p w14:paraId="7496CAF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08B1</w:t>
            </w:r>
          </w:p>
          <w:p w14:paraId="57F5AC2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6A11</w:t>
            </w:r>
          </w:p>
          <w:p w14:paraId="06D9BA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81</w:t>
            </w:r>
          </w:p>
          <w:p w14:paraId="69CD9C1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GI3</w:t>
            </w:r>
          </w:p>
          <w:p w14:paraId="0FE97F4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C3H7B</w:t>
            </w:r>
          </w:p>
          <w:p w14:paraId="0BC3F89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6orf45</w:t>
            </w:r>
          </w:p>
          <w:p w14:paraId="7823BA9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ON</w:t>
            </w:r>
          </w:p>
          <w:p w14:paraId="0DBA7D5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CM8</w:t>
            </w:r>
          </w:p>
          <w:p w14:paraId="4666381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</w:p>
          <w:p w14:paraId="5A83600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FFB</w:t>
            </w:r>
          </w:p>
          <w:p w14:paraId="7D083F9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U4</w:t>
            </w:r>
          </w:p>
          <w:p w14:paraId="407D5E0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DGA2</w:t>
            </w:r>
          </w:p>
          <w:p w14:paraId="248CECE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AG5</w:t>
            </w:r>
          </w:p>
          <w:p w14:paraId="4D69939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PK1</w:t>
            </w:r>
          </w:p>
          <w:p w14:paraId="664FE5B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DR42A</w:t>
            </w:r>
          </w:p>
          <w:p w14:paraId="222D745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P1L1</w:t>
            </w:r>
          </w:p>
          <w:p w14:paraId="44D581B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24</w:t>
            </w:r>
          </w:p>
          <w:p w14:paraId="4DDE9F0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FPL3</w:t>
            </w:r>
          </w:p>
          <w:p w14:paraId="70879CF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66</w:t>
            </w:r>
          </w:p>
          <w:p w14:paraId="6F42EA6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E1</w:t>
            </w:r>
          </w:p>
          <w:p w14:paraId="75280A8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</w:p>
          <w:p w14:paraId="1C298A7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33</w:t>
            </w:r>
          </w:p>
          <w:p w14:paraId="00B260A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50</w:t>
            </w:r>
          </w:p>
          <w:p w14:paraId="5631F96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  <w:p w14:paraId="563A848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ERG1</w:t>
            </w:r>
          </w:p>
          <w:p w14:paraId="1DFAB0E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9P</w:t>
            </w:r>
          </w:p>
          <w:p w14:paraId="3561EF9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N1</w:t>
            </w:r>
          </w:p>
          <w:p w14:paraId="0931C4A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DM6B</w:t>
            </w:r>
          </w:p>
          <w:p w14:paraId="555329F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CAIP</w:t>
            </w:r>
          </w:p>
          <w:p w14:paraId="727DD20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3B</w:t>
            </w:r>
          </w:p>
          <w:p w14:paraId="5FEE521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CCHC8</w:t>
            </w:r>
          </w:p>
          <w:p w14:paraId="54CF50F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20</w:t>
            </w:r>
          </w:p>
          <w:p w14:paraId="3062A23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208</w:t>
            </w:r>
          </w:p>
          <w:p w14:paraId="52F633E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RCL1</w:t>
            </w:r>
          </w:p>
          <w:p w14:paraId="4A3224E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S36</w:t>
            </w:r>
          </w:p>
          <w:p w14:paraId="00BE485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NSC1</w:t>
            </w:r>
          </w:p>
          <w:p w14:paraId="1EE9578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</w:p>
          <w:p w14:paraId="78D03C9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  <w:p w14:paraId="67B19B6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OK3</w:t>
            </w:r>
          </w:p>
          <w:p w14:paraId="23A38A2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TA22</w:t>
            </w:r>
          </w:p>
          <w:p w14:paraId="53F885F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8A5</w:t>
            </w:r>
          </w:p>
          <w:p w14:paraId="00380F4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HX40</w:t>
            </w:r>
          </w:p>
          <w:p w14:paraId="01ADDEC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USTN1</w:t>
            </w:r>
          </w:p>
          <w:p w14:paraId="0648013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DH3A</w:t>
            </w:r>
          </w:p>
          <w:p w14:paraId="13634E1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GR1</w:t>
            </w:r>
          </w:p>
          <w:p w14:paraId="63B6DDD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MD3</w:t>
            </w:r>
          </w:p>
          <w:p w14:paraId="79698CB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AP2</w:t>
            </w:r>
          </w:p>
          <w:p w14:paraId="6148E19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OCK</w:t>
            </w:r>
          </w:p>
          <w:p w14:paraId="44040B4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44A</w:t>
            </w:r>
          </w:p>
          <w:p w14:paraId="6A320C1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70</w:t>
            </w:r>
          </w:p>
          <w:p w14:paraId="1D07CCD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BM4B</w:t>
            </w:r>
          </w:p>
          <w:p w14:paraId="4F4B1E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20B</w:t>
            </w:r>
          </w:p>
          <w:p w14:paraId="0FE52F1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25</w:t>
            </w:r>
          </w:p>
          <w:p w14:paraId="664B4C9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HDC</w:t>
            </w:r>
          </w:p>
          <w:p w14:paraId="71C5CCD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UC20</w:t>
            </w:r>
          </w:p>
          <w:p w14:paraId="4C4F3BD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RC6</w:t>
            </w:r>
          </w:p>
          <w:p w14:paraId="16B7F07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TB1</w:t>
            </w:r>
          </w:p>
          <w:p w14:paraId="298FD52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M2A</w:t>
            </w:r>
          </w:p>
          <w:p w14:paraId="0DF0F23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MP15</w:t>
            </w:r>
          </w:p>
          <w:p w14:paraId="6F87FE0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STD1</w:t>
            </w:r>
          </w:p>
          <w:p w14:paraId="4F29C75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HD6</w:t>
            </w:r>
          </w:p>
          <w:p w14:paraId="10D0F1E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3ADD059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D5</w:t>
            </w:r>
          </w:p>
          <w:p w14:paraId="21F675DF" w14:textId="0E6E179A" w:rsidR="008073B5" w:rsidRPr="00A61E14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B21A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38A1</w:t>
            </w:r>
          </w:p>
          <w:p w14:paraId="6D86B06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ECW1</w:t>
            </w:r>
          </w:p>
          <w:p w14:paraId="632A23D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  <w:p w14:paraId="62AD4FB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MT7</w:t>
            </w:r>
          </w:p>
          <w:p w14:paraId="2DD7CED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VGP1</w:t>
            </w:r>
          </w:p>
          <w:p w14:paraId="4B26B9C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456</w:t>
            </w:r>
          </w:p>
          <w:p w14:paraId="27B2504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S2</w:t>
            </w:r>
          </w:p>
          <w:p w14:paraId="7EBD873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15</w:t>
            </w:r>
          </w:p>
          <w:p w14:paraId="47F9D66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HLHE41</w:t>
            </w:r>
          </w:p>
          <w:p w14:paraId="56A3CDF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PL33</w:t>
            </w:r>
          </w:p>
          <w:p w14:paraId="652169A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MT61B</w:t>
            </w:r>
          </w:p>
          <w:p w14:paraId="4DDFEFB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SK1</w:t>
            </w:r>
          </w:p>
          <w:p w14:paraId="22FCC9A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C42BPA</w:t>
            </w:r>
          </w:p>
          <w:p w14:paraId="56CFE02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L27</w:t>
            </w:r>
          </w:p>
          <w:p w14:paraId="7FD740F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PSF1</w:t>
            </w:r>
          </w:p>
          <w:p w14:paraId="7FE4F74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KNK2</w:t>
            </w:r>
          </w:p>
          <w:p w14:paraId="0DF083F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49837</w:t>
            </w:r>
          </w:p>
          <w:p w14:paraId="5F0374B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A9</w:t>
            </w:r>
          </w:p>
          <w:p w14:paraId="22A1967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RBP</w:t>
            </w:r>
          </w:p>
          <w:p w14:paraId="2C15B14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ADACL1</w:t>
            </w:r>
          </w:p>
          <w:p w14:paraId="573F32D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SPAN9</w:t>
            </w:r>
          </w:p>
          <w:p w14:paraId="2E8EE6A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8SIA1</w:t>
            </w:r>
          </w:p>
          <w:p w14:paraId="3B329DF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MTA1</w:t>
            </w:r>
          </w:p>
          <w:p w14:paraId="1FE38A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A2R1</w:t>
            </w:r>
          </w:p>
          <w:p w14:paraId="7751253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BC1D4</w:t>
            </w:r>
          </w:p>
          <w:p w14:paraId="7F0E0FD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BPL1A</w:t>
            </w:r>
          </w:p>
          <w:p w14:paraId="598288F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GF9</w:t>
            </w:r>
          </w:p>
          <w:p w14:paraId="7FCE42A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IFA</w:t>
            </w:r>
          </w:p>
          <w:p w14:paraId="26E0CED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X4</w:t>
            </w:r>
          </w:p>
          <w:p w14:paraId="196C392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DRG3</w:t>
            </w:r>
          </w:p>
          <w:p w14:paraId="67D9F46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NI</w:t>
            </w:r>
          </w:p>
          <w:p w14:paraId="2F81B55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13A</w:t>
            </w:r>
          </w:p>
          <w:p w14:paraId="1E176F2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5A2</w:t>
            </w:r>
          </w:p>
          <w:p w14:paraId="040EFD4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3orf35</w:t>
            </w:r>
          </w:p>
          <w:p w14:paraId="4E16B6A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33</w:t>
            </w:r>
          </w:p>
          <w:p w14:paraId="5868F64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31B</w:t>
            </w:r>
          </w:p>
          <w:p w14:paraId="4DBE1AE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  <w:p w14:paraId="111AE07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4A</w:t>
            </w:r>
          </w:p>
          <w:p w14:paraId="4F22192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ENND1B</w:t>
            </w:r>
          </w:p>
          <w:p w14:paraId="6A2D05C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MOD3</w:t>
            </w:r>
          </w:p>
          <w:p w14:paraId="5C42833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UZP1</w:t>
            </w:r>
          </w:p>
          <w:p w14:paraId="7EB1E25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TS4L2</w:t>
            </w:r>
          </w:p>
          <w:p w14:paraId="09446D3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AP</w:t>
            </w:r>
          </w:p>
          <w:p w14:paraId="4C07807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XN</w:t>
            </w:r>
          </w:p>
          <w:p w14:paraId="56D89A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13</w:t>
            </w:r>
          </w:p>
          <w:p w14:paraId="4EB81D3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22</w:t>
            </w:r>
          </w:p>
          <w:p w14:paraId="08469AC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GR1</w:t>
            </w:r>
          </w:p>
          <w:p w14:paraId="17ACBA8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C2</w:t>
            </w:r>
          </w:p>
          <w:p w14:paraId="587CBF0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VPS54</w:t>
            </w:r>
          </w:p>
          <w:p w14:paraId="44B8942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85B</w:t>
            </w:r>
          </w:p>
          <w:p w14:paraId="78179F1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STL1</w:t>
            </w:r>
          </w:p>
          <w:p w14:paraId="3D3FEF4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MARCD2</w:t>
            </w:r>
          </w:p>
          <w:p w14:paraId="58CC602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SD2</w:t>
            </w:r>
          </w:p>
          <w:p w14:paraId="339253D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FPL1</w:t>
            </w:r>
          </w:p>
          <w:p w14:paraId="0FA779D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83D</w:t>
            </w:r>
          </w:p>
          <w:p w14:paraId="26F9BD9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61</w:t>
            </w:r>
          </w:p>
          <w:p w14:paraId="55EB223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P11</w:t>
            </w:r>
          </w:p>
          <w:p w14:paraId="388BB7E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RT3</w:t>
            </w:r>
          </w:p>
          <w:p w14:paraId="631BB7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TNAP1</w:t>
            </w:r>
          </w:p>
          <w:p w14:paraId="3967BA0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GST2</w:t>
            </w:r>
          </w:p>
          <w:p w14:paraId="5B583DA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OCCP2</w:t>
            </w:r>
          </w:p>
          <w:p w14:paraId="63417EA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6977</w:t>
            </w:r>
          </w:p>
          <w:p w14:paraId="62A5218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UZ12</w:t>
            </w:r>
          </w:p>
          <w:p w14:paraId="7404868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SCO1</w:t>
            </w:r>
          </w:p>
          <w:p w14:paraId="6CAA736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NTPD4</w:t>
            </w:r>
          </w:p>
          <w:p w14:paraId="621A792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BA3</w:t>
            </w:r>
          </w:p>
          <w:p w14:paraId="2CA6D0A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F2C1</w:t>
            </w:r>
          </w:p>
          <w:p w14:paraId="16A0017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25</w:t>
            </w:r>
          </w:p>
          <w:p w14:paraId="136622A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BTBD3</w:t>
            </w:r>
          </w:p>
          <w:p w14:paraId="504C3F6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TKN2</w:t>
            </w:r>
          </w:p>
          <w:p w14:paraId="1828367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37</w:t>
            </w:r>
          </w:p>
          <w:p w14:paraId="59BF59D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S5B</w:t>
            </w:r>
          </w:p>
          <w:p w14:paraId="1CE64D5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SL3</w:t>
            </w:r>
          </w:p>
          <w:p w14:paraId="4A310F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6GALNAC1</w:t>
            </w:r>
          </w:p>
          <w:p w14:paraId="5738944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A2</w:t>
            </w:r>
          </w:p>
          <w:p w14:paraId="309D28F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IC</w:t>
            </w:r>
          </w:p>
          <w:p w14:paraId="183A001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AN</w:t>
            </w:r>
          </w:p>
          <w:p w14:paraId="0421990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45</w:t>
            </w:r>
          </w:p>
          <w:p w14:paraId="17F9010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G1</w:t>
            </w:r>
          </w:p>
          <w:p w14:paraId="46AA498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orf49</w:t>
            </w:r>
          </w:p>
          <w:p w14:paraId="0DD4B3C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20</w:t>
            </w:r>
          </w:p>
          <w:p w14:paraId="34011E4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0orf2</w:t>
            </w:r>
          </w:p>
          <w:p w14:paraId="29F251F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S1</w:t>
            </w:r>
          </w:p>
          <w:p w14:paraId="504067D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C</w:t>
            </w:r>
          </w:p>
          <w:p w14:paraId="51DBC85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PTM4B</w:t>
            </w:r>
          </w:p>
          <w:p w14:paraId="77A2994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MI1</w:t>
            </w:r>
          </w:p>
          <w:p w14:paraId="33DE746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PP1</w:t>
            </w:r>
          </w:p>
          <w:p w14:paraId="51F5734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DM5</w:t>
            </w:r>
          </w:p>
          <w:p w14:paraId="5053E12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RT4</w:t>
            </w:r>
          </w:p>
          <w:p w14:paraId="3CF0784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C1</w:t>
            </w:r>
          </w:p>
          <w:p w14:paraId="7042BB4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  <w:p w14:paraId="4B17157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WDD1</w:t>
            </w:r>
          </w:p>
          <w:p w14:paraId="4FA04AE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LB</w:t>
            </w:r>
          </w:p>
          <w:p w14:paraId="5367633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RAP</w:t>
            </w:r>
          </w:p>
          <w:p w14:paraId="40568EF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30</w:t>
            </w:r>
          </w:p>
          <w:p w14:paraId="53B6C2D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MMECR1</w:t>
            </w:r>
          </w:p>
          <w:p w14:paraId="255C8AC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QR</w:t>
            </w:r>
          </w:p>
          <w:p w14:paraId="6A45506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RO2B</w:t>
            </w:r>
          </w:p>
          <w:p w14:paraId="002B7F2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EP2</w:t>
            </w:r>
          </w:p>
          <w:p w14:paraId="1FB8CF6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TBP1</w:t>
            </w:r>
          </w:p>
          <w:p w14:paraId="0FFAA2E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1H4I</w:t>
            </w:r>
          </w:p>
          <w:p w14:paraId="1D47538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AP9</w:t>
            </w:r>
          </w:p>
          <w:p w14:paraId="545C27F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AK1</w:t>
            </w:r>
          </w:p>
          <w:p w14:paraId="6E75812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DH1</w:t>
            </w:r>
          </w:p>
          <w:p w14:paraId="2CE9646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13</w:t>
            </w:r>
          </w:p>
          <w:p w14:paraId="10BDA12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PATCH8</w:t>
            </w:r>
          </w:p>
          <w:p w14:paraId="55DC37E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WC22</w:t>
            </w:r>
          </w:p>
          <w:p w14:paraId="7C5A420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BMS1</w:t>
            </w:r>
          </w:p>
          <w:p w14:paraId="2DA3286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R4</w:t>
            </w:r>
          </w:p>
          <w:p w14:paraId="6752FEC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TD1</w:t>
            </w:r>
          </w:p>
          <w:p w14:paraId="76049A3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ALAD2</w:t>
            </w:r>
          </w:p>
          <w:p w14:paraId="299E0BB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LD3</w:t>
            </w:r>
          </w:p>
          <w:p w14:paraId="2F3491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48</w:t>
            </w:r>
          </w:p>
          <w:p w14:paraId="0ECDE84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33</w:t>
            </w:r>
          </w:p>
          <w:p w14:paraId="0C55408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YVE9</w:t>
            </w:r>
          </w:p>
          <w:p w14:paraId="3D98D56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D1P2</w:t>
            </w:r>
          </w:p>
          <w:p w14:paraId="2B40AFC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SDC2</w:t>
            </w:r>
          </w:p>
          <w:p w14:paraId="6BA3744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62</w:t>
            </w:r>
          </w:p>
          <w:p w14:paraId="78B18B1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UPV3L1</w:t>
            </w:r>
          </w:p>
          <w:p w14:paraId="4E32829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OP2</w:t>
            </w:r>
          </w:p>
          <w:p w14:paraId="02C9D25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S6KB1</w:t>
            </w:r>
          </w:p>
          <w:p w14:paraId="1396755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IFM3</w:t>
            </w:r>
          </w:p>
          <w:p w14:paraId="0E209DD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ZD8</w:t>
            </w:r>
          </w:p>
          <w:p w14:paraId="14542F0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KAP2</w:t>
            </w:r>
          </w:p>
          <w:p w14:paraId="7C9CE4E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PS3</w:t>
            </w:r>
          </w:p>
          <w:p w14:paraId="2A07399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6A1</w:t>
            </w:r>
          </w:p>
          <w:p w14:paraId="7238C8B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VS2</w:t>
            </w:r>
          </w:p>
          <w:p w14:paraId="077A030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C3H10</w:t>
            </w:r>
          </w:p>
          <w:p w14:paraId="6ED313D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STT1</w:t>
            </w:r>
          </w:p>
          <w:p w14:paraId="32ADC37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68</w:t>
            </w:r>
          </w:p>
          <w:p w14:paraId="4F30F02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C401321</w:t>
            </w:r>
          </w:p>
          <w:p w14:paraId="07805C8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30</w:t>
            </w:r>
          </w:p>
          <w:p w14:paraId="62693FA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VRAG</w:t>
            </w:r>
          </w:p>
          <w:p w14:paraId="7ABC3A3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F2C</w:t>
            </w:r>
          </w:p>
          <w:p w14:paraId="2211570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A3</w:t>
            </w:r>
          </w:p>
          <w:p w14:paraId="0E453AE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F1</w:t>
            </w:r>
          </w:p>
          <w:p w14:paraId="10F19E1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IM44</w:t>
            </w:r>
          </w:p>
          <w:p w14:paraId="2049A61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FC1</w:t>
            </w:r>
          </w:p>
          <w:p w14:paraId="4476089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40</w:t>
            </w:r>
          </w:p>
          <w:p w14:paraId="7F33635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EBZF</w:t>
            </w:r>
          </w:p>
          <w:p w14:paraId="7176D11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X7</w:t>
            </w:r>
          </w:p>
          <w:p w14:paraId="763FC96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AK2</w:t>
            </w:r>
          </w:p>
          <w:p w14:paraId="081E45D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GC</w:t>
            </w:r>
          </w:p>
          <w:p w14:paraId="0C6B1A3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P54</w:t>
            </w:r>
          </w:p>
          <w:p w14:paraId="03D944D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Q10B</w:t>
            </w:r>
          </w:p>
          <w:p w14:paraId="4131A61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5</w:t>
            </w:r>
          </w:p>
          <w:p w14:paraId="28BCD77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L7A1</w:t>
            </w:r>
          </w:p>
          <w:p w14:paraId="6FA271F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68353.1</w:t>
            </w:r>
          </w:p>
          <w:p w14:paraId="45FA7E4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43</w:t>
            </w:r>
          </w:p>
          <w:p w14:paraId="35CC0FB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MBS</w:t>
            </w:r>
          </w:p>
          <w:p w14:paraId="70848F3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ARGC1B</w:t>
            </w:r>
          </w:p>
          <w:p w14:paraId="2877FF3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54C</w:t>
            </w:r>
          </w:p>
          <w:p w14:paraId="1E87862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1A</w:t>
            </w:r>
          </w:p>
          <w:p w14:paraId="50333CF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ELI3</w:t>
            </w:r>
          </w:p>
          <w:p w14:paraId="58B6E10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7AE3380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XPE3</w:t>
            </w:r>
          </w:p>
          <w:p w14:paraId="79E8919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1RAP</w:t>
            </w:r>
          </w:p>
          <w:p w14:paraId="6A2671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0orf97</w:t>
            </w:r>
          </w:p>
          <w:p w14:paraId="5FDFE9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LK1</w:t>
            </w:r>
          </w:p>
          <w:p w14:paraId="2C1CD9B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OVL7</w:t>
            </w:r>
          </w:p>
          <w:p w14:paraId="69D863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84</w:t>
            </w:r>
          </w:p>
          <w:p w14:paraId="2D7D270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NE</w:t>
            </w:r>
          </w:p>
          <w:p w14:paraId="354FF5E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DI2</w:t>
            </w:r>
          </w:p>
          <w:p w14:paraId="5799E3D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28</w:t>
            </w:r>
          </w:p>
          <w:p w14:paraId="45C6235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HLRC2</w:t>
            </w:r>
          </w:p>
          <w:p w14:paraId="5D46ACF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J33996</w:t>
            </w:r>
          </w:p>
          <w:p w14:paraId="7B65D92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IN1</w:t>
            </w:r>
          </w:p>
          <w:p w14:paraId="0D48256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P2</w:t>
            </w:r>
          </w:p>
          <w:p w14:paraId="23CEB1E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LMH</w:t>
            </w:r>
          </w:p>
          <w:p w14:paraId="4B8C0FE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F2</w:t>
            </w:r>
          </w:p>
          <w:p w14:paraId="574B366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FKFB2</w:t>
            </w:r>
          </w:p>
          <w:p w14:paraId="7B74238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YTSB</w:t>
            </w:r>
          </w:p>
          <w:p w14:paraId="3183DEC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SSF5</w:t>
            </w:r>
          </w:p>
          <w:p w14:paraId="2B05CE4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MX1</w:t>
            </w:r>
          </w:p>
          <w:p w14:paraId="18C697A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IF2S3</w:t>
            </w:r>
          </w:p>
          <w:p w14:paraId="6DE5255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LDIP2</w:t>
            </w:r>
          </w:p>
          <w:p w14:paraId="0AD77CD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SEN2</w:t>
            </w:r>
          </w:p>
          <w:p w14:paraId="07DDEB8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32</w:t>
            </w:r>
          </w:p>
          <w:p w14:paraId="67A23BB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URC</w:t>
            </w:r>
          </w:p>
          <w:p w14:paraId="55D9BDD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MSAP1L1</w:t>
            </w:r>
          </w:p>
          <w:p w14:paraId="1D558DB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TN2A2</w:t>
            </w:r>
          </w:p>
          <w:p w14:paraId="762A9BC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Q3</w:t>
            </w:r>
          </w:p>
          <w:p w14:paraId="5BA78D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DHB13</w:t>
            </w:r>
          </w:p>
          <w:p w14:paraId="45E53CD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KFYVE</w:t>
            </w:r>
          </w:p>
          <w:p w14:paraId="065C950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ECH</w:t>
            </w:r>
          </w:p>
          <w:p w14:paraId="28CCC2A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43</w:t>
            </w:r>
          </w:p>
          <w:p w14:paraId="5253FCC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P35</w:t>
            </w:r>
          </w:p>
          <w:p w14:paraId="7B1500A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L5B</w:t>
            </w:r>
          </w:p>
          <w:p w14:paraId="6FC821B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RI1</w:t>
            </w:r>
          </w:p>
          <w:p w14:paraId="6BC2A2A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9A1</w:t>
            </w:r>
          </w:p>
          <w:p w14:paraId="24E5CE0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LE</w:t>
            </w:r>
          </w:p>
          <w:p w14:paraId="1F1DF72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F1</w:t>
            </w:r>
          </w:p>
          <w:p w14:paraId="5B9E67E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A3</w:t>
            </w:r>
          </w:p>
          <w:p w14:paraId="67041A1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108</w:t>
            </w:r>
          </w:p>
          <w:p w14:paraId="236A187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45</w:t>
            </w:r>
          </w:p>
          <w:p w14:paraId="383A1A0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28043A6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5P1</w:t>
            </w:r>
          </w:p>
          <w:p w14:paraId="454086E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SA</w:t>
            </w:r>
          </w:p>
          <w:p w14:paraId="5784732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V2C</w:t>
            </w:r>
          </w:p>
          <w:p w14:paraId="0F42AF8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CAN2</w:t>
            </w:r>
          </w:p>
          <w:p w14:paraId="0C55B54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CP4</w:t>
            </w:r>
          </w:p>
          <w:p w14:paraId="4F1729D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</w:p>
          <w:p w14:paraId="46AD3C4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15A4</w:t>
            </w:r>
          </w:p>
          <w:p w14:paraId="7EED5BF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8972</w:t>
            </w:r>
          </w:p>
          <w:p w14:paraId="72EDB7B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PBWR2</w:t>
            </w:r>
          </w:p>
          <w:p w14:paraId="24AEEA0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D11</w:t>
            </w:r>
          </w:p>
          <w:p w14:paraId="6555386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496</w:t>
            </w:r>
          </w:p>
          <w:p w14:paraId="1161BF2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4orf138</w:t>
            </w:r>
          </w:p>
          <w:p w14:paraId="6DEF1F0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</w:p>
          <w:p w14:paraId="0986EE1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5A32</w:t>
            </w:r>
          </w:p>
          <w:p w14:paraId="1867F2C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81</w:t>
            </w:r>
          </w:p>
          <w:p w14:paraId="66DA2FC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RG1L</w:t>
            </w:r>
          </w:p>
          <w:p w14:paraId="5B68FEC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9861</w:t>
            </w:r>
          </w:p>
          <w:p w14:paraId="6602E55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H3BP1</w:t>
            </w:r>
          </w:p>
          <w:p w14:paraId="18244A2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PIN3</w:t>
            </w:r>
          </w:p>
          <w:p w14:paraId="433D084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BPF8</w:t>
            </w:r>
          </w:p>
          <w:p w14:paraId="1772F39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S2R20</w:t>
            </w:r>
          </w:p>
          <w:p w14:paraId="2FF7CE5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P1LC3B</w:t>
            </w:r>
          </w:p>
          <w:p w14:paraId="50B4657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1A4</w:t>
            </w:r>
          </w:p>
          <w:p w14:paraId="4E92BAC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14-Sep</w:t>
            </w:r>
          </w:p>
          <w:p w14:paraId="6E15863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FH</w:t>
            </w:r>
          </w:p>
          <w:p w14:paraId="4ACBD9B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L4</w:t>
            </w:r>
          </w:p>
          <w:p w14:paraId="096BBED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</w:p>
          <w:p w14:paraId="0585CA0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32</w:t>
            </w:r>
          </w:p>
          <w:p w14:paraId="78A51D2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QUB</w:t>
            </w:r>
          </w:p>
          <w:p w14:paraId="715D39F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SIG2</w:t>
            </w:r>
          </w:p>
          <w:p w14:paraId="2086757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NC1</w:t>
            </w:r>
          </w:p>
          <w:p w14:paraId="6154B52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DUFC1</w:t>
            </w:r>
          </w:p>
          <w:p w14:paraId="09B7C84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17</w:t>
            </w:r>
          </w:p>
          <w:p w14:paraId="6A8C385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4orf45</w:t>
            </w:r>
          </w:p>
          <w:p w14:paraId="20596F6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C2</w:t>
            </w:r>
          </w:p>
          <w:p w14:paraId="2214163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PB9</w:t>
            </w:r>
          </w:p>
          <w:p w14:paraId="77A60F1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HBP1</w:t>
            </w:r>
          </w:p>
          <w:p w14:paraId="389E5CB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MCL1P1</w:t>
            </w:r>
          </w:p>
          <w:p w14:paraId="2E56E31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27803</w:t>
            </w:r>
          </w:p>
          <w:p w14:paraId="5651EB2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791</w:t>
            </w:r>
          </w:p>
          <w:p w14:paraId="1FB7FBA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  <w:p w14:paraId="703F365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SR2</w:t>
            </w:r>
          </w:p>
          <w:p w14:paraId="4414E30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LL11</w:t>
            </w:r>
          </w:p>
          <w:p w14:paraId="70555BC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P350</w:t>
            </w:r>
          </w:p>
          <w:p w14:paraId="15AEC6E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ER5L</w:t>
            </w:r>
          </w:p>
          <w:p w14:paraId="6D1124B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NT</w:t>
            </w:r>
          </w:p>
          <w:p w14:paraId="45BA856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09</w:t>
            </w:r>
          </w:p>
          <w:p w14:paraId="1F9CA34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44438</w:t>
            </w:r>
          </w:p>
          <w:p w14:paraId="572F982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A1</w:t>
            </w:r>
          </w:p>
          <w:p w14:paraId="57EC079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14EB673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BBP8</w:t>
            </w:r>
          </w:p>
          <w:p w14:paraId="25E3C0D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F1</w:t>
            </w:r>
          </w:p>
          <w:p w14:paraId="2D6A98E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AH2</w:t>
            </w:r>
          </w:p>
          <w:p w14:paraId="6D77CB3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64B</w:t>
            </w:r>
          </w:p>
          <w:p w14:paraId="27BC419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EP</w:t>
            </w:r>
          </w:p>
          <w:p w14:paraId="7C2D2FA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I5L1</w:t>
            </w:r>
          </w:p>
          <w:p w14:paraId="6C8AAFF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HX2</w:t>
            </w:r>
          </w:p>
          <w:p w14:paraId="1F8CEEC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TAP2</w:t>
            </w:r>
          </w:p>
          <w:p w14:paraId="7CB1C2C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YP2</w:t>
            </w:r>
          </w:p>
          <w:p w14:paraId="4A8A2EC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7</w:t>
            </w:r>
          </w:p>
          <w:p w14:paraId="3230494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YOD1</w:t>
            </w:r>
          </w:p>
          <w:p w14:paraId="0178E8B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5A</w:t>
            </w:r>
          </w:p>
          <w:p w14:paraId="1685655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RS</w:t>
            </w:r>
          </w:p>
          <w:p w14:paraId="168E7E4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440311</w:t>
            </w:r>
          </w:p>
          <w:p w14:paraId="739002F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G1L</w:t>
            </w:r>
          </w:p>
          <w:p w14:paraId="76CE754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7orf63</w:t>
            </w:r>
          </w:p>
          <w:p w14:paraId="697678E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RNL1</w:t>
            </w:r>
          </w:p>
          <w:p w14:paraId="1EC8D03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RAC1</w:t>
            </w:r>
          </w:p>
          <w:p w14:paraId="18E7A50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TX3</w:t>
            </w:r>
          </w:p>
          <w:p w14:paraId="09B273A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PUSD2</w:t>
            </w:r>
          </w:p>
          <w:p w14:paraId="1E0BA86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HOSPHO1</w:t>
            </w:r>
          </w:p>
          <w:p w14:paraId="4048765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RM2</w:t>
            </w:r>
          </w:p>
          <w:p w14:paraId="36F102A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A8</w:t>
            </w:r>
          </w:p>
          <w:p w14:paraId="56FED39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XN2L</w:t>
            </w:r>
          </w:p>
          <w:p w14:paraId="0907764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EP2</w:t>
            </w:r>
          </w:p>
          <w:p w14:paraId="7E50A33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1orf57</w:t>
            </w:r>
          </w:p>
          <w:p w14:paraId="769305C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2-Mar</w:t>
            </w:r>
          </w:p>
          <w:p w14:paraId="0152243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UTED</w:t>
            </w:r>
          </w:p>
          <w:p w14:paraId="474472B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FRS14</w:t>
            </w:r>
          </w:p>
          <w:p w14:paraId="27F12E9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7A8</w:t>
            </w:r>
          </w:p>
          <w:p w14:paraId="6A9656C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B1</w:t>
            </w:r>
          </w:p>
          <w:p w14:paraId="248C52B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DN3</w:t>
            </w:r>
          </w:p>
          <w:p w14:paraId="364EB77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08A5P</w:t>
            </w:r>
          </w:p>
          <w:p w14:paraId="04E1EAF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SN2</w:t>
            </w:r>
          </w:p>
          <w:p w14:paraId="69FEB95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45A1</w:t>
            </w:r>
          </w:p>
          <w:p w14:paraId="6C18919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GD1B</w:t>
            </w:r>
          </w:p>
          <w:p w14:paraId="059587E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KX</w:t>
            </w:r>
          </w:p>
          <w:p w14:paraId="548A5D5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XQ1</w:t>
            </w:r>
          </w:p>
          <w:p w14:paraId="5B2B989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IP2B</w:t>
            </w:r>
          </w:p>
          <w:p w14:paraId="3289A55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IPI1</w:t>
            </w:r>
          </w:p>
          <w:p w14:paraId="65997F5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BPG</w:t>
            </w:r>
          </w:p>
          <w:p w14:paraId="4CB7A41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FSD9</w:t>
            </w:r>
          </w:p>
          <w:p w14:paraId="3C1F04F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2317</w:t>
            </w:r>
          </w:p>
          <w:p w14:paraId="0D0F105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V2A</w:t>
            </w:r>
          </w:p>
          <w:p w14:paraId="15F2967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FN1</w:t>
            </w:r>
          </w:p>
          <w:p w14:paraId="1682802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63</w:t>
            </w:r>
          </w:p>
          <w:p w14:paraId="277A87B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M1A</w:t>
            </w:r>
          </w:p>
          <w:p w14:paraId="22B48E5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DH</w:t>
            </w:r>
          </w:p>
          <w:p w14:paraId="03C618F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X29P2</w:t>
            </w:r>
          </w:p>
          <w:p w14:paraId="61B8A8C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042EB29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</w:t>
            </w:r>
          </w:p>
          <w:p w14:paraId="0E86AA8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QCC</w:t>
            </w:r>
          </w:p>
          <w:p w14:paraId="5F486B5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TB1</w:t>
            </w:r>
          </w:p>
          <w:p w14:paraId="784B875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58</w:t>
            </w:r>
          </w:p>
          <w:p w14:paraId="04948D3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730658</w:t>
            </w:r>
          </w:p>
          <w:p w14:paraId="51FA6B3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7orf100</w:t>
            </w:r>
          </w:p>
          <w:p w14:paraId="0EEF2C7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UCLA2</w:t>
            </w:r>
          </w:p>
          <w:p w14:paraId="0888A54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M13</w:t>
            </w:r>
          </w:p>
          <w:p w14:paraId="7D39271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U3F3</w:t>
            </w:r>
          </w:p>
          <w:p w14:paraId="149CEA0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8</w:t>
            </w:r>
          </w:p>
          <w:p w14:paraId="62CAFE8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PSE</w:t>
            </w:r>
          </w:p>
          <w:p w14:paraId="7FE1AA5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13</w:t>
            </w:r>
          </w:p>
          <w:p w14:paraId="0F5120D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LHE</w:t>
            </w:r>
          </w:p>
          <w:p w14:paraId="3666233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</w:p>
          <w:p w14:paraId="07629F0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AND3</w:t>
            </w:r>
          </w:p>
          <w:p w14:paraId="6D7C589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RN2</w:t>
            </w:r>
          </w:p>
          <w:p w14:paraId="565E77E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SL2</w:t>
            </w:r>
          </w:p>
          <w:p w14:paraId="012AF93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FP161</w:t>
            </w:r>
          </w:p>
          <w:p w14:paraId="68A6949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GP2</w:t>
            </w:r>
          </w:p>
          <w:p w14:paraId="599EF26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U3F1</w:t>
            </w:r>
          </w:p>
          <w:p w14:paraId="41C6D37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44B</w:t>
            </w:r>
          </w:p>
          <w:p w14:paraId="03AAE82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440180</w:t>
            </w:r>
          </w:p>
          <w:p w14:paraId="4E98DFE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IST1H4E</w:t>
            </w:r>
          </w:p>
          <w:p w14:paraId="59D39D6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HD1</w:t>
            </w:r>
          </w:p>
          <w:p w14:paraId="264A607F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CA</w:t>
            </w:r>
          </w:p>
          <w:p w14:paraId="0E64A71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SMD6</w:t>
            </w:r>
          </w:p>
          <w:p w14:paraId="466A73E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AJC16</w:t>
            </w:r>
          </w:p>
          <w:p w14:paraId="7CEDED6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BNO1</w:t>
            </w:r>
          </w:p>
          <w:p w14:paraId="4EB9DC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220</w:t>
            </w:r>
          </w:p>
          <w:p w14:paraId="4B543C6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73B</w:t>
            </w:r>
          </w:p>
          <w:p w14:paraId="799E2DE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TC17</w:t>
            </w:r>
          </w:p>
          <w:p w14:paraId="44540C1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S2</w:t>
            </w:r>
          </w:p>
          <w:p w14:paraId="67610DC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MU</w:t>
            </w:r>
          </w:p>
          <w:p w14:paraId="115B287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2351</w:t>
            </w:r>
          </w:p>
          <w:p w14:paraId="712C69D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KD2</w:t>
            </w:r>
          </w:p>
          <w:p w14:paraId="4FE6678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CNG8</w:t>
            </w:r>
          </w:p>
          <w:p w14:paraId="551E85E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81A</w:t>
            </w:r>
          </w:p>
          <w:p w14:paraId="0F02C86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FX7</w:t>
            </w:r>
          </w:p>
          <w:p w14:paraId="78CFE69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DM5D</w:t>
            </w:r>
          </w:p>
          <w:p w14:paraId="5ACD5B3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ICD2</w:t>
            </w:r>
          </w:p>
          <w:p w14:paraId="1331F1B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31</w:t>
            </w:r>
          </w:p>
          <w:p w14:paraId="7E1339B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FXN4</w:t>
            </w:r>
          </w:p>
          <w:p w14:paraId="429B31A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HSD4</w:t>
            </w:r>
          </w:p>
          <w:p w14:paraId="56CD72D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22BC914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PB2</w:t>
            </w:r>
          </w:p>
          <w:p w14:paraId="371D45F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</w:p>
          <w:p w14:paraId="7911653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HIT6</w:t>
            </w:r>
          </w:p>
          <w:p w14:paraId="2B6535C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442</w:t>
            </w:r>
          </w:p>
          <w:p w14:paraId="64CC75F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60</w:t>
            </w:r>
          </w:p>
          <w:p w14:paraId="12D790A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LHL28</w:t>
            </w:r>
          </w:p>
          <w:p w14:paraId="72D5286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C12A2</w:t>
            </w:r>
          </w:p>
          <w:p w14:paraId="767C4AD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NPTG</w:t>
            </w:r>
          </w:p>
          <w:p w14:paraId="1950F0E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289350</w:t>
            </w:r>
          </w:p>
          <w:p w14:paraId="5136A80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29104</w:t>
            </w:r>
          </w:p>
          <w:p w14:paraId="38DA0EA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CD1</w:t>
            </w:r>
          </w:p>
          <w:p w14:paraId="3F861664" w14:textId="7326B704" w:rsidR="008073B5" w:rsidRPr="008073B5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3B6F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RCH1</w:t>
            </w:r>
          </w:p>
          <w:p w14:paraId="1B0FB38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0802</w:t>
            </w:r>
          </w:p>
          <w:p w14:paraId="4466C43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BRB2</w:t>
            </w:r>
          </w:p>
          <w:p w14:paraId="3582561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8orf25</w:t>
            </w:r>
          </w:p>
          <w:p w14:paraId="642D573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IR31HG</w:t>
            </w:r>
          </w:p>
          <w:p w14:paraId="3A78C9C7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6orf186</w:t>
            </w:r>
          </w:p>
          <w:p w14:paraId="46E1B27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4173</w:t>
            </w:r>
          </w:p>
          <w:p w14:paraId="5B88F4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TPR1</w:t>
            </w:r>
          </w:p>
          <w:p w14:paraId="30202C9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RS1</w:t>
            </w:r>
          </w:p>
          <w:p w14:paraId="5D5BE4E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IKE1</w:t>
            </w:r>
          </w:p>
          <w:p w14:paraId="2969BE1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CTEX1D1</w:t>
            </w:r>
          </w:p>
          <w:p w14:paraId="58AE9DC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RADA</w:t>
            </w:r>
          </w:p>
          <w:p w14:paraId="3DE8775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9orf46</w:t>
            </w:r>
          </w:p>
          <w:p w14:paraId="1A375BD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U3F2</w:t>
            </w:r>
          </w:p>
          <w:p w14:paraId="58CA032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NTS8</w:t>
            </w:r>
          </w:p>
          <w:p w14:paraId="58E862D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24A2</w:t>
            </w:r>
          </w:p>
          <w:p w14:paraId="662479E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BTBD2</w:t>
            </w:r>
          </w:p>
          <w:p w14:paraId="20650AF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PP2</w:t>
            </w:r>
          </w:p>
          <w:p w14:paraId="5F62E8E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P1L2</w:t>
            </w:r>
          </w:p>
          <w:p w14:paraId="708E5FE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84</w:t>
            </w:r>
          </w:p>
          <w:p w14:paraId="210112C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370</w:t>
            </w:r>
          </w:p>
          <w:p w14:paraId="413A469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CC8</w:t>
            </w:r>
          </w:p>
          <w:p w14:paraId="73B3EB9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3C2</w:t>
            </w:r>
          </w:p>
          <w:p w14:paraId="5861278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9Y</w:t>
            </w:r>
          </w:p>
          <w:p w14:paraId="2235C6F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000926.2</w:t>
            </w:r>
          </w:p>
          <w:p w14:paraId="041E238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6A6</w:t>
            </w:r>
          </w:p>
          <w:p w14:paraId="1344F3C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34</w:t>
            </w:r>
          </w:p>
          <w:p w14:paraId="574963C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UBE1</w:t>
            </w:r>
          </w:p>
          <w:p w14:paraId="35848EA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L3</w:t>
            </w:r>
          </w:p>
          <w:p w14:paraId="39613E3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HGEF11</w:t>
            </w:r>
          </w:p>
          <w:p w14:paraId="629D6C0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L4C</w:t>
            </w:r>
          </w:p>
          <w:p w14:paraId="4C45EF0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P2A2</w:t>
            </w:r>
          </w:p>
          <w:p w14:paraId="31F0D3D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7EFC8EB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9</w:t>
            </w:r>
          </w:p>
          <w:p w14:paraId="39FBDC9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3Y</w:t>
            </w:r>
          </w:p>
          <w:p w14:paraId="0E4B870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SRRA</w:t>
            </w:r>
          </w:p>
          <w:p w14:paraId="02879A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INC00515</w:t>
            </w:r>
          </w:p>
          <w:p w14:paraId="274643E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100</w:t>
            </w:r>
          </w:p>
          <w:p w14:paraId="4DA7D95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KBP7</w:t>
            </w:r>
          </w:p>
          <w:p w14:paraId="3B491EE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OVL4</w:t>
            </w:r>
          </w:p>
          <w:p w14:paraId="7F33E81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END6</w:t>
            </w:r>
          </w:p>
          <w:p w14:paraId="055AFE6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orf86</w:t>
            </w:r>
          </w:p>
          <w:p w14:paraId="0EDEF65D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HDC1</w:t>
            </w:r>
          </w:p>
          <w:p w14:paraId="2DAADDF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7orf63</w:t>
            </w:r>
          </w:p>
          <w:p w14:paraId="0F131CC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RNP35</w:t>
            </w:r>
          </w:p>
          <w:p w14:paraId="6B4417B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20orf200</w:t>
            </w:r>
          </w:p>
          <w:p w14:paraId="2E4FD43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D52</w:t>
            </w:r>
          </w:p>
          <w:p w14:paraId="478D86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DX11</w:t>
            </w:r>
          </w:p>
          <w:p w14:paraId="1B79E04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ST</w:t>
            </w:r>
          </w:p>
          <w:p w14:paraId="2D9E1AA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3</w:t>
            </w:r>
          </w:p>
          <w:p w14:paraId="2570384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LL2</w:t>
            </w:r>
          </w:p>
          <w:p w14:paraId="5D2ADE1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NCI</w:t>
            </w:r>
          </w:p>
          <w:p w14:paraId="509624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L2BP</w:t>
            </w:r>
          </w:p>
          <w:p w14:paraId="2B0F3C5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BAK</w:t>
            </w:r>
          </w:p>
          <w:p w14:paraId="0289D9D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T2</w:t>
            </w:r>
          </w:p>
          <w:p w14:paraId="7D764AC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6R</w:t>
            </w:r>
          </w:p>
          <w:p w14:paraId="3E20311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IT2</w:t>
            </w:r>
          </w:p>
          <w:p w14:paraId="74089DD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TWD2</w:t>
            </w:r>
          </w:p>
          <w:p w14:paraId="099B3FE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G4</w:t>
            </w:r>
          </w:p>
          <w:p w14:paraId="23F0619C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73</w:t>
            </w:r>
          </w:p>
          <w:p w14:paraId="57DD507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NM2</w:t>
            </w:r>
          </w:p>
          <w:p w14:paraId="606511A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MC2</w:t>
            </w:r>
          </w:p>
          <w:p w14:paraId="206298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I4K2A</w:t>
            </w:r>
          </w:p>
          <w:p w14:paraId="0188AF8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99L2</w:t>
            </w:r>
          </w:p>
          <w:p w14:paraId="73C2466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SS1</w:t>
            </w:r>
          </w:p>
          <w:p w14:paraId="7F13A306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AF3IP1</w:t>
            </w:r>
          </w:p>
          <w:p w14:paraId="2F621F2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YPLA1</w:t>
            </w:r>
          </w:p>
          <w:p w14:paraId="6253073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7</w:t>
            </w:r>
          </w:p>
          <w:p w14:paraId="2649C61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39</w:t>
            </w:r>
          </w:p>
          <w:p w14:paraId="77404D45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DHHC2</w:t>
            </w:r>
          </w:p>
          <w:p w14:paraId="78E13AC3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PAG1</w:t>
            </w:r>
          </w:p>
          <w:p w14:paraId="73983DDA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AJC4</w:t>
            </w:r>
          </w:p>
          <w:p w14:paraId="3289CD8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UPT16H</w:t>
            </w:r>
          </w:p>
          <w:p w14:paraId="6B9DAA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69</w:t>
            </w:r>
          </w:p>
          <w:p w14:paraId="1AAA70E4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ET3</w:t>
            </w:r>
          </w:p>
          <w:p w14:paraId="17B9A8FB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6</w:t>
            </w:r>
          </w:p>
          <w:p w14:paraId="489469F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HD6</w:t>
            </w:r>
          </w:p>
          <w:p w14:paraId="00B21F3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EP6</w:t>
            </w:r>
          </w:p>
          <w:p w14:paraId="4C637B4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TG1</w:t>
            </w:r>
          </w:p>
          <w:p w14:paraId="1F7E5DB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4DDF115F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TB</w:t>
            </w:r>
          </w:p>
          <w:p w14:paraId="01AA5111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RO7</w:t>
            </w:r>
          </w:p>
          <w:p w14:paraId="7DF4ADB2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3GAL5</w:t>
            </w:r>
          </w:p>
          <w:p w14:paraId="2EB89288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YB5R4</w:t>
            </w:r>
          </w:p>
          <w:p w14:paraId="79DA3D00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SP2</w:t>
            </w:r>
          </w:p>
          <w:p w14:paraId="446321C9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H6</w:t>
            </w:r>
          </w:p>
          <w:p w14:paraId="2A13EE5E" w14:textId="77777777" w:rsidR="00EE1B47" w:rsidRPr="00723D87" w:rsidRDefault="00EE1B47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PY19L2P2</w:t>
            </w:r>
          </w:p>
          <w:p w14:paraId="49E8D56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MEM204</w:t>
            </w:r>
          </w:p>
          <w:p w14:paraId="044F41F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UDENG</w:t>
            </w:r>
          </w:p>
          <w:p w14:paraId="6FA22BA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15A</w:t>
            </w:r>
          </w:p>
          <w:p w14:paraId="3B722CE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LCN2</w:t>
            </w:r>
          </w:p>
          <w:p w14:paraId="263104B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K38L</w:t>
            </w:r>
          </w:p>
          <w:p w14:paraId="418EAAC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100132364</w:t>
            </w:r>
          </w:p>
          <w:p w14:paraId="193BA83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XN3</w:t>
            </w:r>
          </w:p>
          <w:p w14:paraId="20B1C1E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FAM</w:t>
            </w:r>
          </w:p>
          <w:p w14:paraId="5E68153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PIN1</w:t>
            </w:r>
          </w:p>
          <w:p w14:paraId="5A03444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3GAP2</w:t>
            </w:r>
          </w:p>
          <w:p w14:paraId="4A5E914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YL</w:t>
            </w:r>
          </w:p>
          <w:p w14:paraId="28F87A4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AB39</w:t>
            </w:r>
          </w:p>
          <w:p w14:paraId="5F77F10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URAP1L</w:t>
            </w:r>
          </w:p>
          <w:p w14:paraId="176751D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797</w:t>
            </w:r>
          </w:p>
          <w:p w14:paraId="71BBA84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ON</w:t>
            </w:r>
          </w:p>
          <w:p w14:paraId="4734943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54</w:t>
            </w:r>
          </w:p>
          <w:p w14:paraId="472636A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DNRA</w:t>
            </w:r>
          </w:p>
          <w:p w14:paraId="200C75F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191787B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DM4C</w:t>
            </w:r>
          </w:p>
          <w:p w14:paraId="36BF17C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YSMD4</w:t>
            </w:r>
          </w:p>
          <w:p w14:paraId="5C0111E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IRAS1</w:t>
            </w:r>
          </w:p>
          <w:p w14:paraId="3017A8A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R2</w:t>
            </w:r>
          </w:p>
          <w:p w14:paraId="16ACCB5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MB3</w:t>
            </w:r>
          </w:p>
          <w:p w14:paraId="7E01411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ERG</w:t>
            </w:r>
          </w:p>
          <w:p w14:paraId="112BC91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M2</w:t>
            </w:r>
          </w:p>
          <w:p w14:paraId="57CDF2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DELC1</w:t>
            </w:r>
          </w:p>
          <w:p w14:paraId="12DC604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9A3</w:t>
            </w:r>
          </w:p>
          <w:p w14:paraId="2B67615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2M4</w:t>
            </w:r>
          </w:p>
          <w:p w14:paraId="380DE14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JC1</w:t>
            </w:r>
          </w:p>
          <w:p w14:paraId="0788541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PBAP1</w:t>
            </w:r>
          </w:p>
          <w:p w14:paraId="140F7E8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PT7L</w:t>
            </w:r>
          </w:p>
          <w:p w14:paraId="3176D2E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X1B</w:t>
            </w:r>
          </w:p>
          <w:p w14:paraId="368575B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HI1</w:t>
            </w:r>
          </w:p>
          <w:p w14:paraId="3901646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MT2B</w:t>
            </w:r>
          </w:p>
          <w:p w14:paraId="0576112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</w:p>
          <w:p w14:paraId="1D7D969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U6F2</w:t>
            </w:r>
          </w:p>
          <w:p w14:paraId="7606A48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XSR1</w:t>
            </w:r>
          </w:p>
          <w:p w14:paraId="77E3879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Yorf15B</w:t>
            </w:r>
          </w:p>
          <w:p w14:paraId="6ED4B77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GDHL</w:t>
            </w:r>
          </w:p>
          <w:p w14:paraId="7190335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653056</w:t>
            </w:r>
          </w:p>
          <w:p w14:paraId="440D7C7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50</w:t>
            </w:r>
          </w:p>
          <w:p w14:paraId="546D03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CT1</w:t>
            </w:r>
          </w:p>
          <w:p w14:paraId="753B758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AD2</w:t>
            </w:r>
          </w:p>
          <w:p w14:paraId="0517C5B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RABP1</w:t>
            </w:r>
          </w:p>
          <w:p w14:paraId="49F32E0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SM1</w:t>
            </w:r>
          </w:p>
          <w:p w14:paraId="1139CE1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GPA</w:t>
            </w:r>
          </w:p>
          <w:p w14:paraId="71A2F78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CLRE1C</w:t>
            </w:r>
          </w:p>
          <w:p w14:paraId="13FEED5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S2R10</w:t>
            </w:r>
          </w:p>
          <w:p w14:paraId="35E38FF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CN4B</w:t>
            </w:r>
          </w:p>
          <w:p w14:paraId="76162E5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RD10</w:t>
            </w:r>
          </w:p>
          <w:p w14:paraId="4BFCFAB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SBPL5</w:t>
            </w:r>
          </w:p>
          <w:p w14:paraId="432A944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641</w:t>
            </w:r>
          </w:p>
          <w:p w14:paraId="5387F75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AU2</w:t>
            </w:r>
          </w:p>
          <w:p w14:paraId="22285BE9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MS1</w:t>
            </w:r>
          </w:p>
          <w:p w14:paraId="015ABFEE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1181CF7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O</w:t>
            </w:r>
          </w:p>
          <w:p w14:paraId="3C012FC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AA1219</w:t>
            </w:r>
          </w:p>
          <w:p w14:paraId="1492839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ID3</w:t>
            </w:r>
          </w:p>
          <w:p w14:paraId="53CF83C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DAMTS5</w:t>
            </w:r>
          </w:p>
          <w:p w14:paraId="5B00865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11B</w:t>
            </w:r>
          </w:p>
          <w:p w14:paraId="3E2FD31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IP3</w:t>
            </w:r>
          </w:p>
          <w:p w14:paraId="4BC2C8E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N3</w:t>
            </w:r>
          </w:p>
          <w:p w14:paraId="0AA1A601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ST4</w:t>
            </w:r>
          </w:p>
          <w:p w14:paraId="766A194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VINP1</w:t>
            </w:r>
          </w:p>
          <w:p w14:paraId="5F598DD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L6</w:t>
            </w:r>
          </w:p>
          <w:p w14:paraId="09A450E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UNDC3B</w:t>
            </w:r>
          </w:p>
          <w:p w14:paraId="7FC0337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23</w:t>
            </w:r>
          </w:p>
          <w:p w14:paraId="0B8320A5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UCA2B</w:t>
            </w:r>
          </w:p>
          <w:p w14:paraId="4088074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C38</w:t>
            </w:r>
          </w:p>
          <w:p w14:paraId="3D8BDE2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78A</w:t>
            </w:r>
          </w:p>
          <w:p w14:paraId="39D629DA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NPO</w:t>
            </w:r>
          </w:p>
          <w:p w14:paraId="68106610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389842</w:t>
            </w:r>
          </w:p>
          <w:p w14:paraId="582853CB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LLT10</w:t>
            </w:r>
          </w:p>
          <w:p w14:paraId="1E2386B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30</w:t>
            </w:r>
          </w:p>
          <w:p w14:paraId="53F4BB0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TB2</w:t>
            </w:r>
          </w:p>
          <w:p w14:paraId="6EB7E87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TS2</w:t>
            </w:r>
          </w:p>
          <w:p w14:paraId="205EE14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5A4</w:t>
            </w:r>
          </w:p>
          <w:p w14:paraId="72F5EB0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M2AIP1</w:t>
            </w:r>
          </w:p>
          <w:p w14:paraId="5F45BA17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OSPD1</w:t>
            </w:r>
          </w:p>
          <w:p w14:paraId="1100E2B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69154.2</w:t>
            </w:r>
          </w:p>
          <w:p w14:paraId="6A056E13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8A1</w:t>
            </w:r>
          </w:p>
          <w:p w14:paraId="6D5CBD92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RPN</w:t>
            </w:r>
          </w:p>
          <w:p w14:paraId="19E16EBF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SS6</w:t>
            </w:r>
          </w:p>
          <w:p w14:paraId="78624DA8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O1</w:t>
            </w:r>
          </w:p>
          <w:p w14:paraId="6E4A0FAD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EAD4</w:t>
            </w:r>
          </w:p>
          <w:p w14:paraId="2A48648C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90360.1</w:t>
            </w:r>
          </w:p>
          <w:p w14:paraId="36461CB6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RK</w:t>
            </w:r>
          </w:p>
          <w:p w14:paraId="3AC84164" w14:textId="77777777" w:rsidR="00A4747A" w:rsidRPr="00723D87" w:rsidRDefault="00A4747A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AJC28</w:t>
            </w:r>
          </w:p>
          <w:p w14:paraId="6C7A2E8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4orf162</w:t>
            </w:r>
          </w:p>
          <w:p w14:paraId="2658227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C3A1</w:t>
            </w:r>
          </w:p>
          <w:p w14:paraId="1E2F5A98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ISD2</w:t>
            </w:r>
          </w:p>
          <w:p w14:paraId="19B33C8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D1</w:t>
            </w:r>
          </w:p>
          <w:p w14:paraId="0C24FF0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STK1</w:t>
            </w:r>
          </w:p>
          <w:p w14:paraId="0259559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41</w:t>
            </w:r>
          </w:p>
          <w:p w14:paraId="383445D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NF160</w:t>
            </w:r>
          </w:p>
          <w:p w14:paraId="4868ECE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SH3</w:t>
            </w:r>
          </w:p>
          <w:p w14:paraId="7C544A0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0A5P</w:t>
            </w:r>
          </w:p>
          <w:p w14:paraId="48A9DE8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LEKHM1</w:t>
            </w:r>
          </w:p>
          <w:p w14:paraId="37CA494B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OD1L</w:t>
            </w:r>
          </w:p>
          <w:p w14:paraId="666A85D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0A8P</w:t>
            </w:r>
          </w:p>
          <w:p w14:paraId="1F9D101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ED22</w:t>
            </w:r>
          </w:p>
          <w:p w14:paraId="677E7E9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GPAT3</w:t>
            </w:r>
          </w:p>
          <w:p w14:paraId="7ACC6BC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76B</w:t>
            </w:r>
          </w:p>
          <w:p w14:paraId="0F50BA1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F27</w:t>
            </w:r>
          </w:p>
          <w:p w14:paraId="26FEFE5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FCP2L1</w:t>
            </w:r>
          </w:p>
          <w:p w14:paraId="1F6EF84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NX21</w:t>
            </w:r>
          </w:p>
          <w:p w14:paraId="7F36FAD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HX1</w:t>
            </w:r>
          </w:p>
          <w:p w14:paraId="7B4184B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5orf53</w:t>
            </w:r>
          </w:p>
          <w:p w14:paraId="1B8D10F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339290</w:t>
            </w:r>
          </w:p>
          <w:p w14:paraId="0DD074E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11226D7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EO1</w:t>
            </w:r>
          </w:p>
          <w:p w14:paraId="70CEE92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SS56</w:t>
            </w:r>
          </w:p>
          <w:p w14:paraId="4CD3D629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PA</w:t>
            </w:r>
          </w:p>
          <w:p w14:paraId="75CBBDE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AP2</w:t>
            </w:r>
          </w:p>
          <w:p w14:paraId="244247E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MOC2</w:t>
            </w:r>
          </w:p>
          <w:p w14:paraId="1DCD26E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</w:p>
          <w:p w14:paraId="62598E41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PL2</w:t>
            </w:r>
          </w:p>
          <w:p w14:paraId="20B351D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MPA1</w:t>
            </w:r>
          </w:p>
          <w:p w14:paraId="1A588DF6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FM</w:t>
            </w:r>
          </w:p>
          <w:p w14:paraId="524AE7D0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SCA1</w:t>
            </w:r>
          </w:p>
          <w:p w14:paraId="1EAC016A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30</w:t>
            </w:r>
          </w:p>
          <w:p w14:paraId="47BEF3BC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  <w:p w14:paraId="03993DEE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LL2</w:t>
            </w:r>
          </w:p>
          <w:p w14:paraId="28E983A4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QR3</w:t>
            </w:r>
          </w:p>
          <w:p w14:paraId="216BFC8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RP44</w:t>
            </w:r>
          </w:p>
          <w:p w14:paraId="46C47C1F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ADH2</w:t>
            </w:r>
          </w:p>
          <w:p w14:paraId="7ADA955D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AUS5</w:t>
            </w:r>
          </w:p>
          <w:p w14:paraId="2EA10467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  <w:p w14:paraId="7232A162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NBP2</w:t>
            </w:r>
          </w:p>
          <w:p w14:paraId="1B660EC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15</w:t>
            </w:r>
          </w:p>
          <w:p w14:paraId="35510085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XCT2</w:t>
            </w:r>
          </w:p>
          <w:p w14:paraId="7F8DB233" w14:textId="77777777" w:rsidR="000B659F" w:rsidRPr="00723D87" w:rsidRDefault="000B659F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LRT2</w:t>
            </w:r>
          </w:p>
          <w:p w14:paraId="718971D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D1L</w:t>
            </w:r>
          </w:p>
          <w:p w14:paraId="40E1019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NMBP</w:t>
            </w:r>
          </w:p>
          <w:p w14:paraId="13062E5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OGK</w:t>
            </w:r>
          </w:p>
          <w:p w14:paraId="6F2D3D9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TG2B</w:t>
            </w:r>
          </w:p>
          <w:p w14:paraId="35A180B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CG4</w:t>
            </w:r>
          </w:p>
          <w:p w14:paraId="0FD477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280D</w:t>
            </w:r>
          </w:p>
          <w:p w14:paraId="650896F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KMT1A</w:t>
            </w:r>
          </w:p>
          <w:p w14:paraId="15941E2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L22NC03-80A10.2</w:t>
            </w:r>
          </w:p>
          <w:p w14:paraId="6E54ABC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CL1</w:t>
            </w:r>
          </w:p>
          <w:p w14:paraId="414E0E2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HRF1BP1</w:t>
            </w:r>
          </w:p>
          <w:p w14:paraId="6A822F4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MEB1</w:t>
            </w:r>
          </w:p>
          <w:p w14:paraId="1F5BD43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3orf58</w:t>
            </w:r>
          </w:p>
          <w:p w14:paraId="20E80DC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PT1</w:t>
            </w:r>
          </w:p>
          <w:p w14:paraId="01656B0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DZD7</w:t>
            </w:r>
          </w:p>
          <w:p w14:paraId="2AC8B0C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DT5</w:t>
            </w:r>
          </w:p>
          <w:p w14:paraId="7033BBE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1orf24</w:t>
            </w:r>
          </w:p>
          <w:p w14:paraId="0BBD90C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APD4</w:t>
            </w:r>
          </w:p>
          <w:p w14:paraId="02683F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55</w:t>
            </w:r>
          </w:p>
          <w:p w14:paraId="7467011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PDH</w:t>
            </w:r>
          </w:p>
          <w:p w14:paraId="2EA28AB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RSG</w:t>
            </w:r>
          </w:p>
          <w:p w14:paraId="2CB1069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RP4</w:t>
            </w:r>
          </w:p>
          <w:p w14:paraId="1E55D25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ATAD2A</w:t>
            </w:r>
          </w:p>
          <w:p w14:paraId="5D72985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ET1</w:t>
            </w:r>
          </w:p>
          <w:p w14:paraId="104B017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CAS4</w:t>
            </w:r>
          </w:p>
          <w:p w14:paraId="288342F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</w:p>
          <w:p w14:paraId="4EACBB5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HD12</w:t>
            </w:r>
          </w:p>
          <w:p w14:paraId="539B1E7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PP5</w:t>
            </w:r>
          </w:p>
          <w:p w14:paraId="00ECA7B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AF5L</w:t>
            </w:r>
          </w:p>
          <w:p w14:paraId="11EB650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P1R3D</w:t>
            </w:r>
          </w:p>
          <w:p w14:paraId="0E8EE0C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SB</w:t>
            </w:r>
          </w:p>
          <w:p w14:paraId="1A5242F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8orf73</w:t>
            </w:r>
          </w:p>
          <w:p w14:paraId="60DEF76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EP97</w:t>
            </w:r>
          </w:p>
          <w:p w14:paraId="64C6C096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ADM</w:t>
            </w:r>
          </w:p>
          <w:p w14:paraId="37D734A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SEN15</w:t>
            </w:r>
          </w:p>
          <w:p w14:paraId="560ABAC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MR1</w:t>
            </w:r>
          </w:p>
          <w:p w14:paraId="74AD8B7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04</w:t>
            </w:r>
          </w:p>
          <w:p w14:paraId="40CD10A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SK</w:t>
            </w:r>
          </w:p>
          <w:p w14:paraId="1604B33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LFN5</w:t>
            </w:r>
          </w:p>
          <w:p w14:paraId="4D5BB83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YAL1</w:t>
            </w:r>
          </w:p>
          <w:p w14:paraId="52B8010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SCAN12</w:t>
            </w:r>
          </w:p>
          <w:p w14:paraId="780B857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O5</w:t>
            </w:r>
          </w:p>
          <w:p w14:paraId="6D0B001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YRK4</w:t>
            </w:r>
          </w:p>
          <w:p w14:paraId="5A103E1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87742.2</w:t>
            </w:r>
          </w:p>
          <w:p w14:paraId="2F9B254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CP3</w:t>
            </w:r>
          </w:p>
          <w:p w14:paraId="6DF28C4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55</w:t>
            </w:r>
          </w:p>
          <w:p w14:paraId="0CFC7E6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109</w:t>
            </w:r>
          </w:p>
          <w:p w14:paraId="4D8ACE2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RR1</w:t>
            </w:r>
          </w:p>
          <w:p w14:paraId="61145F2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LG3</w:t>
            </w:r>
          </w:p>
          <w:p w14:paraId="6592331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33A</w:t>
            </w:r>
          </w:p>
          <w:p w14:paraId="34BF5C8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EM55A</w:t>
            </w:r>
          </w:p>
          <w:p w14:paraId="2C4DE9C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RP12</w:t>
            </w:r>
          </w:p>
          <w:p w14:paraId="440E7AB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7A86AF3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C021534.2</w:t>
            </w:r>
          </w:p>
          <w:p w14:paraId="1BFDEBE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C3H1</w:t>
            </w:r>
          </w:p>
          <w:p w14:paraId="774F41C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BAK1</w:t>
            </w:r>
          </w:p>
          <w:p w14:paraId="369C234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GB3</w:t>
            </w:r>
          </w:p>
          <w:p w14:paraId="1F0116B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HKA2</w:t>
            </w:r>
          </w:p>
          <w:p w14:paraId="07D0EA0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TP15</w:t>
            </w:r>
          </w:p>
          <w:p w14:paraId="74AF0B4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LK</w:t>
            </w:r>
          </w:p>
          <w:p w14:paraId="7A514D0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RIP1</w:t>
            </w:r>
          </w:p>
          <w:p w14:paraId="1C041CD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OT1L</w:t>
            </w:r>
          </w:p>
          <w:p w14:paraId="64D45414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0A13P</w:t>
            </w:r>
          </w:p>
          <w:p w14:paraId="40AA5E8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AFB2</w:t>
            </w:r>
          </w:p>
          <w:p w14:paraId="62F9440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OPA</w:t>
            </w:r>
          </w:p>
          <w:p w14:paraId="0FB3720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CNS3</w:t>
            </w:r>
          </w:p>
          <w:p w14:paraId="722918FA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DMT1</w:t>
            </w:r>
          </w:p>
          <w:p w14:paraId="2DB02AC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NTLN</w:t>
            </w:r>
          </w:p>
          <w:p w14:paraId="5A64F25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FNAR2</w:t>
            </w:r>
          </w:p>
          <w:p w14:paraId="6DB3128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UDT8</w:t>
            </w:r>
          </w:p>
          <w:p w14:paraId="09DBCEF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P003355.2</w:t>
            </w:r>
          </w:p>
          <w:p w14:paraId="509EC90B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TX19</w:t>
            </w:r>
          </w:p>
          <w:p w14:paraId="76938E7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ICA1</w:t>
            </w:r>
          </w:p>
          <w:p w14:paraId="15CEA6B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KAPP1</w:t>
            </w:r>
          </w:p>
          <w:p w14:paraId="33DF32D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ENP6</w:t>
            </w:r>
          </w:p>
          <w:p w14:paraId="14AF4DCF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TMR15</w:t>
            </w:r>
          </w:p>
          <w:p w14:paraId="2448CBE7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33A</w:t>
            </w:r>
          </w:p>
          <w:p w14:paraId="17C31E4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WDR19</w:t>
            </w:r>
          </w:p>
          <w:p w14:paraId="336C8C70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TF3C3</w:t>
            </w:r>
          </w:p>
          <w:p w14:paraId="665482F2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RID2IP</w:t>
            </w:r>
          </w:p>
          <w:p w14:paraId="53306B15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UXS1</w:t>
            </w:r>
          </w:p>
          <w:p w14:paraId="0388F76C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136</w:t>
            </w:r>
          </w:p>
          <w:p w14:paraId="3888A833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FL2</w:t>
            </w:r>
          </w:p>
          <w:p w14:paraId="6DA98EAE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N3K</w:t>
            </w:r>
          </w:p>
          <w:p w14:paraId="1CD3A778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OC283701</w:t>
            </w:r>
          </w:p>
          <w:p w14:paraId="7ECC5C9D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9orf6</w:t>
            </w:r>
          </w:p>
          <w:p w14:paraId="0109F1D1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HX57</w:t>
            </w:r>
          </w:p>
          <w:p w14:paraId="758E9F49" w14:textId="77777777" w:rsidR="00A61E14" w:rsidRPr="00723D87" w:rsidRDefault="00A61E1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NF367</w:t>
            </w:r>
          </w:p>
          <w:p w14:paraId="386A496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KIF4A</w:t>
            </w:r>
          </w:p>
          <w:p w14:paraId="608E5DA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BT1</w:t>
            </w:r>
          </w:p>
          <w:p w14:paraId="50AB2E06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GOLGA8C</w:t>
            </w:r>
          </w:p>
          <w:p w14:paraId="5211870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OZ2</w:t>
            </w:r>
          </w:p>
          <w:p w14:paraId="0575F22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orf113</w:t>
            </w:r>
          </w:p>
          <w:p w14:paraId="18D6CCF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RAP2</w:t>
            </w:r>
          </w:p>
          <w:p w14:paraId="03828FB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BTB11</w:t>
            </w:r>
          </w:p>
          <w:p w14:paraId="42D0A48B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AB2</w:t>
            </w:r>
          </w:p>
          <w:p w14:paraId="5945376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OR4N2</w:t>
            </w:r>
          </w:p>
          <w:p w14:paraId="4F6B01C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</w:p>
          <w:p w14:paraId="5730BC5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X2</w:t>
            </w:r>
          </w:p>
          <w:p w14:paraId="03B6F9A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AK16</w:t>
            </w:r>
          </w:p>
          <w:p w14:paraId="1D953D0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44A</w:t>
            </w:r>
          </w:p>
          <w:p w14:paraId="01535E4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RRK2</w:t>
            </w:r>
          </w:p>
          <w:p w14:paraId="7654CC1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32</w:t>
            </w:r>
          </w:p>
          <w:p w14:paraId="2E2689B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4orf3</w:t>
            </w:r>
          </w:p>
          <w:p w14:paraId="177D099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OCS4</w:t>
            </w:r>
          </w:p>
          <w:p w14:paraId="32E4D75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RABL2A</w:t>
            </w:r>
          </w:p>
          <w:p w14:paraId="10261261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PAP2A</w:t>
            </w:r>
          </w:p>
          <w:p w14:paraId="1F9BCAB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GP</w:t>
            </w:r>
          </w:p>
          <w:p w14:paraId="36BB854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RAPPC2P1</w:t>
            </w:r>
          </w:p>
          <w:p w14:paraId="52F599C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YST1</w:t>
            </w:r>
          </w:p>
          <w:p w14:paraId="3318AFEC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AM135B</w:t>
            </w:r>
          </w:p>
          <w:p w14:paraId="5521C1A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TMPO</w:t>
            </w:r>
          </w:p>
          <w:p w14:paraId="0B0F2A7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12orf57</w:t>
            </w:r>
          </w:p>
          <w:p w14:paraId="5FDCE84D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SB8</w:t>
            </w:r>
          </w:p>
          <w:p w14:paraId="38C8C058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STL4</w:t>
            </w:r>
          </w:p>
          <w:p w14:paraId="0887B8C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MFSD2</w:t>
            </w:r>
          </w:p>
          <w:p w14:paraId="59C9593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DHX16</w:t>
            </w:r>
          </w:p>
          <w:p w14:paraId="1C70EE39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FOXL2</w:t>
            </w:r>
          </w:p>
          <w:p w14:paraId="336FC69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LENG1</w:t>
            </w:r>
          </w:p>
          <w:p w14:paraId="622360E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RDM8</w:t>
            </w:r>
          </w:p>
          <w:p w14:paraId="024A79E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</w:p>
          <w:p w14:paraId="7E328A65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TBP1</w:t>
            </w:r>
          </w:p>
          <w:p w14:paraId="73F446D7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ZNF596</w:t>
            </w:r>
          </w:p>
          <w:p w14:paraId="7D4EAA80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4DEFEF3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NME7</w:t>
            </w:r>
          </w:p>
          <w:p w14:paraId="08B87DB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122</w:t>
            </w:r>
          </w:p>
          <w:p w14:paraId="28BC084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ANKRD24</w:t>
            </w:r>
          </w:p>
          <w:p w14:paraId="5095B4F3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SYNE1</w:t>
            </w:r>
          </w:p>
          <w:p w14:paraId="1A4BBA7A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CCDC55</w:t>
            </w:r>
          </w:p>
          <w:p w14:paraId="663D98E2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HSD11B1</w:t>
            </w:r>
          </w:p>
          <w:p w14:paraId="641F09A4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t>PKM2</w:t>
            </w:r>
          </w:p>
          <w:p w14:paraId="15C1B5DE" w14:textId="77777777" w:rsidR="009B1724" w:rsidRPr="00723D87" w:rsidRDefault="009B1724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3D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AL</w:t>
            </w:r>
          </w:p>
          <w:p w14:paraId="3DEF7082" w14:textId="77777777" w:rsidR="008073B5" w:rsidRPr="009B1724" w:rsidRDefault="008073B5" w:rsidP="00BA71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E42F50" w14:textId="77777777" w:rsidR="008073B5" w:rsidRPr="008073B5" w:rsidRDefault="008073B5" w:rsidP="00BA71D0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8073B5" w:rsidRPr="00807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36A17" w14:textId="77777777" w:rsidR="00392A4E" w:rsidRDefault="00392A4E" w:rsidP="003744D3">
      <w:r>
        <w:separator/>
      </w:r>
    </w:p>
  </w:endnote>
  <w:endnote w:type="continuationSeparator" w:id="0">
    <w:p w14:paraId="0D3EC7A2" w14:textId="77777777" w:rsidR="00392A4E" w:rsidRDefault="00392A4E" w:rsidP="0037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43BBD4" w14:textId="77777777" w:rsidR="00392A4E" w:rsidRDefault="00392A4E" w:rsidP="003744D3">
      <w:r>
        <w:separator/>
      </w:r>
    </w:p>
  </w:footnote>
  <w:footnote w:type="continuationSeparator" w:id="0">
    <w:p w14:paraId="172A842E" w14:textId="77777777" w:rsidR="00392A4E" w:rsidRDefault="00392A4E" w:rsidP="00374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69"/>
    <w:rsid w:val="000579F2"/>
    <w:rsid w:val="000B659F"/>
    <w:rsid w:val="001C3193"/>
    <w:rsid w:val="003744D3"/>
    <w:rsid w:val="00392A4E"/>
    <w:rsid w:val="003B216B"/>
    <w:rsid w:val="004B3407"/>
    <w:rsid w:val="00777F0C"/>
    <w:rsid w:val="0079048F"/>
    <w:rsid w:val="008073B5"/>
    <w:rsid w:val="00960097"/>
    <w:rsid w:val="009B1724"/>
    <w:rsid w:val="009F0CBA"/>
    <w:rsid w:val="00A35C90"/>
    <w:rsid w:val="00A4747A"/>
    <w:rsid w:val="00A61E14"/>
    <w:rsid w:val="00B12869"/>
    <w:rsid w:val="00B74502"/>
    <w:rsid w:val="00BA71D0"/>
    <w:rsid w:val="00EE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0260A"/>
  <w15:chartTrackingRefBased/>
  <w15:docId w15:val="{6854C0A3-4B67-46BC-8AF9-D645729C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4D3"/>
    <w:rPr>
      <w:sz w:val="18"/>
      <w:szCs w:val="18"/>
    </w:rPr>
  </w:style>
  <w:style w:type="table" w:styleId="a7">
    <w:name w:val="Table Grid"/>
    <w:basedOn w:val="a1"/>
    <w:uiPriority w:val="39"/>
    <w:rsid w:val="00374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92B1D-97A2-42E2-94A7-A464BBDDA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7</Pages>
  <Words>4151</Words>
  <Characters>23661</Characters>
  <Application>Microsoft Office Word</Application>
  <DocSecurity>0</DocSecurity>
  <Lines>197</Lines>
  <Paragraphs>55</Paragraphs>
  <ScaleCrop>false</ScaleCrop>
  <Company/>
  <LinksUpToDate>false</LinksUpToDate>
  <CharactersWithSpaces>2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1-13T13:04:00Z</dcterms:created>
  <dcterms:modified xsi:type="dcterms:W3CDTF">2021-01-13T15:27:00Z</dcterms:modified>
</cp:coreProperties>
</file>